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650D2" w14:textId="136FA29C" w:rsidR="008A482D" w:rsidRPr="00010CA2" w:rsidRDefault="0017394D" w:rsidP="00520507">
      <w:pPr>
        <w:pStyle w:val="FigureLegendMain"/>
        <w:rPr>
          <w:rStyle w:val="FigureLegendTitleTegn"/>
          <w:bCs/>
          <w:sz w:val="18"/>
          <w:szCs w:val="18"/>
        </w:rPr>
        <w:sectPr w:rsidR="008A482D" w:rsidRPr="00010CA2" w:rsidSect="00697195">
          <w:footerReference w:type="even" r:id="rId8"/>
          <w:type w:val="continuous"/>
          <w:pgSz w:w="11900" w:h="16840" w:code="9"/>
          <w:pgMar w:top="1134" w:right="737" w:bottom="1304" w:left="737" w:header="720" w:footer="720" w:gutter="0"/>
          <w:cols w:num="2" w:space="335"/>
          <w:titlePg/>
          <w:docGrid w:linePitch="360"/>
        </w:sectPr>
      </w:pPr>
      <w:r w:rsidRPr="00010CA2">
        <w:rPr>
          <w:rStyle w:val="FigureLegendTitleTegn"/>
          <w:sz w:val="18"/>
          <w:szCs w:val="18"/>
        </w:rPr>
        <w:t xml:space="preserve">Supplementary </w:t>
      </w:r>
      <w:r w:rsidR="005917C3">
        <w:rPr>
          <w:rStyle w:val="FigureLegendTitleTegn"/>
          <w:sz w:val="18"/>
          <w:szCs w:val="18"/>
        </w:rPr>
        <w:t>File</w:t>
      </w:r>
      <w:r w:rsidR="0005511C">
        <w:rPr>
          <w:rStyle w:val="FigureLegendTitleTegn"/>
          <w:sz w:val="18"/>
          <w:szCs w:val="18"/>
        </w:rPr>
        <w:t xml:space="preserve"> 1</w:t>
      </w:r>
      <w:r w:rsidR="008A482D" w:rsidRPr="00010CA2">
        <w:rPr>
          <w:rStyle w:val="FigureLegendTitleTegn"/>
          <w:sz w:val="18"/>
          <w:szCs w:val="18"/>
        </w:rPr>
        <w:t xml:space="preserve">:  </w:t>
      </w:r>
      <w:r w:rsidR="008A482D" w:rsidRPr="00010CA2">
        <w:rPr>
          <w:bCs/>
          <w:sz w:val="18"/>
          <w:szCs w:val="18"/>
        </w:rPr>
        <w:t>Fly strains used in this study</w:t>
      </w:r>
    </w:p>
    <w:p w14:paraId="26B0AFB5" w14:textId="08B24B44" w:rsidR="008A482D" w:rsidRPr="00010CA2" w:rsidRDefault="008A482D">
      <w:pPr>
        <w:rPr>
          <w:rFonts w:ascii="Helvetica" w:hAnsi="Helvetica"/>
          <w:b/>
          <w:bCs/>
          <w:color w:val="C00000"/>
          <w:sz w:val="15"/>
          <w:szCs w:val="15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5"/>
        <w:gridCol w:w="2700"/>
      </w:tblGrid>
      <w:tr w:rsidR="008A482D" w:rsidRPr="00010CA2" w14:paraId="2B122DF9" w14:textId="77777777" w:rsidTr="00010CA2">
        <w:tc>
          <w:tcPr>
            <w:tcW w:w="5035" w:type="dxa"/>
          </w:tcPr>
          <w:p w14:paraId="04202AE0" w14:textId="77777777" w:rsidR="008A482D" w:rsidRPr="00010CA2" w:rsidRDefault="008A482D" w:rsidP="00543756">
            <w:pPr>
              <w:contextualSpacing/>
              <w:rPr>
                <w:rFonts w:ascii="Helvetica" w:hAnsi="Helvetica"/>
                <w:b/>
                <w:sz w:val="18"/>
                <w:szCs w:val="18"/>
              </w:rPr>
            </w:pPr>
            <w:r w:rsidRPr="00010CA2">
              <w:rPr>
                <w:rFonts w:ascii="Helvetica" w:hAnsi="Helvetica"/>
                <w:b/>
                <w:sz w:val="18"/>
                <w:szCs w:val="18"/>
              </w:rPr>
              <w:t>Fly strain</w:t>
            </w:r>
          </w:p>
        </w:tc>
        <w:tc>
          <w:tcPr>
            <w:tcW w:w="2700" w:type="dxa"/>
          </w:tcPr>
          <w:p w14:paraId="6119850D" w14:textId="79B428B1" w:rsidR="008A482D" w:rsidRPr="00010CA2" w:rsidRDefault="008A482D" w:rsidP="00543756">
            <w:pPr>
              <w:contextualSpacing/>
              <w:rPr>
                <w:rFonts w:ascii="Helvetica" w:hAnsi="Helvetica"/>
                <w:b/>
                <w:sz w:val="18"/>
                <w:szCs w:val="18"/>
              </w:rPr>
            </w:pPr>
            <w:r w:rsidRPr="00010CA2">
              <w:rPr>
                <w:rFonts w:ascii="Helvetica" w:hAnsi="Helvetica" w:hint="eastAsia"/>
                <w:b/>
                <w:sz w:val="18"/>
                <w:szCs w:val="18"/>
              </w:rPr>
              <w:t>S</w:t>
            </w:r>
            <w:r w:rsidRPr="00010CA2">
              <w:rPr>
                <w:rFonts w:ascii="Helvetica" w:hAnsi="Helvetica"/>
                <w:b/>
                <w:sz w:val="18"/>
                <w:szCs w:val="18"/>
              </w:rPr>
              <w:t>tock number / Reference</w:t>
            </w:r>
          </w:p>
        </w:tc>
      </w:tr>
      <w:tr w:rsidR="00A33BD8" w:rsidRPr="00010CA2" w14:paraId="4498EBD2" w14:textId="77777777" w:rsidTr="00010CA2">
        <w:trPr>
          <w:trHeight w:val="79"/>
        </w:trPr>
        <w:tc>
          <w:tcPr>
            <w:tcW w:w="5035" w:type="dxa"/>
          </w:tcPr>
          <w:p w14:paraId="737A72A9" w14:textId="5B631A27" w:rsidR="00A33BD8" w:rsidRPr="00010CA2" w:rsidRDefault="00A33BD8" w:rsidP="00A33BD8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 xml:space="preserve">ITP-RC-GAL4 </w:t>
            </w:r>
          </w:p>
        </w:tc>
        <w:tc>
          <w:tcPr>
            <w:tcW w:w="2700" w:type="dxa"/>
          </w:tcPr>
          <w:p w14:paraId="3B8DA8FE" w14:textId="03EF3685" w:rsidR="00A33BD8" w:rsidRPr="00010CA2" w:rsidRDefault="00A33BD8" w:rsidP="00A33BD8">
            <w:pPr>
              <w:contextualSpacing/>
              <w:rPr>
                <w:rFonts w:ascii="Helvetica" w:hAnsi="Helvetica"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begin">
                <w:fldData xml:space="preserve">PEVuZE5vdGU+PENpdGU+PEF1dGhvcj5EZW5nPC9BdXRob3I+PFllYXI+MjAxOTwvWWVhcj48UmVj
TnVtPjEyNjwvUmVjTnVtPjxEaXNwbGF5VGV4dD4oRGVuZzxzdHlsZSBmYWNlPSJpdGFsaWMiPiBl
dCBhbC48L3N0eWxlPiwgMjAxOSk8L0Rpc3BsYXlUZXh0PjxyZWNvcmQ+PHJlYy1udW1iZXI+MTI2
PC9yZWMtbnVtYmVyPjxmb3JlaWduLWtleXM+PGtleSBhcHA9IkVOIiBkYi1pZD0iNTlkZmRkcngy
cHZlZDhleGY1OHA1cnR2ZXdkdzBlNXZ2dDU1IiB0aW1lc3RhbXA9IjE3MDA2NzA0MTgiPjEyNjwv
a2V5PjwvZm9yZWlnbi1rZXlzPjxyZWYtdHlwZSBuYW1lPSJKb3VybmFsIEFydGljbGUiPjE3PC9y
ZWYtdHlwZT48Y29udHJpYnV0b3JzPjxhdXRob3JzPjxhdXRob3I+RGVuZywgQi48L2F1dGhvcj48
YXV0aG9yPkxpLCBRLjwvYXV0aG9yPjxhdXRob3I+TGl1LCBYLjwvYXV0aG9yPjxhdXRob3I+Q2Fv
LCBZLjwvYXV0aG9yPjxhdXRob3I+TGksIEIuPC9hdXRob3I+PGF1dGhvcj5RaWFuLCBZLjwvYXV0
aG9yPjxhdXRob3I+WHUsIFIuPC9hdXRob3I+PGF1dGhvcj5NYW8sIFIuPC9hdXRob3I+PGF1dGhv
cj5aaG91LCBFLjwvYXV0aG9yPjxhdXRob3I+WmhhbmcsIFcuPC9hdXRob3I+PGF1dGhvcj5IdWFu
ZywgSi48L2F1dGhvcj48YXV0aG9yPlJhbywgWS48L2F1dGhvcj48L2F1dGhvcnM+PC9jb250cmli
dXRvcnM+PGF1dGgtYWRkcmVzcz5QZWtpbmctVHNpbmdodWEgQ2VudGVyIGZvciBMaWZlIFNjaWVu
Y2VzLCBQS1UtSURHL01jR292ZXJuIEluc3RpdHV0ZSBmb3IgQnJhaW4gUmVzZWFyY2gsIEFkdmFu
Y2VkIElubm92YXRpb24gQ2VudGVyIGZvciBHZW5vbWljcywgUGVraW5nIFVuaXZlcnNpdHkgU2No
b29sIG9mIExpZmUgU2NpZW5jZXMsIENoaW5lc2UgSW5zdGl0dXRlIGZvciBCcmFpbiBSZXNlYXJj
aCwgQmVpamluZywgWmhvbmdndWFuZ2NodW4gTGlmZSBTY2llbmNlcyBQYXJrLCBCZWlqaW5nLCBD
aGluYS4mI3hEO1NjaG9vbCBvZiBCYXNpYyBNZWRpY2FsIFNjaWVuY2VzLCBOYW5qaW5nIE1lZGlj
YWwgVW5pdmVyc2l0eSwgTmFuamluZywgQ2hpbmEuJiN4RDtQZWtpbmctVHNpbmdodWEgQ2VudGVy
IGZvciBMaWZlIFNjaWVuY2VzLCBQS1UtSURHL01jR292ZXJuIEluc3RpdHV0ZSBmb3IgQnJhaW4g
UmVzZWFyY2gsIEFkdmFuY2VkIElubm92YXRpb24gQ2VudGVyIGZvciBHZW5vbWljcywgUGVraW5n
IFVuaXZlcnNpdHkgU2Nob29sIG9mIExpZmUgU2NpZW5jZXMsIENoaW5lc2UgSW5zdGl0dXRlIGZv
ciBCcmFpbiBSZXNlYXJjaCwgQmVpamluZywgWmhvbmdndWFuZ2NodW4gTGlmZSBTY2llbmNlcyBQ
YXJrLCBCZWlqaW5nLCBDaGluYS4gRWxlY3Ryb25pYyBhZGRyZXNzOiB5cmFvQHBrdS5lZHUuY24u
PC9hdXRoLWFkZHJlc3M+PHRpdGxlcz48dGl0bGU+PHN0eWxlIGZhY2U9Im5vcm1hbCIgZm9udD0i
ZGVmYXVsdCIgc2l6ZT0iMTAwJSI+Q2hlbW9jb25uZWN0b21pY3M6IE1hcHBpbmcgQ2hlbWljYWwg
VHJhbnNtaXNzaW9uIGluIDwvc3R5bGU+PHN0eWxlIGZhY2U9Iml0YWxpYyIgZm9udD0iZGVmYXVs
dCIgc2l6ZT0iMTAwJSI+RHJvc29waGlsYTwvc3R5bGU+PC90aXRsZT48c2Vjb25kYXJ5LXRpdGxl
Pk5ldXJvbjwvc2Vjb25kYXJ5LXRpdGxlPjwvdGl0bGVzPjxwZXJpb2RpY2FsPjxmdWxsLXRpdGxl
Pk5ldXJvbjwvZnVsbC10aXRsZT48YWJici0xPk5ldXJvbjwvYWJici0xPjwvcGVyaW9kaWNhbD48
cGFnZXM+ODc2LTg5MyBlNDwvcGFnZXM+PHZvbHVtZT4xMDE8L3ZvbHVtZT48bnVtYmVyPjU8L251
bWJlcj48ZWRpdGlvbj4yMDE5LzAyLzI2PC9lZGl0aW9uPjxrZXl3b3Jkcz48a2V5d29yZD5Bbmlt
YWxzPC9rZXl3b3JkPjxrZXl3b3JkPkNvbm5lY3RvbWUvKm1ldGhvZHM8L2tleXdvcmQ+PGtleXdv
cmQ+RHJvc29waGlsYSBtZWxhbm9nYXN0ZXI8L2tleXdvcmQ+PGtleXdvcmQ+TmV1cm9nbGlhL21l
dGFib2xpc20vcGh5c2lvbG9neTwva2V5d29yZD48a2V5d29yZD5OZXVyb25zL21ldGFib2xpc20v
cGh5c2lvbG9neTwva2V5d29yZD48a2V5d29yZD5OZXVyb3RyYW5zbWl0dGVyIEFnZW50cy9nZW5l
dGljcy8qbWV0YWJvbGlzbTwva2V5d29yZD48a2V5d29yZD4qU3luYXB0aWMgVHJhbnNtaXNzaW9u
PC9rZXl3b3JkPjxrZXl3b3JkPmNoZW1vY29ubmVjdG9tZTwva2V5d29yZD48a2V5d29yZD5jaGVt
b2Nvbm5lY3RvbWljczwva2V5d29yZD48a2V5d29yZD5uZXVyYWwgY2lyY3VpdHJ5PC9rZXl3b3Jk
PjxrZXl3b3JkPm5ldXJvdHJhbnNtaXR0ZXI8L2tleXdvcmQ+PGtleXdvcmQ+bmV1cm90cmFuc21p
dHRlciByZWNlcHRvcjwva2V5d29yZD48a2V5d29yZD5zbGVlcDwva2V5d29yZD48L2tleXdvcmRz
PjxkYXRlcz48eWVhcj4yMDE5PC95ZWFyPjxwdWItZGF0ZXM+PGRhdGU+TWFyIDY8L2RhdGU+PC9w
dWItZGF0ZXM+PC9kYXRlcz48aXNibj4xMDk3LTQxOTkgKEVsZWN0cm9uaWMpJiN4RDswODk2LTYy
NzMgKExpbmtpbmcpPC9pc2JuPjxhY2Nlc3Npb24tbnVtPjMwNzk5MDIxPC9hY2Nlc3Npb24tbnVt
Pjx1cmxzPjxyZWxhdGVkLXVybHM+PHVybD5odHRwczovL3d3dy5uY2JpLm5sbS5uaWguZ292L3B1
Ym1lZC8zMDc5OTAyMTwvdXJsPjwvcmVsYXRlZC11cmxzPjwvdXJscz48ZWxlY3Ryb25pYy1yZXNv
dXJjZS1udW0+MTAuMTAxNi9qLm5ldXJvbi4yMDE5LjAxLjA0NTwvZWxlY3Ryb25pYy1yZXNvdXJj
ZS1udW0+PC9yZWNvcmQ+PC9DaXRlPjwvRW5kTm90ZT4A
</w:fldData>
              </w:fldChar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instrText xml:space="preserve"> ADDIN EN.CITE </w:instrTex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begin">
                <w:fldData xml:space="preserve">PEVuZE5vdGU+PENpdGU+PEF1dGhvcj5EZW5nPC9BdXRob3I+PFllYXI+MjAxOTwvWWVhcj48UmVj
TnVtPjEyNjwvUmVjTnVtPjxEaXNwbGF5VGV4dD4oRGVuZzxzdHlsZSBmYWNlPSJpdGFsaWMiPiBl
dCBhbC48L3N0eWxlPiwgMjAxOSk8L0Rpc3BsYXlUZXh0PjxyZWNvcmQ+PHJlYy1udW1iZXI+MTI2
PC9yZWMtbnVtYmVyPjxmb3JlaWduLWtleXM+PGtleSBhcHA9IkVOIiBkYi1pZD0iNTlkZmRkcngy
cHZlZDhleGY1OHA1cnR2ZXdkdzBlNXZ2dDU1IiB0aW1lc3RhbXA9IjE3MDA2NzA0MTgiPjEyNjwv
a2V5PjwvZm9yZWlnbi1rZXlzPjxyZWYtdHlwZSBuYW1lPSJKb3VybmFsIEFydGljbGUiPjE3PC9y
ZWYtdHlwZT48Y29udHJpYnV0b3JzPjxhdXRob3JzPjxhdXRob3I+RGVuZywgQi48L2F1dGhvcj48
YXV0aG9yPkxpLCBRLjwvYXV0aG9yPjxhdXRob3I+TGl1LCBYLjwvYXV0aG9yPjxhdXRob3I+Q2Fv
LCBZLjwvYXV0aG9yPjxhdXRob3I+TGksIEIuPC9hdXRob3I+PGF1dGhvcj5RaWFuLCBZLjwvYXV0
aG9yPjxhdXRob3I+WHUsIFIuPC9hdXRob3I+PGF1dGhvcj5NYW8sIFIuPC9hdXRob3I+PGF1dGhv
cj5aaG91LCBFLjwvYXV0aG9yPjxhdXRob3I+WmhhbmcsIFcuPC9hdXRob3I+PGF1dGhvcj5IdWFu
ZywgSi48L2F1dGhvcj48YXV0aG9yPlJhbywgWS48L2F1dGhvcj48L2F1dGhvcnM+PC9jb250cmli
dXRvcnM+PGF1dGgtYWRkcmVzcz5QZWtpbmctVHNpbmdodWEgQ2VudGVyIGZvciBMaWZlIFNjaWVu
Y2VzLCBQS1UtSURHL01jR292ZXJuIEluc3RpdHV0ZSBmb3IgQnJhaW4gUmVzZWFyY2gsIEFkdmFu
Y2VkIElubm92YXRpb24gQ2VudGVyIGZvciBHZW5vbWljcywgUGVraW5nIFVuaXZlcnNpdHkgU2No
b29sIG9mIExpZmUgU2NpZW5jZXMsIENoaW5lc2UgSW5zdGl0dXRlIGZvciBCcmFpbiBSZXNlYXJj
aCwgQmVpamluZywgWmhvbmdndWFuZ2NodW4gTGlmZSBTY2llbmNlcyBQYXJrLCBCZWlqaW5nLCBD
aGluYS4mI3hEO1NjaG9vbCBvZiBCYXNpYyBNZWRpY2FsIFNjaWVuY2VzLCBOYW5qaW5nIE1lZGlj
YWwgVW5pdmVyc2l0eSwgTmFuamluZywgQ2hpbmEuJiN4RDtQZWtpbmctVHNpbmdodWEgQ2VudGVy
IGZvciBMaWZlIFNjaWVuY2VzLCBQS1UtSURHL01jR292ZXJuIEluc3RpdHV0ZSBmb3IgQnJhaW4g
UmVzZWFyY2gsIEFkdmFuY2VkIElubm92YXRpb24gQ2VudGVyIGZvciBHZW5vbWljcywgUGVraW5n
IFVuaXZlcnNpdHkgU2Nob29sIG9mIExpZmUgU2NpZW5jZXMsIENoaW5lc2UgSW5zdGl0dXRlIGZv
ciBCcmFpbiBSZXNlYXJjaCwgQmVpamluZywgWmhvbmdndWFuZ2NodW4gTGlmZSBTY2llbmNlcyBQ
YXJrLCBCZWlqaW5nLCBDaGluYS4gRWxlY3Ryb25pYyBhZGRyZXNzOiB5cmFvQHBrdS5lZHUuY24u
PC9hdXRoLWFkZHJlc3M+PHRpdGxlcz48dGl0bGU+PHN0eWxlIGZhY2U9Im5vcm1hbCIgZm9udD0i
ZGVmYXVsdCIgc2l6ZT0iMTAwJSI+Q2hlbW9jb25uZWN0b21pY3M6IE1hcHBpbmcgQ2hlbWljYWwg
VHJhbnNtaXNzaW9uIGluIDwvc3R5bGU+PHN0eWxlIGZhY2U9Iml0YWxpYyIgZm9udD0iZGVmYXVs
dCIgc2l6ZT0iMTAwJSI+RHJvc29waGlsYTwvc3R5bGU+PC90aXRsZT48c2Vjb25kYXJ5LXRpdGxl
Pk5ldXJvbjwvc2Vjb25kYXJ5LXRpdGxlPjwvdGl0bGVzPjxwZXJpb2RpY2FsPjxmdWxsLXRpdGxl
Pk5ldXJvbjwvZnVsbC10aXRsZT48YWJici0xPk5ldXJvbjwvYWJici0xPjwvcGVyaW9kaWNhbD48
cGFnZXM+ODc2LTg5MyBlNDwvcGFnZXM+PHZvbHVtZT4xMDE8L3ZvbHVtZT48bnVtYmVyPjU8L251
bWJlcj48ZWRpdGlvbj4yMDE5LzAyLzI2PC9lZGl0aW9uPjxrZXl3b3Jkcz48a2V5d29yZD5Bbmlt
YWxzPC9rZXl3b3JkPjxrZXl3b3JkPkNvbm5lY3RvbWUvKm1ldGhvZHM8L2tleXdvcmQ+PGtleXdv
cmQ+RHJvc29waGlsYSBtZWxhbm9nYXN0ZXI8L2tleXdvcmQ+PGtleXdvcmQ+TmV1cm9nbGlhL21l
dGFib2xpc20vcGh5c2lvbG9neTwva2V5d29yZD48a2V5d29yZD5OZXVyb25zL21ldGFib2xpc20v
cGh5c2lvbG9neTwva2V5d29yZD48a2V5d29yZD5OZXVyb3RyYW5zbWl0dGVyIEFnZW50cy9nZW5l
dGljcy8qbWV0YWJvbGlzbTwva2V5d29yZD48a2V5d29yZD4qU3luYXB0aWMgVHJhbnNtaXNzaW9u
PC9rZXl3b3JkPjxrZXl3b3JkPmNoZW1vY29ubmVjdG9tZTwva2V5d29yZD48a2V5d29yZD5jaGVt
b2Nvbm5lY3RvbWljczwva2V5d29yZD48a2V5d29yZD5uZXVyYWwgY2lyY3VpdHJ5PC9rZXl3b3Jk
PjxrZXl3b3JkPm5ldXJvdHJhbnNtaXR0ZXI8L2tleXdvcmQ+PGtleXdvcmQ+bmV1cm90cmFuc21p
dHRlciByZWNlcHRvcjwva2V5d29yZD48a2V5d29yZD5zbGVlcDwva2V5d29yZD48L2tleXdvcmRz
PjxkYXRlcz48eWVhcj4yMDE5PC95ZWFyPjxwdWItZGF0ZXM+PGRhdGU+TWFyIDY8L2RhdGU+PC9w
dWItZGF0ZXM+PC9kYXRlcz48aXNibj4xMDk3LTQxOTkgKEVsZWN0cm9uaWMpJiN4RDswODk2LTYy
NzMgKExpbmtpbmcpPC9pc2JuPjxhY2Nlc3Npb24tbnVtPjMwNzk5MDIxPC9hY2Nlc3Npb24tbnVt
Pjx1cmxzPjxyZWxhdGVkLXVybHM+PHVybD5odHRwczovL3d3dy5uY2JpLm5sbS5uaWguZ292L3B1
Ym1lZC8zMDc5OTAyMTwvdXJsPjwvcmVsYXRlZC11cmxzPjwvdXJscz48ZWxlY3Ryb25pYy1yZXNv
dXJjZS1udW0+MTAuMTAxNi9qLm5ldXJvbi4yMDE5LjAxLjA0NTwvZWxlY3Ryb25pYy1yZXNvdXJj
ZS1udW0+PC9yZWNvcmQ+PC9DaXRlPjwvRW5kTm90ZT4A
</w:fldData>
              </w:fldChar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instrText xml:space="preserve"> ADDIN EN.CITE.DATA </w:instrText>
            </w:r>
            <w:r w:rsidRPr="00010CA2">
              <w:rPr>
                <w:rFonts w:ascii="Helvetica" w:eastAsia="Meiryo" w:hAnsi="Helvetica"/>
                <w:sz w:val="18"/>
                <w:szCs w:val="18"/>
              </w:rPr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end"/>
            </w:r>
            <w:r w:rsidRPr="00010CA2">
              <w:rPr>
                <w:rFonts w:ascii="Helvetica" w:eastAsia="Meiryo" w:hAnsi="Helvetica"/>
                <w:sz w:val="18"/>
                <w:szCs w:val="18"/>
              </w:rPr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separate"/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>(Deng</w:t>
            </w:r>
            <w:r w:rsidRPr="00010CA2">
              <w:rPr>
                <w:rFonts w:ascii="Helvetica" w:eastAsia="Meiryo" w:hAnsi="Helvetica"/>
                <w:i/>
                <w:noProof/>
                <w:sz w:val="18"/>
                <w:szCs w:val="18"/>
              </w:rPr>
              <w:t xml:space="preserve"> et al.</w:t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>, 2019)</w: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end"/>
            </w:r>
          </w:p>
        </w:tc>
      </w:tr>
      <w:tr w:rsidR="00A33BD8" w:rsidRPr="00010CA2" w14:paraId="7F2D4D21" w14:textId="77777777" w:rsidTr="00010CA2">
        <w:trPr>
          <w:trHeight w:val="72"/>
        </w:trPr>
        <w:tc>
          <w:tcPr>
            <w:tcW w:w="5035" w:type="dxa"/>
          </w:tcPr>
          <w:p w14:paraId="399B9F12" w14:textId="0B0B3275" w:rsidR="00A33BD8" w:rsidRPr="00010CA2" w:rsidRDefault="00A33BD8" w:rsidP="00A33BD8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ITP-RD-GAL4</w:t>
            </w:r>
          </w:p>
        </w:tc>
        <w:tc>
          <w:tcPr>
            <w:tcW w:w="2700" w:type="dxa"/>
          </w:tcPr>
          <w:p w14:paraId="22324FD4" w14:textId="479B7770" w:rsidR="00A33BD8" w:rsidRPr="00010CA2" w:rsidRDefault="00A33BD8" w:rsidP="00A33BD8">
            <w:pPr>
              <w:contextualSpacing/>
              <w:rPr>
                <w:rFonts w:ascii="Helvetica" w:hAnsi="Helvetica"/>
                <w:sz w:val="15"/>
                <w:szCs w:val="15"/>
              </w:rPr>
            </w:pPr>
            <w:r w:rsidRPr="00010CA2">
              <w:rPr>
                <w:rFonts w:ascii="Helvetica" w:hAnsi="Helvetica"/>
                <w:color w:val="212121"/>
                <w:sz w:val="18"/>
                <w:szCs w:val="18"/>
              </w:rPr>
              <w:t>BDSC# 84702</w:t>
            </w:r>
          </w:p>
        </w:tc>
      </w:tr>
      <w:tr w:rsidR="00A33BD8" w:rsidRPr="00010CA2" w14:paraId="25BF0FFA" w14:textId="77777777" w:rsidTr="00010CA2">
        <w:trPr>
          <w:trHeight w:val="72"/>
        </w:trPr>
        <w:tc>
          <w:tcPr>
            <w:tcW w:w="5035" w:type="dxa"/>
          </w:tcPr>
          <w:p w14:paraId="07F4F862" w14:textId="3241E1B9" w:rsidR="00A33BD8" w:rsidRPr="00010CA2" w:rsidRDefault="00A33BD8" w:rsidP="00A33BD8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yolk-GAL4</w:t>
            </w:r>
          </w:p>
        </w:tc>
        <w:tc>
          <w:tcPr>
            <w:tcW w:w="2700" w:type="dxa"/>
          </w:tcPr>
          <w:p w14:paraId="5BE971C9" w14:textId="247D4E79" w:rsidR="00A33BD8" w:rsidRPr="00010CA2" w:rsidRDefault="00A33BD8" w:rsidP="00A33BD8">
            <w:pPr>
              <w:contextualSpacing/>
              <w:rPr>
                <w:rFonts w:ascii="Helvetica" w:hAnsi="Helvetica"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BDSC# 58814</w:t>
            </w:r>
          </w:p>
        </w:tc>
      </w:tr>
      <w:tr w:rsidR="00A33BD8" w:rsidRPr="00010CA2" w14:paraId="310E8446" w14:textId="77777777" w:rsidTr="00010CA2">
        <w:trPr>
          <w:trHeight w:val="72"/>
        </w:trPr>
        <w:tc>
          <w:tcPr>
            <w:tcW w:w="5035" w:type="dxa"/>
          </w:tcPr>
          <w:p w14:paraId="2DD4A923" w14:textId="763850BE" w:rsidR="00A33BD8" w:rsidRPr="00010CA2" w:rsidRDefault="00A33BD8" w:rsidP="00A33BD8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Uro-GAL4</w:t>
            </w:r>
          </w:p>
        </w:tc>
        <w:tc>
          <w:tcPr>
            <w:tcW w:w="2700" w:type="dxa"/>
          </w:tcPr>
          <w:p w14:paraId="526969D9" w14:textId="697E9297" w:rsidR="00A33BD8" w:rsidRPr="00010CA2" w:rsidRDefault="00A33BD8" w:rsidP="00A33BD8">
            <w:pPr>
              <w:contextualSpacing/>
              <w:rPr>
                <w:rFonts w:ascii="Helvetica" w:hAnsi="Helvetica"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begin">
                <w:fldData xml:space="preserve">PEVuZE5vdGU+PENpdGU+PEF1dGhvcj5IYWxiZXJnPC9BdXRob3I+PFllYXI+MjAxNjwvWWVhcj48
UmVjTnVtPjE3OTwvUmVjTnVtPjxEaXNwbGF5VGV4dD4oSGFsYmVyZzxzdHlsZSBmYWNlPSJpdGFs
aWMiPiBldCBhbC48L3N0eWxlPiwgMjAxNik8L0Rpc3BsYXlUZXh0PjxyZWNvcmQ+PHJlYy1udW1i
ZXI+MTc5PC9yZWMtbnVtYmVyPjxmb3JlaWduLWtleXM+PGtleSBhcHA9IkVOIiBkYi1pZD0iNTlk
ZmRkcngycHZlZDhleGY1OHA1cnR2ZXdkdzBlNXZ2dDU1IiB0aW1lc3RhbXA9IjE3MDQwODQwMjIi
PjE3OTwva2V5PjwvZm9yZWlnbi1rZXlzPjxyZWYtdHlwZSBuYW1lPSJKb3VybmFsIEFydGljbGUi
PjE3PC9yZWYtdHlwZT48Y29udHJpYnV0b3JzPjxhdXRob3JzPjxhdXRob3I+SGFsYmVyZywgSy4g
QS48L2F1dGhvcj48YXV0aG9yPlJhaW5leSwgUy4gTS48L2F1dGhvcj48YXV0aG9yPlZlbGFuZCwg
SS4gUi48L2F1dGhvcj48YXV0aG9yPk5ldWVydCwgSC48L2F1dGhvcj48YXV0aG9yPkRvcm5hbiwg
QS4gSi48L2F1dGhvcj48YXV0aG9yPktsYW1idCwgQy48L2F1dGhvcj48YXV0aG9yPkRhdmllcywg
Uy4gQS48L2F1dGhvcj48YXV0aG9yPkRvdywgSi4gQS48L2F1dGhvcj48L2F1dGhvcnM+PC9jb250
cmlidXRvcnM+PGF1dGgtYWRkcmVzcz5JbnN0aXR1dGUgb2YgTW9sZWN1bGFyLCBDZWxsIGFuZCBT
eXN0ZW1zIEJpb2xvZ3ksIENvbGxlZ2Ugb2YgTWVkaWNhbCwgVmV0ZXJpbmFyeSBhbmQgTGlmZSBT
Y2llbmNlcywgVW5pdmVyc2l0eSBvZiBHbGFzZ293LCBEYXZpZHNvbiBCdWlsZGluZyBSb29tIDMy
NCwgR2xhc2dvdyBHMTIgOFFRLCBVSy4mI3hEO1NlY3Rpb24gZm9yIENlbGwgJmFtcDtOZXVyb2Jp
b2xvZ3ksIERlcGFydG1lbnQgb2YgQmlvbG9neSwgVW5pdmVyc2l0eSBvZiBDb3BlbmhhZ2VuLCBV
bml2ZXJzaXRldHNwYXJrZW4gMTUsIENvcGVuaGFnZW4gREstMjEwMCwgRGVubWFyay4mI3hEO01S
Qy1Vbml2ZXJzaXR5IG9mIEdsYXNnb3cgQ2VudHJlIGZvciBWaXJ1cyBSZXNlYXJjaCwgSGVucnkg
V2VsbGNvbWUgQnVpbGRpbmcsIDQ2NCBCZWFyc2RlbiBSb2FkLCBHbGFzZ293IEc2MSAxUUgsIFVL
LiYjeEQ7Q2FuY2VyIFJlc2VhcmNoIFVLIHwgQmVhdHNvbiBJbnN0aXR1dGUsIEdhcnNjdWJlIEVz
dGF0ZSwgU3dpdGNoYmFjayByb2FkLCBHbGFzZ293IEc2MSAxQkQsIFVLLiYjeEQ7U2VjdGlvbiBv
ZiBDZWxsIEJpb2xvZ3kgYW5kIFBoeXNpb2xvZ3ksIERlcGFydG1lbnQgb2YgQmlvbG9neSwgVW5p
dmVyc2l0eSBvZiBDb3BlbmhhZ2VuLCBVbml2ZXJzaXRldHNwYXJrZW4gMTMsIENvcGVuaGFnZW4g
REstMjEwMCwgRGVubWFyay4mI3hEO0luc3RpdHV0IGZ1ciBOZXVyby0gdW5kIFZlcmhhbHRlbnNi
aW9sb2dpZSwgVW5pdmVyc2l0YXQgTXVuc3RlciwgQmFkZXN0cmFzc2UgOSwgNDgxNDkgTXVuc3Rl
ciwgR2VybWFueS48L2F1dGgtYWRkcmVzcz48dGl0bGVzPjx0aXRsZT48c3R5bGUgZmFjZT0ibm9y
bWFsIiBmb250PSJkZWZhdWx0IiBzaXplPSIxMDAlIj5UaGUgY2VsbCBhZGhlc2lvbiBtb2xlY3Vs
ZSBGYXNjaWNsaW4yIHJlZ3VsYXRlcyBicnVzaCBib3JkZXIgbGVuZ3RoIGFuZCBvcmdhbml6YXRp
b24gaW4gPC9zdHlsZT48c3R5bGUgZmFjZT0iaXRhbGljIiBmb250PSJkZWZhdWx0IiBzaXplPSIx
MDAlIj5Ecm9zb3BoaWxhPC9zdHlsZT48c3R5bGUgZmFjZT0ibm9ybWFsIiBmb250PSJkZWZhdWx0
IiBzaXplPSIxMDAlIj4gcmVuYWwgdHVidWxlczwvc3R5bGU+PC90aXRsZT48c2Vjb25kYXJ5LXRp
dGxlPk5hdCBDb21tdW48L3NlY29uZGFyeS10aXRsZT48L3RpdGxlcz48cGVyaW9kaWNhbD48ZnVs
bC10aXRsZT5OYXQgQ29tbXVuPC9mdWxsLXRpdGxlPjwvcGVyaW9kaWNhbD48cGFnZXM+MTEyNjY8
L3BhZ2VzPjx2b2x1bWU+Nzwvdm9sdW1lPjxlZGl0aW9uPjIwMTYvMDQvMTQ8L2VkaXRpb24+PGtl
eXdvcmRzPjxrZXl3b3JkPkFuaW1hbHM8L2tleXdvcmQ+PGtleXdvcmQ+QmlvbG9naWNhbCBUcmFu
c3BvcnQ8L2tleXdvcmQ+PGtleXdvcmQ+Q2VsbCBBZGhlc2lvbiBNb2xlY3VsZXMsIE5ldXJvbmFs
L2dlbmV0aWNzLyptZXRhYm9saXNtPC9rZXl3b3JkPjxrZXl3b3JkPkRyb3NvcGhpbGEgbWVsYW5v
Z2FzdGVyL2VtYnJ5b2xvZ3kvZ2VuZXRpY3MvKm1ldGFib2xpc208L2tleXdvcmQ+PGtleXdvcmQ+
R2VuZSBFeHByZXNzaW9uIFByb2ZpbGluZzwva2V5d29yZD48a2V5d29yZD5HZW5lIEV4cHJlc3Np
b24gUmVndWxhdGlvbiwgRGV2ZWxvcG1lbnRhbDwva2V5d29yZD48a2V5d29yZD5LaWRuZXkgVHVi
dWxlcy9lbWJyeW9sb2d5LyptZXRhYm9saXNtPC9rZXl3b3JkPjxrZXl3b3JkPk1pY3JvdHVidWxl
cy9tZXRhYm9saXNtPC9rZXl3b3JkPjxrZXl3b3JkPk1pY3JvdmlsbGkvKm1ldGFib2xpc208L2tl
eXdvcmQ+PC9rZXl3b3Jkcz48ZGF0ZXM+PHllYXI+MjAxNjwveWVhcj48cHViLWRhdGVzPjxkYXRl
PkFwciAxMzwvZGF0ZT48L3B1Yi1kYXRlcz48L2RhdGVzPjxpc2JuPjIwNDEtMTcyMyAoRWxlY3Ry
b25pYykmI3hEOzIwNDEtMTcyMyAoTGlua2luZyk8L2lzYm4+PGFjY2Vzc2lvbi1udW0+MjcwNzIw
NzI8L2FjY2Vzc2lvbi1udW0+PHVybHM+PHJlbGF0ZWQtdXJscz48dXJsPmh0dHBzOi8vd3d3Lm5j
YmkubmxtLm5paC5nb3YvcHVibWVkLzI3MDcyMDcyPC91cmw+PC9yZWxhdGVkLXVybHM+PC91cmxz
PjxjdXN0b20yPlBNQzQ4MzM4NjU8L2N1c3RvbTI+PGVsZWN0cm9uaWMtcmVzb3VyY2UtbnVtPjEw
LjEwMzgvbmNvbW1zMTEyNjY8L2VsZWN0cm9uaWMtcmVzb3VyY2UtbnVtPjwvcmVjb3JkPjwvQ2l0
ZT48L0VuZE5vdGU+AG==
</w:fldData>
              </w:fldChar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instrText xml:space="preserve"> ADDIN EN.CITE </w:instrTex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begin">
                <w:fldData xml:space="preserve">PEVuZE5vdGU+PENpdGU+PEF1dGhvcj5IYWxiZXJnPC9BdXRob3I+PFllYXI+MjAxNjwvWWVhcj48
UmVjTnVtPjE3OTwvUmVjTnVtPjxEaXNwbGF5VGV4dD4oSGFsYmVyZzxzdHlsZSBmYWNlPSJpdGFs
aWMiPiBldCBhbC48L3N0eWxlPiwgMjAxNik8L0Rpc3BsYXlUZXh0PjxyZWNvcmQ+PHJlYy1udW1i
ZXI+MTc5PC9yZWMtbnVtYmVyPjxmb3JlaWduLWtleXM+PGtleSBhcHA9IkVOIiBkYi1pZD0iNTlk
ZmRkcngycHZlZDhleGY1OHA1cnR2ZXdkdzBlNXZ2dDU1IiB0aW1lc3RhbXA9IjE3MDQwODQwMjIi
PjE3OTwva2V5PjwvZm9yZWlnbi1rZXlzPjxyZWYtdHlwZSBuYW1lPSJKb3VybmFsIEFydGljbGUi
PjE3PC9yZWYtdHlwZT48Y29udHJpYnV0b3JzPjxhdXRob3JzPjxhdXRob3I+SGFsYmVyZywgSy4g
QS48L2F1dGhvcj48YXV0aG9yPlJhaW5leSwgUy4gTS48L2F1dGhvcj48YXV0aG9yPlZlbGFuZCwg
SS4gUi48L2F1dGhvcj48YXV0aG9yPk5ldWVydCwgSC48L2F1dGhvcj48YXV0aG9yPkRvcm5hbiwg
QS4gSi48L2F1dGhvcj48YXV0aG9yPktsYW1idCwgQy48L2F1dGhvcj48YXV0aG9yPkRhdmllcywg
Uy4gQS48L2F1dGhvcj48YXV0aG9yPkRvdywgSi4gQS48L2F1dGhvcj48L2F1dGhvcnM+PC9jb250
cmlidXRvcnM+PGF1dGgtYWRkcmVzcz5JbnN0aXR1dGUgb2YgTW9sZWN1bGFyLCBDZWxsIGFuZCBT
eXN0ZW1zIEJpb2xvZ3ksIENvbGxlZ2Ugb2YgTWVkaWNhbCwgVmV0ZXJpbmFyeSBhbmQgTGlmZSBT
Y2llbmNlcywgVW5pdmVyc2l0eSBvZiBHbGFzZ293LCBEYXZpZHNvbiBCdWlsZGluZyBSb29tIDMy
NCwgR2xhc2dvdyBHMTIgOFFRLCBVSy4mI3hEO1NlY3Rpb24gZm9yIENlbGwgJmFtcDtOZXVyb2Jp
b2xvZ3ksIERlcGFydG1lbnQgb2YgQmlvbG9neSwgVW5pdmVyc2l0eSBvZiBDb3BlbmhhZ2VuLCBV
bml2ZXJzaXRldHNwYXJrZW4gMTUsIENvcGVuaGFnZW4gREstMjEwMCwgRGVubWFyay4mI3hEO01S
Qy1Vbml2ZXJzaXR5IG9mIEdsYXNnb3cgQ2VudHJlIGZvciBWaXJ1cyBSZXNlYXJjaCwgSGVucnkg
V2VsbGNvbWUgQnVpbGRpbmcsIDQ2NCBCZWFyc2RlbiBSb2FkLCBHbGFzZ293IEc2MSAxUUgsIFVL
LiYjeEQ7Q2FuY2VyIFJlc2VhcmNoIFVLIHwgQmVhdHNvbiBJbnN0aXR1dGUsIEdhcnNjdWJlIEVz
dGF0ZSwgU3dpdGNoYmFjayByb2FkLCBHbGFzZ293IEc2MSAxQkQsIFVLLiYjeEQ7U2VjdGlvbiBv
ZiBDZWxsIEJpb2xvZ3kgYW5kIFBoeXNpb2xvZ3ksIERlcGFydG1lbnQgb2YgQmlvbG9neSwgVW5p
dmVyc2l0eSBvZiBDb3BlbmhhZ2VuLCBVbml2ZXJzaXRldHNwYXJrZW4gMTMsIENvcGVuaGFnZW4g
REstMjEwMCwgRGVubWFyay4mI3hEO0luc3RpdHV0IGZ1ciBOZXVyby0gdW5kIFZlcmhhbHRlbnNi
aW9sb2dpZSwgVW5pdmVyc2l0YXQgTXVuc3RlciwgQmFkZXN0cmFzc2UgOSwgNDgxNDkgTXVuc3Rl
ciwgR2VybWFueS48L2F1dGgtYWRkcmVzcz48dGl0bGVzPjx0aXRsZT48c3R5bGUgZmFjZT0ibm9y
bWFsIiBmb250PSJkZWZhdWx0IiBzaXplPSIxMDAlIj5UaGUgY2VsbCBhZGhlc2lvbiBtb2xlY3Vs
ZSBGYXNjaWNsaW4yIHJlZ3VsYXRlcyBicnVzaCBib3JkZXIgbGVuZ3RoIGFuZCBvcmdhbml6YXRp
b24gaW4gPC9zdHlsZT48c3R5bGUgZmFjZT0iaXRhbGljIiBmb250PSJkZWZhdWx0IiBzaXplPSIx
MDAlIj5Ecm9zb3BoaWxhPC9zdHlsZT48c3R5bGUgZmFjZT0ibm9ybWFsIiBmb250PSJkZWZhdWx0
IiBzaXplPSIxMDAlIj4gcmVuYWwgdHVidWxlczwvc3R5bGU+PC90aXRsZT48c2Vjb25kYXJ5LXRp
dGxlPk5hdCBDb21tdW48L3NlY29uZGFyeS10aXRsZT48L3RpdGxlcz48cGVyaW9kaWNhbD48ZnVs
bC10aXRsZT5OYXQgQ29tbXVuPC9mdWxsLXRpdGxlPjwvcGVyaW9kaWNhbD48cGFnZXM+MTEyNjY8
L3BhZ2VzPjx2b2x1bWU+Nzwvdm9sdW1lPjxlZGl0aW9uPjIwMTYvMDQvMTQ8L2VkaXRpb24+PGtl
eXdvcmRzPjxrZXl3b3JkPkFuaW1hbHM8L2tleXdvcmQ+PGtleXdvcmQ+QmlvbG9naWNhbCBUcmFu
c3BvcnQ8L2tleXdvcmQ+PGtleXdvcmQ+Q2VsbCBBZGhlc2lvbiBNb2xlY3VsZXMsIE5ldXJvbmFs
L2dlbmV0aWNzLyptZXRhYm9saXNtPC9rZXl3b3JkPjxrZXl3b3JkPkRyb3NvcGhpbGEgbWVsYW5v
Z2FzdGVyL2VtYnJ5b2xvZ3kvZ2VuZXRpY3MvKm1ldGFib2xpc208L2tleXdvcmQ+PGtleXdvcmQ+
R2VuZSBFeHByZXNzaW9uIFByb2ZpbGluZzwva2V5d29yZD48a2V5d29yZD5HZW5lIEV4cHJlc3Np
b24gUmVndWxhdGlvbiwgRGV2ZWxvcG1lbnRhbDwva2V5d29yZD48a2V5d29yZD5LaWRuZXkgVHVi
dWxlcy9lbWJyeW9sb2d5LyptZXRhYm9saXNtPC9rZXl3b3JkPjxrZXl3b3JkPk1pY3JvdHVidWxl
cy9tZXRhYm9saXNtPC9rZXl3b3JkPjxrZXl3b3JkPk1pY3JvdmlsbGkvKm1ldGFib2xpc208L2tl
eXdvcmQ+PC9rZXl3b3Jkcz48ZGF0ZXM+PHllYXI+MjAxNjwveWVhcj48cHViLWRhdGVzPjxkYXRl
PkFwciAxMzwvZGF0ZT48L3B1Yi1kYXRlcz48L2RhdGVzPjxpc2JuPjIwNDEtMTcyMyAoRWxlY3Ry
b25pYykmI3hEOzIwNDEtMTcyMyAoTGlua2luZyk8L2lzYm4+PGFjY2Vzc2lvbi1udW0+MjcwNzIw
NzI8L2FjY2Vzc2lvbi1udW0+PHVybHM+PHJlbGF0ZWQtdXJscz48dXJsPmh0dHBzOi8vd3d3Lm5j
YmkubmxtLm5paC5nb3YvcHVibWVkLzI3MDcyMDcyPC91cmw+PC9yZWxhdGVkLXVybHM+PC91cmxz
PjxjdXN0b20yPlBNQzQ4MzM4NjU8L2N1c3RvbTI+PGVsZWN0cm9uaWMtcmVzb3VyY2UtbnVtPjEw
LjEwMzgvbmNvbW1zMTEyNjY8L2VsZWN0cm9uaWMtcmVzb3VyY2UtbnVtPjwvcmVjb3JkPjwvQ2l0
ZT48L0VuZE5vdGU+AG==
</w:fldData>
              </w:fldChar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instrText xml:space="preserve"> ADDIN EN.CITE.DATA </w:instrText>
            </w:r>
            <w:r w:rsidRPr="00010CA2">
              <w:rPr>
                <w:rFonts w:ascii="Helvetica" w:eastAsia="Meiryo" w:hAnsi="Helvetica"/>
                <w:sz w:val="18"/>
                <w:szCs w:val="18"/>
              </w:rPr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end"/>
            </w:r>
            <w:r w:rsidRPr="00010CA2">
              <w:rPr>
                <w:rFonts w:ascii="Helvetica" w:eastAsia="Meiryo" w:hAnsi="Helvetica"/>
                <w:sz w:val="18"/>
                <w:szCs w:val="18"/>
              </w:rPr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separate"/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>(Halberg</w:t>
            </w:r>
            <w:r w:rsidRPr="00010CA2">
              <w:rPr>
                <w:rFonts w:ascii="Helvetica" w:eastAsia="Meiryo" w:hAnsi="Helvetica"/>
                <w:i/>
                <w:noProof/>
                <w:sz w:val="18"/>
                <w:szCs w:val="18"/>
              </w:rPr>
              <w:t xml:space="preserve"> et al.</w:t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>, 2016)</w: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end"/>
            </w:r>
          </w:p>
        </w:tc>
      </w:tr>
      <w:tr w:rsidR="00A33BD8" w:rsidRPr="00010CA2" w14:paraId="537AAF95" w14:textId="77777777" w:rsidTr="00010CA2">
        <w:trPr>
          <w:trHeight w:val="72"/>
        </w:trPr>
        <w:tc>
          <w:tcPr>
            <w:tcW w:w="5035" w:type="dxa"/>
          </w:tcPr>
          <w:p w14:paraId="14F52E20" w14:textId="37CA9794" w:rsidR="00A33BD8" w:rsidRPr="00010CA2" w:rsidRDefault="00A33BD8" w:rsidP="00A33BD8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Uro-GAL4; UAS-dicer</w:t>
            </w:r>
          </w:p>
        </w:tc>
        <w:tc>
          <w:tcPr>
            <w:tcW w:w="2700" w:type="dxa"/>
          </w:tcPr>
          <w:p w14:paraId="1CF73A0C" w14:textId="7225D1BE" w:rsidR="00A33BD8" w:rsidRPr="00010CA2" w:rsidRDefault="00A33BD8" w:rsidP="00A33BD8">
            <w:pPr>
              <w:contextualSpacing/>
              <w:rPr>
                <w:rFonts w:ascii="Helvetica" w:hAnsi="Helvetica"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Dr. Kenneth Halberg</w:t>
            </w:r>
          </w:p>
        </w:tc>
      </w:tr>
      <w:tr w:rsidR="00A33BD8" w:rsidRPr="00010CA2" w14:paraId="123BA548" w14:textId="77777777" w:rsidTr="00010CA2">
        <w:trPr>
          <w:trHeight w:val="72"/>
        </w:trPr>
        <w:tc>
          <w:tcPr>
            <w:tcW w:w="5035" w:type="dxa"/>
          </w:tcPr>
          <w:p w14:paraId="24AEBD13" w14:textId="2FEC6314" w:rsidR="00A33BD8" w:rsidRPr="00010CA2" w:rsidRDefault="00A33BD8" w:rsidP="00A33BD8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c724-GAL4</w:t>
            </w:r>
          </w:p>
        </w:tc>
        <w:tc>
          <w:tcPr>
            <w:tcW w:w="2700" w:type="dxa"/>
          </w:tcPr>
          <w:p w14:paraId="5E98427D" w14:textId="1AA1D640" w:rsidR="00A33BD8" w:rsidRPr="00010CA2" w:rsidRDefault="00A33BD8" w:rsidP="00A33BD8">
            <w:pPr>
              <w:contextualSpacing/>
              <w:rPr>
                <w:rFonts w:ascii="Helvetica" w:hAnsi="Helvetica"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begin">
                <w:fldData xml:space="preserve">PEVuZE5vdGU+PENpdGU+PEF1dGhvcj5GZWluZ29sZDwvQXV0aG9yPjxZZWFyPjIwMTk8L1llYXI+
PFJlY051bT4xOTM8L1JlY051bT48RGlzcGxheVRleHQ+KEZlaW5nb2xkPHN0eWxlIGZhY2U9Iml0
YWxpYyI+IGV0IGFsLjwvc3R5bGU+LCAyMDE5KTwvRGlzcGxheVRleHQ+PHJlY29yZD48cmVjLW51
bWJlcj4xOTM8L3JlYy1udW1iZXI+PGZvcmVpZ24ta2V5cz48a2V5IGFwcD0iRU4iIGRiLWlkPSI1
OWRmZGRyeDJwdmVkOGV4ZjU4cDVydHZld2R3MGU1dnZ0NTUiIHRpbWVzdGFtcD0iMTcwNTQ2ODAy
NiI+MTkzPC9rZXk+PC9mb3JlaWduLWtleXM+PHJlZi10eXBlIG5hbWU9IkpvdXJuYWwgQXJ0aWNs
ZSI+MTc8L3JlZi10eXBlPjxjb250cmlidXRvcnM+PGF1dGhvcnM+PGF1dGhvcj5GZWluZ29sZCwg
RC48L2F1dGhvcj48YXV0aG9yPktub2dsZXIsIEwuPC9hdXRob3I+PGF1dGhvcj5TdGFyYywgVC48
L2F1dGhvcj48YXV0aG9yPkRyYXBlYXUsIFAuPC9hdXRob3I+PGF1dGhvcj5PJmFwb3M7RG9ubmVs
bCwgTS4gSi48L2F1dGhvcj48YXV0aG9yPk5pbHNvbiwgTC4gQS48L2F1dGhvcj48YXV0aG9yPkRl
bnQsIEouIEEuPC9hdXRob3I+PC9hdXRob3JzPjwvY29udHJpYnV0b3JzPjxhdXRoLWFkZHJlc3M+
RGVwYXJ0bWVudCBvZiBCaW9sb2d5LCBNY0dpbGwgVW5pdmVyc2l0eSwgMTIwNSBEci4gUGVuZmll
bGQsIE1vbnRyZWFsLCBRdWViZWMsIEgzQSAxQjEsIENhbmFkYS4mI3hEO0RlcGFydG1lbnQgb2Yg
TmV1cm9zY2llbmNlcywgUmVzZWFyY2ggQ2VudHJlIG9mIHRoZSBVbml2ZXJzaXR5IG9mIE1vbnRy
ZWFsIEhvc3BpdGFsIENlbnRyZSwgTW9udHJlYWwsIFF1ZWJlYywgQ2FuYWRhLiYjeEQ7TWF4IFBs
YW5jayBJbnN0aXR1dGUgb2YgTmV1cm9iaW9sb2d5LCBTZW5zb3JpbW90b3IgQ29udHJvbCBSZXNl
YXJjaCBHcm91cCwgQW0gS2xvcGZlcnNwaXR6IDE4LCBNYXJ0aW5zcmllZCwgODIxNTIsIEdlcm1h
bnkuJiN4RDtJbnN0aXR1dGUgb2YgTmV1cm9zY2llbmNlLCBUZWNobmlzY2hlIFVuaXZlcnNpdGF0
IE11bmNoZW4sIEJpZWRlcnN0ZWluZXIgU3RyLiAyOSwgTXVuY2hlbiwgQmF1IDYwMUQtODA4MDIs
IEdlcm1hbnkuJiN4RDtEZXBhcnRtZW50IG9mIEJpb2xvZ3ksIE1jTWFzdGVyIFVuaXZlcnNpdHks
IDEyODAgTWFpbiBTdHJlZXQgV2VzdCwgSGFtaWx0b24sIE9udGFyaW8sIEw4UyA0SzEsIENhbmFk
YS4mI3hEO0RlcGFydG1lbnQgb2YgQmlvbG9neSwgTWNHaWxsIFVuaXZlcnNpdHksIDEyMDUgRHIu
IFBlbmZpZWxkLCBNb250cmVhbCwgUXVlYmVjLCBIM0EgMUIxLCBDYW5hZGEuIGpvc2VwaC5kZW50
QG1jZ2lsbC5jYS48L2F1dGgtYWRkcmVzcz48dGl0bGVzPjx0aXRsZT48c3R5bGUgZmFjZT0ibm9y
bWFsIiBmb250PSJkZWZhdWx0IiBzaXplPSIxMDAlIj5zZWNDbCBpcyBhIGN5cy1sb29wIGlvbiBj
aGFubmVsIG5lY2Vzc2FyeSBmb3IgdGhlIGNobG9yaWRlIGNvbmR1Y3RhbmNlIHRoYXQgbWVkaWF0
ZXMgaG9ybW9uZS1pbmR1Y2VkIGZsdWlkIHNlY3JldGlvbiBpbiA8L3N0eWxlPjxzdHlsZSBmYWNl
PSJpdGFsaWMiIGZvbnQ9ImRlZmF1bHQiIHNpemU9IjEwMCUiPkRyb3NvcGhpbGE8L3N0eWxlPjwv
dGl0bGU+PHNlY29uZGFyeS10aXRsZT5TY2kgUmVwPC9zZWNvbmRhcnktdGl0bGU+PC90aXRsZXM+
PHBlcmlvZGljYWw+PGZ1bGwtdGl0bGU+U2NpIFJlcDwvZnVsbC10aXRsZT48L3BlcmlvZGljYWw+
PHBhZ2VzPjc0NjQ8L3BhZ2VzPjx2b2x1bWU+OTwvdm9sdW1lPjxudW1iZXI+MTwvbnVtYmVyPjxl
ZGl0aW9uPjIwMTkvMDUvMTg8L2VkaXRpb24+PGtleXdvcmRzPjxrZXl3b3JkPkFuaW1hbHM8L2tl
eXdvcmQ+PGtleXdvcmQ+Q2hsb3JpZGUgQ2hhbm5lbHMvY2hlbWlzdHJ5L2dlbmV0aWNzLyptZXRh
Ym9saXNtPC9rZXl3b3JkPjxrZXl3b3JkPkNobG9yaWRlcy8qbWV0YWJvbGlzbTwva2V5d29yZD48
a2V5d29yZD5Ecm9zb3BoaWxhIFByb3RlaW5zLyptZXRhYm9saXNtPC9rZXl3b3JkPjxrZXl3b3Jk
PkRyb3NvcGhpbGEgbWVsYW5vZ2FzdGVyPC9rZXl3b3JkPjxrZXl3b3JkPkVwaXRoZWxpdW0vbWV0
YWJvbGlzbTwva2V5d29yZD48a2V5d29yZD5JbnNlY3QgSG9ybW9uZXMvKm1ldGFib2xpc208L2tl
eXdvcmQ+PGtleXdvcmQ+SW9uIENoYW5uZWwgR2F0aW5nPC9rZXl3b3JkPjxrZXl3b3JkPklvbiBU
cmFuc3BvcnQ8L2tleXdvcmQ+PGtleXdvcmQ+TWFscGlnaGlhbiBUdWJ1bGVzL21ldGFib2xpc208
L2tleXdvcmQ+PGtleXdvcmQ+T3Ntb3JlZ3VsYXRpb248L2tleXdvcmQ+PGtleXdvcmQ+UHJvdGVp
biBEb21haW5zPC9rZXl3b3JkPjxrZXl3b3JkPlhlbm9wdXM8L2tleXdvcmQ+PC9rZXl3b3Jkcz48
ZGF0ZXM+PHllYXI+MjAxOTwveWVhcj48cHViLWRhdGVzPjxkYXRlPk1heSAxNjwvZGF0ZT48L3B1
Yi1kYXRlcz48L2RhdGVzPjxpc2JuPjIwNDUtMjMyMiAoRWxlY3Ryb25pYykmI3hEOzIwNDUtMjMy
MiAoTGlua2luZyk8L2lzYm4+PGFjY2Vzc2lvbi1udW0+MzEwOTc3MjI8L2FjY2Vzc2lvbi1udW0+
PHVybHM+PHJlbGF0ZWQtdXJscz48dXJsPmh0dHBzOi8vd3d3Lm5jYmkubmxtLm5paC5nb3YvcHVi
bWVkLzMxMDk3NzIyPC91cmw+PC9yZWxhdGVkLXVybHM+PC91cmxzPjxjdXN0b20yPlBNQzY1MjI1
MDU8L2N1c3RvbTI+PGVsZWN0cm9uaWMtcmVzb3VyY2UtbnVtPjEwLjEwMzgvczQxNTk4LTAxOS00
Mjg0OS05PC9lbGVjdHJvbmljLXJlc291cmNlLW51bT48L3JlY29yZD48L0NpdGU+PC9FbmROb3Rl
PgB=
</w:fldData>
              </w:fldChar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instrText xml:space="preserve"> ADDIN EN.CITE </w:instrTex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begin">
                <w:fldData xml:space="preserve">PEVuZE5vdGU+PENpdGU+PEF1dGhvcj5GZWluZ29sZDwvQXV0aG9yPjxZZWFyPjIwMTk8L1llYXI+
PFJlY051bT4xOTM8L1JlY051bT48RGlzcGxheVRleHQ+KEZlaW5nb2xkPHN0eWxlIGZhY2U9Iml0
YWxpYyI+IGV0IGFsLjwvc3R5bGU+LCAyMDE5KTwvRGlzcGxheVRleHQ+PHJlY29yZD48cmVjLW51
bWJlcj4xOTM8L3JlYy1udW1iZXI+PGZvcmVpZ24ta2V5cz48a2V5IGFwcD0iRU4iIGRiLWlkPSI1
OWRmZGRyeDJwdmVkOGV4ZjU4cDVydHZld2R3MGU1dnZ0NTUiIHRpbWVzdGFtcD0iMTcwNTQ2ODAy
NiI+MTkzPC9rZXk+PC9mb3JlaWduLWtleXM+PHJlZi10eXBlIG5hbWU9IkpvdXJuYWwgQXJ0aWNs
ZSI+MTc8L3JlZi10eXBlPjxjb250cmlidXRvcnM+PGF1dGhvcnM+PGF1dGhvcj5GZWluZ29sZCwg
RC48L2F1dGhvcj48YXV0aG9yPktub2dsZXIsIEwuPC9hdXRob3I+PGF1dGhvcj5TdGFyYywgVC48
L2F1dGhvcj48YXV0aG9yPkRyYXBlYXUsIFAuPC9hdXRob3I+PGF1dGhvcj5PJmFwb3M7RG9ubmVs
bCwgTS4gSi48L2F1dGhvcj48YXV0aG9yPk5pbHNvbiwgTC4gQS48L2F1dGhvcj48YXV0aG9yPkRl
bnQsIEouIEEuPC9hdXRob3I+PC9hdXRob3JzPjwvY29udHJpYnV0b3JzPjxhdXRoLWFkZHJlc3M+
RGVwYXJ0bWVudCBvZiBCaW9sb2d5LCBNY0dpbGwgVW5pdmVyc2l0eSwgMTIwNSBEci4gUGVuZmll
bGQsIE1vbnRyZWFsLCBRdWViZWMsIEgzQSAxQjEsIENhbmFkYS4mI3hEO0RlcGFydG1lbnQgb2Yg
TmV1cm9zY2llbmNlcywgUmVzZWFyY2ggQ2VudHJlIG9mIHRoZSBVbml2ZXJzaXR5IG9mIE1vbnRy
ZWFsIEhvc3BpdGFsIENlbnRyZSwgTW9udHJlYWwsIFF1ZWJlYywgQ2FuYWRhLiYjeEQ7TWF4IFBs
YW5jayBJbnN0aXR1dGUgb2YgTmV1cm9iaW9sb2d5LCBTZW5zb3JpbW90b3IgQ29udHJvbCBSZXNl
YXJjaCBHcm91cCwgQW0gS2xvcGZlcnNwaXR6IDE4LCBNYXJ0aW5zcmllZCwgODIxNTIsIEdlcm1h
bnkuJiN4RDtJbnN0aXR1dGUgb2YgTmV1cm9zY2llbmNlLCBUZWNobmlzY2hlIFVuaXZlcnNpdGF0
IE11bmNoZW4sIEJpZWRlcnN0ZWluZXIgU3RyLiAyOSwgTXVuY2hlbiwgQmF1IDYwMUQtODA4MDIs
IEdlcm1hbnkuJiN4RDtEZXBhcnRtZW50IG9mIEJpb2xvZ3ksIE1jTWFzdGVyIFVuaXZlcnNpdHks
IDEyODAgTWFpbiBTdHJlZXQgV2VzdCwgSGFtaWx0b24sIE9udGFyaW8sIEw4UyA0SzEsIENhbmFk
YS4mI3hEO0RlcGFydG1lbnQgb2YgQmlvbG9neSwgTWNHaWxsIFVuaXZlcnNpdHksIDEyMDUgRHIu
IFBlbmZpZWxkLCBNb250cmVhbCwgUXVlYmVjLCBIM0EgMUIxLCBDYW5hZGEuIGpvc2VwaC5kZW50
QG1jZ2lsbC5jYS48L2F1dGgtYWRkcmVzcz48dGl0bGVzPjx0aXRsZT48c3R5bGUgZmFjZT0ibm9y
bWFsIiBmb250PSJkZWZhdWx0IiBzaXplPSIxMDAlIj5zZWNDbCBpcyBhIGN5cy1sb29wIGlvbiBj
aGFubmVsIG5lY2Vzc2FyeSBmb3IgdGhlIGNobG9yaWRlIGNvbmR1Y3RhbmNlIHRoYXQgbWVkaWF0
ZXMgaG9ybW9uZS1pbmR1Y2VkIGZsdWlkIHNlY3JldGlvbiBpbiA8L3N0eWxlPjxzdHlsZSBmYWNl
PSJpdGFsaWMiIGZvbnQ9ImRlZmF1bHQiIHNpemU9IjEwMCUiPkRyb3NvcGhpbGE8L3N0eWxlPjwv
dGl0bGU+PHNlY29uZGFyeS10aXRsZT5TY2kgUmVwPC9zZWNvbmRhcnktdGl0bGU+PC90aXRsZXM+
PHBlcmlvZGljYWw+PGZ1bGwtdGl0bGU+U2NpIFJlcDwvZnVsbC10aXRsZT48L3BlcmlvZGljYWw+
PHBhZ2VzPjc0NjQ8L3BhZ2VzPjx2b2x1bWU+OTwvdm9sdW1lPjxudW1iZXI+MTwvbnVtYmVyPjxl
ZGl0aW9uPjIwMTkvMDUvMTg8L2VkaXRpb24+PGtleXdvcmRzPjxrZXl3b3JkPkFuaW1hbHM8L2tl
eXdvcmQ+PGtleXdvcmQ+Q2hsb3JpZGUgQ2hhbm5lbHMvY2hlbWlzdHJ5L2dlbmV0aWNzLyptZXRh
Ym9saXNtPC9rZXl3b3JkPjxrZXl3b3JkPkNobG9yaWRlcy8qbWV0YWJvbGlzbTwva2V5d29yZD48
a2V5d29yZD5Ecm9zb3BoaWxhIFByb3RlaW5zLyptZXRhYm9saXNtPC9rZXl3b3JkPjxrZXl3b3Jk
PkRyb3NvcGhpbGEgbWVsYW5vZ2FzdGVyPC9rZXl3b3JkPjxrZXl3b3JkPkVwaXRoZWxpdW0vbWV0
YWJvbGlzbTwva2V5d29yZD48a2V5d29yZD5JbnNlY3QgSG9ybW9uZXMvKm1ldGFib2xpc208L2tl
eXdvcmQ+PGtleXdvcmQ+SW9uIENoYW5uZWwgR2F0aW5nPC9rZXl3b3JkPjxrZXl3b3JkPklvbiBU
cmFuc3BvcnQ8L2tleXdvcmQ+PGtleXdvcmQ+TWFscGlnaGlhbiBUdWJ1bGVzL21ldGFib2xpc208
L2tleXdvcmQ+PGtleXdvcmQ+T3Ntb3JlZ3VsYXRpb248L2tleXdvcmQ+PGtleXdvcmQ+UHJvdGVp
biBEb21haW5zPC9rZXl3b3JkPjxrZXl3b3JkPlhlbm9wdXM8L2tleXdvcmQ+PC9rZXl3b3Jkcz48
ZGF0ZXM+PHllYXI+MjAxOTwveWVhcj48cHViLWRhdGVzPjxkYXRlPk1heSAxNjwvZGF0ZT48L3B1
Yi1kYXRlcz48L2RhdGVzPjxpc2JuPjIwNDUtMjMyMiAoRWxlY3Ryb25pYykmI3hEOzIwNDUtMjMy
MiAoTGlua2luZyk8L2lzYm4+PGFjY2Vzc2lvbi1udW0+MzEwOTc3MjI8L2FjY2Vzc2lvbi1udW0+
PHVybHM+PHJlbGF0ZWQtdXJscz48dXJsPmh0dHBzOi8vd3d3Lm5jYmkubmxtLm5paC5nb3YvcHVi
bWVkLzMxMDk3NzIyPC91cmw+PC9yZWxhdGVkLXVybHM+PC91cmxzPjxjdXN0b20yPlBNQzY1MjI1
MDU8L2N1c3RvbTI+PGVsZWN0cm9uaWMtcmVzb3VyY2UtbnVtPjEwLjEwMzgvczQxNTk4LTAxOS00
Mjg0OS05PC9lbGVjdHJvbmljLXJlc291cmNlLW51bT48L3JlY29yZD48L0NpdGU+PC9FbmROb3Rl
PgB=
</w:fldData>
              </w:fldChar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instrText xml:space="preserve"> ADDIN EN.CITE.DATA </w:instrText>
            </w:r>
            <w:r w:rsidRPr="00010CA2">
              <w:rPr>
                <w:rFonts w:ascii="Helvetica" w:eastAsia="Meiryo" w:hAnsi="Helvetica"/>
                <w:sz w:val="18"/>
                <w:szCs w:val="18"/>
              </w:rPr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end"/>
            </w:r>
            <w:r w:rsidRPr="00010CA2">
              <w:rPr>
                <w:rFonts w:ascii="Helvetica" w:eastAsia="Meiryo" w:hAnsi="Helvetica"/>
                <w:sz w:val="18"/>
                <w:szCs w:val="18"/>
              </w:rPr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separate"/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>(Feingold</w:t>
            </w:r>
            <w:r w:rsidRPr="00010CA2">
              <w:rPr>
                <w:rFonts w:ascii="Helvetica" w:eastAsia="Meiryo" w:hAnsi="Helvetica"/>
                <w:i/>
                <w:noProof/>
                <w:sz w:val="18"/>
                <w:szCs w:val="18"/>
              </w:rPr>
              <w:t xml:space="preserve"> et al.</w:t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>, 2019)</w: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end"/>
            </w:r>
          </w:p>
        </w:tc>
      </w:tr>
      <w:tr w:rsidR="00A33BD8" w:rsidRPr="00010CA2" w14:paraId="14A52377" w14:textId="77777777" w:rsidTr="00010CA2">
        <w:trPr>
          <w:trHeight w:val="72"/>
        </w:trPr>
        <w:tc>
          <w:tcPr>
            <w:tcW w:w="5035" w:type="dxa"/>
          </w:tcPr>
          <w:p w14:paraId="154075E7" w14:textId="4DA522E0" w:rsidR="00A33BD8" w:rsidRPr="00010CA2" w:rsidRDefault="00A33BD8" w:rsidP="00A33BD8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CCAP-GAL4</w:t>
            </w:r>
          </w:p>
        </w:tc>
        <w:tc>
          <w:tcPr>
            <w:tcW w:w="2700" w:type="dxa"/>
          </w:tcPr>
          <w:p w14:paraId="64F7E1FA" w14:textId="5337CC1B" w:rsidR="00A33BD8" w:rsidRPr="00010CA2" w:rsidRDefault="00A33BD8" w:rsidP="00A33BD8">
            <w:pPr>
              <w:contextualSpacing/>
              <w:rPr>
                <w:rFonts w:ascii="Helvetica" w:hAnsi="Helvetica"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BDSC# 25685</w:t>
            </w:r>
          </w:p>
        </w:tc>
      </w:tr>
      <w:tr w:rsidR="00A33BD8" w:rsidRPr="00010CA2" w14:paraId="0B67B518" w14:textId="77777777" w:rsidTr="00010CA2">
        <w:trPr>
          <w:trHeight w:val="72"/>
        </w:trPr>
        <w:tc>
          <w:tcPr>
            <w:tcW w:w="5035" w:type="dxa"/>
          </w:tcPr>
          <w:p w14:paraId="35EEC6EE" w14:textId="1E9E14C2" w:rsidR="00A33BD8" w:rsidRPr="00010CA2" w:rsidRDefault="00A33BD8" w:rsidP="00A33BD8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Gyc76C-GAL4</w:t>
            </w:r>
          </w:p>
        </w:tc>
        <w:tc>
          <w:tcPr>
            <w:tcW w:w="2700" w:type="dxa"/>
          </w:tcPr>
          <w:p w14:paraId="24527BE5" w14:textId="77C2A975" w:rsidR="00A33BD8" w:rsidRPr="00010CA2" w:rsidRDefault="00A33BD8" w:rsidP="00A33BD8">
            <w:pPr>
              <w:contextualSpacing/>
              <w:rPr>
                <w:rFonts w:ascii="Helvetica" w:hAnsi="Helvetica"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begin">
                <w:fldData xml:space="preserve">PEVuZE5vdGU+PENpdGU+PEF1dGhvcj5Lb25kbzwvQXV0aG9yPjxZZWFyPjIwMjA8L1llYXI+PFJl
Y051bT4yMjwvUmVjTnVtPjxEaXNwbGF5VGV4dD4oS29uZG88c3R5bGUgZmFjZT0iaXRhbGljIj4g
ZXQgYWwuPC9zdHlsZT4sIDIwMjApPC9EaXNwbGF5VGV4dD48cmVjb3JkPjxyZWMtbnVtYmVyPjIy
PC9yZWMtbnVtYmVyPjxmb3JlaWduLWtleXM+PGtleSBhcHA9IkVOIiBkYi1pZD0iNXRzZXNmZGRv
MDVmcGZlZHpyNDV0d3phdmR3enhlZTByMHByIiB0aW1lc3RhbXA9IjE3NTg1MDQ0MzciPjIyPC9r
ZXk+PC9mb3JlaWduLWtleXM+PHJlZi10eXBlIG5hbWU9IkpvdXJuYWwgQXJ0aWNsZSI+MTc8L3Jl
Zi10eXBlPjxjb250cmlidXRvcnM+PGF1dGhvcnM+PGF1dGhvcj5Lb25kbywgUy48L2F1dGhvcj48
YXV0aG9yPlRha2FoYXNoaSwgVC48L2F1dGhvcj48YXV0aG9yPllhbWFnYXRhLCBOLjwvYXV0aG9y
PjxhdXRob3I+SW1hbmlzaGksIFkuPC9hdXRob3I+PGF1dGhvcj5LYXRvdywgSC48L2F1dGhvcj48
YXV0aG9yPkhpcmFtYXRzdSwgUy48L2F1dGhvcj48YXV0aG9yPkx5bm4sIEsuPC9hdXRob3I+PGF1
dGhvcj5BYmUsIEEuPC9hdXRob3I+PGF1dGhvcj5LdW1hcmFzd2FteSwgQS48L2F1dGhvcj48YXV0
aG9yPlRhbmltb3RvLCBILjwvYXV0aG9yPjwvYXV0aG9ycz48L2NvbnRyaWJ1dG9ycz48YXV0aC1h
ZGRyZXNzPkludmVydGVicmF0ZSBHZW5ldGljcyBMYWJvcmF0b3J5LCBOYXRpb25hbCBJbnN0aXR1
dGUgb2YgR2VuZXRpY3MsIE1pc2hpbWEsIFNoaXp1b2thIDQxMS04NTQwLCBKYXBhbi4mI3hEO0dy
YWR1YXRlIFNjaG9vbCBvZiBMaWZlIFNjaWVuY2VzLCBUb2hva3UgVW5pdmVyc2l0eSwgU2VuZGFp
LCBNaXlhZ2kgOTgwLTg1NzcsIEphcGFuLiYjeEQ7RGVwYXJ0bWVudCBvZiBCaW9sb2d5IElJLCBM
dWR3aWctTWF4aW1pbGlhbnMtVW5pdmVyc2l0YXQgTXVuY2hlbiwgUGxhbmVnZy1NYXJ0aW5zcmll
ZCA4MjE1MiwgR2VybWFueS4mI3hEO0dyYWR1YXRlIFNjaG9vbCBvZiBMaWZlIFNjaWVuY2VzLCBU
b2hva3UgVW5pdmVyc2l0eSwgU2VuZGFpLCBNaXlhZ2kgOTgwLTg1NzcsIEphcGFuLiBFbGVjdHJv
bmljIGFkZHJlc3M6IGhpcm9tdXRAbS50b2hva3UuYWMuanAuPC9hdXRoLWFkZHJlc3M+PHRpdGxl
cz48dGl0bGU+PHN0eWxlIGZhY2U9Im5vcm1hbCIgZm9udD0iZGVmYXVsdCIgc2l6ZT0iMTAwJSI+
TmV1cm9jaGVtaWNhbCBPcmdhbml6YXRpb24gb2YgdGhlIDwvc3R5bGU+PHN0eWxlIGZhY2U9Iml0
YWxpYyIgZm9udD0iZGVmYXVsdCIgc2l6ZT0iMTAwJSI+RHJvc29waGlsYTwvc3R5bGU+PHN0eWxl
IGZhY2U9Im5vcm1hbCIgZm9udD0iZGVmYXVsdCIgc2l6ZT0iMTAwJSI+IEJyYWluIFZpc3VhbGl6
ZWQgYnkgRW5kb2dlbm91c2x5IFRhZ2dlZCBOZXVyb3RyYW5zbWl0dGVyIFJlY2VwdG9yczwvc3R5
bGU+PC90aXRsZT48c2Vjb25kYXJ5LXRpdGxlPkNlbGwgUmVwPC9zZWNvbmRhcnktdGl0bGU+PC90
aXRsZXM+PHBlcmlvZGljYWw+PGZ1bGwtdGl0bGU+Q2VsbCBSZXA8L2Z1bGwtdGl0bGU+PC9wZXJp
b2RpY2FsPjxwYWdlcz4yODQtMjk3IGU1PC9wYWdlcz48dm9sdW1lPjMwPC92b2x1bWU+PG51bWJl
cj4xPC9udW1iZXI+PGVkaXRpb24+MjAyMC8wMS8wOTwvZWRpdGlvbj48a2V5d29yZHM+PGtleXdv
cmQ+QW5pbWFsczwva2V5d29yZD48a2V5d29yZD5CcmFpbi8qZGlhZ25vc3RpYyBpbWFnaW5nPC9r
ZXl3b3JkPjxrZXl3b3JkPkNSSVNQUi1Bc3NvY2lhdGVkIFByb3RlaW4gOS9tZXRhYm9saXNtPC9r
ZXl3b3JkPjxrZXl3b3JkPkNSSVNQUi1DYXMgU3lzdGVtcy9nZW5ldGljczwva2V5d29yZD48a2V5
d29yZD5Ecm9zb3BoaWxhIFByb3RlaW5zLyptZXRhYm9saXNtPC9rZXl3b3JkPjxrZXl3b3JkPkRy
b3NvcGhpbGEgbWVsYW5vZ2FzdGVyL2dlbmV0aWNzLyptZXRhYm9saXNtPC9rZXl3b3JkPjxrZXl3
b3JkPkV0aGFub2wvYWR2ZXJzZSBlZmZlY3RzPC9rZXl3b3JkPjxrZXl3b3JkPkdlbmUgRXhwcmVz
c2lvbiBSZWd1bGF0aW9uPC9rZXl3b3JkPjxrZXl3b3JkPkdlbmVzLCBSZXBvcnRlcjwva2V5d29y
ZD48a2V5d29yZD5SZWNlcHRvcnMsIERvcGFtaW5lL21ldGFib2xpc208L2tleXdvcmQ+PGtleXdv
cmQ+UmVjZXB0b3JzLCBOZXVyb3RyYW5zbWl0dGVyLyptZXRhYm9saXNtPC9rZXl3b3JkPjwva2V5
d29yZHM+PGRhdGVzPjx5ZWFyPjIwMjA8L3llYXI+PHB1Yi1kYXRlcz48ZGF0ZT5KYW4gNzwvZGF0
ZT48L3B1Yi1kYXRlcz48L2RhdGVzPjxpc2JuPjIyMTEtMTI0NyAoRWxlY3Ryb25pYyk8L2lzYm4+
PGFjY2Vzc2lvbi1udW0+MzE5MTQzOTQ8L2FjY2Vzc2lvbi1udW0+PHVybHM+PHJlbGF0ZWQtdXJs
cz48dXJsPmh0dHBzOi8vd3d3Lm5jYmkubmxtLm5paC5nb3YvcHVibWVkLzMxOTE0Mzk0PC91cmw+
PC9yZWxhdGVkLXVybHM+PC91cmxzPjxlbGVjdHJvbmljLXJlc291cmNlLW51bT4xMC4xMDE2L2ou
Y2VscmVwLjIwMTkuMTIuMDE4PC9lbGVjdHJvbmljLXJlc291cmNlLW51bT48L3JlY29yZD48L0Np
dGU+PC9FbmROb3RlPgB=
</w:fldData>
              </w:fldChar>
            </w:r>
            <w:r w:rsidR="005917C3">
              <w:rPr>
                <w:rFonts w:ascii="Helvetica" w:eastAsia="Meiryo" w:hAnsi="Helvetica"/>
                <w:sz w:val="18"/>
                <w:szCs w:val="18"/>
              </w:rPr>
              <w:instrText xml:space="preserve"> ADDIN EN.CITE </w:instrText>
            </w:r>
            <w:r w:rsidR="005917C3">
              <w:rPr>
                <w:rFonts w:ascii="Helvetica" w:eastAsia="Meiryo" w:hAnsi="Helvetica"/>
                <w:sz w:val="18"/>
                <w:szCs w:val="18"/>
              </w:rPr>
              <w:fldChar w:fldCharType="begin">
                <w:fldData xml:space="preserve">PEVuZE5vdGU+PENpdGU+PEF1dGhvcj5Lb25kbzwvQXV0aG9yPjxZZWFyPjIwMjA8L1llYXI+PFJl
Y051bT4yMjwvUmVjTnVtPjxEaXNwbGF5VGV4dD4oS29uZG88c3R5bGUgZmFjZT0iaXRhbGljIj4g
ZXQgYWwuPC9zdHlsZT4sIDIwMjApPC9EaXNwbGF5VGV4dD48cmVjb3JkPjxyZWMtbnVtYmVyPjIy
PC9yZWMtbnVtYmVyPjxmb3JlaWduLWtleXM+PGtleSBhcHA9IkVOIiBkYi1pZD0iNXRzZXNmZGRv
MDVmcGZlZHpyNDV0d3phdmR3enhlZTByMHByIiB0aW1lc3RhbXA9IjE3NTg1MDQ0MzciPjIyPC9r
ZXk+PC9mb3JlaWduLWtleXM+PHJlZi10eXBlIG5hbWU9IkpvdXJuYWwgQXJ0aWNsZSI+MTc8L3Jl
Zi10eXBlPjxjb250cmlidXRvcnM+PGF1dGhvcnM+PGF1dGhvcj5Lb25kbywgUy48L2F1dGhvcj48
YXV0aG9yPlRha2FoYXNoaSwgVC48L2F1dGhvcj48YXV0aG9yPllhbWFnYXRhLCBOLjwvYXV0aG9y
PjxhdXRob3I+SW1hbmlzaGksIFkuPC9hdXRob3I+PGF1dGhvcj5LYXRvdywgSC48L2F1dGhvcj48
YXV0aG9yPkhpcmFtYXRzdSwgUy48L2F1dGhvcj48YXV0aG9yPkx5bm4sIEsuPC9hdXRob3I+PGF1
dGhvcj5BYmUsIEEuPC9hdXRob3I+PGF1dGhvcj5LdW1hcmFzd2FteSwgQS48L2F1dGhvcj48YXV0
aG9yPlRhbmltb3RvLCBILjwvYXV0aG9yPjwvYXV0aG9ycz48L2NvbnRyaWJ1dG9ycz48YXV0aC1h
ZGRyZXNzPkludmVydGVicmF0ZSBHZW5ldGljcyBMYWJvcmF0b3J5LCBOYXRpb25hbCBJbnN0aXR1
dGUgb2YgR2VuZXRpY3MsIE1pc2hpbWEsIFNoaXp1b2thIDQxMS04NTQwLCBKYXBhbi4mI3hEO0dy
YWR1YXRlIFNjaG9vbCBvZiBMaWZlIFNjaWVuY2VzLCBUb2hva3UgVW5pdmVyc2l0eSwgU2VuZGFp
LCBNaXlhZ2kgOTgwLTg1NzcsIEphcGFuLiYjeEQ7RGVwYXJ0bWVudCBvZiBCaW9sb2d5IElJLCBM
dWR3aWctTWF4aW1pbGlhbnMtVW5pdmVyc2l0YXQgTXVuY2hlbiwgUGxhbmVnZy1NYXJ0aW5zcmll
ZCA4MjE1MiwgR2VybWFueS4mI3hEO0dyYWR1YXRlIFNjaG9vbCBvZiBMaWZlIFNjaWVuY2VzLCBU
b2hva3UgVW5pdmVyc2l0eSwgU2VuZGFpLCBNaXlhZ2kgOTgwLTg1NzcsIEphcGFuLiBFbGVjdHJv
bmljIGFkZHJlc3M6IGhpcm9tdXRAbS50b2hva3UuYWMuanAuPC9hdXRoLWFkZHJlc3M+PHRpdGxl
cz48dGl0bGU+PHN0eWxlIGZhY2U9Im5vcm1hbCIgZm9udD0iZGVmYXVsdCIgc2l6ZT0iMTAwJSI+
TmV1cm9jaGVtaWNhbCBPcmdhbml6YXRpb24gb2YgdGhlIDwvc3R5bGU+PHN0eWxlIGZhY2U9Iml0
YWxpYyIgZm9udD0iZGVmYXVsdCIgc2l6ZT0iMTAwJSI+RHJvc29waGlsYTwvc3R5bGU+PHN0eWxl
IGZhY2U9Im5vcm1hbCIgZm9udD0iZGVmYXVsdCIgc2l6ZT0iMTAwJSI+IEJyYWluIFZpc3VhbGl6
ZWQgYnkgRW5kb2dlbm91c2x5IFRhZ2dlZCBOZXVyb3RyYW5zbWl0dGVyIFJlY2VwdG9yczwvc3R5
bGU+PC90aXRsZT48c2Vjb25kYXJ5LXRpdGxlPkNlbGwgUmVwPC9zZWNvbmRhcnktdGl0bGU+PC90
aXRsZXM+PHBlcmlvZGljYWw+PGZ1bGwtdGl0bGU+Q2VsbCBSZXA8L2Z1bGwtdGl0bGU+PC9wZXJp
b2RpY2FsPjxwYWdlcz4yODQtMjk3IGU1PC9wYWdlcz48dm9sdW1lPjMwPC92b2x1bWU+PG51bWJl
cj4xPC9udW1iZXI+PGVkaXRpb24+MjAyMC8wMS8wOTwvZWRpdGlvbj48a2V5d29yZHM+PGtleXdv
cmQ+QW5pbWFsczwva2V5d29yZD48a2V5d29yZD5CcmFpbi8qZGlhZ25vc3RpYyBpbWFnaW5nPC9r
ZXl3b3JkPjxrZXl3b3JkPkNSSVNQUi1Bc3NvY2lhdGVkIFByb3RlaW4gOS9tZXRhYm9saXNtPC9r
ZXl3b3JkPjxrZXl3b3JkPkNSSVNQUi1DYXMgU3lzdGVtcy9nZW5ldGljczwva2V5d29yZD48a2V5
d29yZD5Ecm9zb3BoaWxhIFByb3RlaW5zLyptZXRhYm9saXNtPC9rZXl3b3JkPjxrZXl3b3JkPkRy
b3NvcGhpbGEgbWVsYW5vZ2FzdGVyL2dlbmV0aWNzLyptZXRhYm9saXNtPC9rZXl3b3JkPjxrZXl3
b3JkPkV0aGFub2wvYWR2ZXJzZSBlZmZlY3RzPC9rZXl3b3JkPjxrZXl3b3JkPkdlbmUgRXhwcmVz
c2lvbiBSZWd1bGF0aW9uPC9rZXl3b3JkPjxrZXl3b3JkPkdlbmVzLCBSZXBvcnRlcjwva2V5d29y
ZD48a2V5d29yZD5SZWNlcHRvcnMsIERvcGFtaW5lL21ldGFib2xpc208L2tleXdvcmQ+PGtleXdv
cmQ+UmVjZXB0b3JzLCBOZXVyb3RyYW5zbWl0dGVyLyptZXRhYm9saXNtPC9rZXl3b3JkPjwva2V5
d29yZHM+PGRhdGVzPjx5ZWFyPjIwMjA8L3llYXI+PHB1Yi1kYXRlcz48ZGF0ZT5KYW4gNzwvZGF0
ZT48L3B1Yi1kYXRlcz48L2RhdGVzPjxpc2JuPjIyMTEtMTI0NyAoRWxlY3Ryb25pYyk8L2lzYm4+
PGFjY2Vzc2lvbi1udW0+MzE5MTQzOTQ8L2FjY2Vzc2lvbi1udW0+PHVybHM+PHJlbGF0ZWQtdXJs
cz48dXJsPmh0dHBzOi8vd3d3Lm5jYmkubmxtLm5paC5nb3YvcHVibWVkLzMxOTE0Mzk0PC91cmw+
PC9yZWxhdGVkLXVybHM+PC91cmxzPjxlbGVjdHJvbmljLXJlc291cmNlLW51bT4xMC4xMDE2L2ou
Y2VscmVwLjIwMTkuMTIuMDE4PC9lbGVjdHJvbmljLXJlc291cmNlLW51bT48L3JlY29yZD48L0Np
dGU+PC9FbmROb3RlPgB=
</w:fldData>
              </w:fldChar>
            </w:r>
            <w:r w:rsidR="005917C3">
              <w:rPr>
                <w:rFonts w:ascii="Helvetica" w:eastAsia="Meiryo" w:hAnsi="Helvetica"/>
                <w:sz w:val="18"/>
                <w:szCs w:val="18"/>
              </w:rPr>
              <w:instrText xml:space="preserve"> ADDIN EN.CITE.DATA </w:instrText>
            </w:r>
            <w:r w:rsidR="005917C3">
              <w:rPr>
                <w:rFonts w:ascii="Helvetica" w:eastAsia="Meiryo" w:hAnsi="Helvetica"/>
                <w:sz w:val="18"/>
                <w:szCs w:val="18"/>
              </w:rPr>
            </w:r>
            <w:r w:rsidR="005917C3">
              <w:rPr>
                <w:rFonts w:ascii="Helvetica" w:eastAsia="Meiryo" w:hAnsi="Helvetica"/>
                <w:sz w:val="18"/>
                <w:szCs w:val="18"/>
              </w:rPr>
              <w:fldChar w:fldCharType="end"/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separate"/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>(Kondo</w:t>
            </w:r>
            <w:r w:rsidRPr="00010CA2">
              <w:rPr>
                <w:rFonts w:ascii="Helvetica" w:eastAsia="Meiryo" w:hAnsi="Helvetica"/>
                <w:i/>
                <w:noProof/>
                <w:sz w:val="18"/>
                <w:szCs w:val="18"/>
              </w:rPr>
              <w:t xml:space="preserve"> et al.</w:t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>, 2020)</w: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end"/>
            </w:r>
          </w:p>
        </w:tc>
      </w:tr>
      <w:tr w:rsidR="00A33BD8" w:rsidRPr="00010CA2" w14:paraId="786E1AB2" w14:textId="77777777" w:rsidTr="00010CA2">
        <w:trPr>
          <w:trHeight w:val="72"/>
        </w:trPr>
        <w:tc>
          <w:tcPr>
            <w:tcW w:w="5035" w:type="dxa"/>
          </w:tcPr>
          <w:p w14:paraId="4E08450C" w14:textId="5818E054" w:rsidR="00A33BD8" w:rsidRPr="00010CA2" w:rsidRDefault="00A33BD8" w:rsidP="00A33BD8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Gyc32E-GAL4</w:t>
            </w:r>
          </w:p>
        </w:tc>
        <w:tc>
          <w:tcPr>
            <w:tcW w:w="2700" w:type="dxa"/>
          </w:tcPr>
          <w:p w14:paraId="2E4DC43D" w14:textId="4D62D78C" w:rsidR="00A33BD8" w:rsidRPr="00010CA2" w:rsidRDefault="00A33BD8" w:rsidP="00A33BD8">
            <w:pPr>
              <w:contextualSpacing/>
              <w:rPr>
                <w:rFonts w:ascii="Helvetica" w:hAnsi="Helvetica"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BDSC# 81160</w:t>
            </w:r>
          </w:p>
        </w:tc>
      </w:tr>
      <w:tr w:rsidR="00A33BD8" w:rsidRPr="00010CA2" w14:paraId="7BB1A668" w14:textId="77777777" w:rsidTr="00010CA2">
        <w:trPr>
          <w:trHeight w:val="72"/>
        </w:trPr>
        <w:tc>
          <w:tcPr>
            <w:tcW w:w="5035" w:type="dxa"/>
          </w:tcPr>
          <w:p w14:paraId="330303E5" w14:textId="63F3F850" w:rsidR="00A33BD8" w:rsidRPr="00010CA2" w:rsidRDefault="00A33BD8" w:rsidP="00A33BD8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Lkr-GAL4</w:t>
            </w:r>
          </w:p>
        </w:tc>
        <w:tc>
          <w:tcPr>
            <w:tcW w:w="2700" w:type="dxa"/>
          </w:tcPr>
          <w:p w14:paraId="15B92AF5" w14:textId="1315215E" w:rsidR="00A33BD8" w:rsidRPr="00010CA2" w:rsidRDefault="00A33BD8" w:rsidP="00A33BD8">
            <w:pPr>
              <w:contextualSpacing/>
              <w:rPr>
                <w:rFonts w:ascii="Helvetica" w:hAnsi="Helvetica"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begin">
                <w:fldData xml:space="preserve">PEVuZE5vdGU+PENpdGU+PEF1dGhvcj5aYW5kYXdhbGE8L0F1dGhvcj48WWVhcj4yMDE4PC9ZZWFy
PjxSZWNOdW0+MTI5PC9SZWNOdW0+PERpc3BsYXlUZXh0PihaYW5kYXdhbGE8c3R5bGUgZmFjZT0i
aXRhbGljIj4gZXQgYWwuPC9zdHlsZT4sIDIwMTgpPC9EaXNwbGF5VGV4dD48cmVjb3JkPjxyZWMt
bnVtYmVyPjEyOTwvcmVjLW51bWJlcj48Zm9yZWlnbi1rZXlzPjxrZXkgYXBwPSJFTiIgZGItaWQ9
IjU5ZGZkZHJ4MnB2ZWQ4ZXhmNThwNXJ0dmV3ZHcwZTV2dnQ1NSIgdGltZXN0YW1wPSIxNzAwNjcw
NDE4Ij4xMjk8L2tleT48L2ZvcmVpZ24ta2V5cz48cmVmLXR5cGUgbmFtZT0iSm91cm5hbCBBcnRp
Y2xlIj4xNzwvcmVmLXR5cGU+PGNvbnRyaWJ1dG9ycz48YXV0aG9ycz48YXV0aG9yPlphbmRhd2Fs
YSwgTS48L2F1dGhvcj48YXV0aG9yPll1cmdlbCwgTS4gRS48L2F1dGhvcj48YXV0aG9yPlRleGFk
YSwgTS4gSi48L2F1dGhvcj48YXV0aG9yPkxpYW8sIFMuPC9hdXRob3I+PGF1dGhvcj5SZXdpdHos
IEsuIEYuPC9hdXRob3I+PGF1dGhvcj5LZWVuZSwgQS4gQy48L2F1dGhvcj48YXV0aG9yPk7DpHNz
ZWwsIEQuIFIuPC9hdXRob3I+PC9hdXRob3JzPjwvY29udHJpYnV0b3JzPjxhdXRoLWFkZHJlc3M+
RGVwYXJ0bWVudCBvZiBab29sb2d5LCBTdG9ja2hvbG0gVW5pdmVyc2l0eSwgU3RvY2tob2xtLCBT
d2VkZW4uJiN4RDtEZXBhcnRtZW50IG9mIEJpb2xvZ2ljYWwgU2NpZW5jZXMsIEZsb3JpZGEgQXRs
YW50aWMgVW5pdmVyc2l0eSwgSnVwaXRlciwgRkwsIFVuaXRlZCBTdGF0ZXMgb2YgQW1lcmljYS4m
I3hEO0RlcGFydG1lbnQgb2YgQmlvbG9neSwgVW5pdmVyc2l0eSBvZiBDb3BlbmhhZ2VuLCBVbml2
ZXJzaXRldHNwYXJrZW4gMTUsIENvcGVuaGFnZW4sIERlbm1hcmsuPC9hdXRoLWFkZHJlc3M+PHRp
dGxlcz48dGl0bGU+PHN0eWxlIGZhY2U9Im5vcm1hbCIgZm9udD0iZGVmYXVsdCIgc2l6ZT0iMTAw
JSI+TW9kdWxhdGlvbiBvZiA8L3N0eWxlPjxzdHlsZSBmYWNlPSJpdGFsaWMiIGZvbnQ9ImRlZmF1
bHQiIHNpemU9IjEwMCUiPkRyb3NvcGhpbGEgPC9zdHlsZT48c3R5bGUgZmFjZT0ibm9ybWFsIiBm
b250PSJkZWZhdWx0IiBzaXplPSIxMDAlIj5wb3N0LWZlZWRpbmcgcGh5c2lvbG9neSBhbmQgYmVo
YXZpb3IgYnkgdGhlIG5ldXJvcGVwdGlkZSBsZXVjb2tpbmluPC9zdHlsZT48L3RpdGxlPjxzZWNv
bmRhcnktdGl0bGU+UExvUyBHZW5ldDwvc2Vjb25kYXJ5LXRpdGxlPjwvdGl0bGVzPjxwZXJpb2Rp
Y2FsPjxmdWxsLXRpdGxlPlBMb1MgR2VuZXQ8L2Z1bGwtdGl0bGU+PC9wZXJpb2RpY2FsPjxwYWdl
cz5lMTAwNzc2NzwvcGFnZXM+PHZvbHVtZT4xNDwvdm9sdW1lPjxudW1iZXI+MTE8L251bWJlcj48
ZWRpdGlvbj4yMDE4LzExLzIxPC9lZGl0aW9uPjxrZXl3b3Jkcz48a2V5d29yZD5BbmltYWxzPC9r
ZXl3b3JkPjxrZXl3b3JkPkFuaW1hbHMsIEdlbmV0aWNhbGx5IE1vZGlmaWVkPC9rZXl3b3JkPjxr
ZXl3b3JkPkJlaGF2aW9yLCBBbmltYWwvcGh5c2lvbG9neTwva2V5d29yZD48a2V5d29yZD5EaXVy
ZXNpcy9nZW5ldGljcy9waHlzaW9sb2d5PC9rZXl3b3JkPjxrZXl3b3JkPkRyb3NvcGhpbGEgUHJv
dGVpbnMvZGVmaWNpZW5jeS8qZ2VuZXRpY3MvKnBoeXNpb2xvZ3k8L2tleXdvcmQ+PGtleXdvcmQ+
RHJvc29waGlsYSBtZWxhbm9nYXN0ZXIvKmdlbmV0aWNzLypwaHlzaW9sb2d5PC9rZXl3b3JkPjxr
ZXl3b3JkPkVuZXJneSBNZXRhYm9saXNtL2dlbmV0aWNzL3BoeXNpb2xvZ3k8L2tleXdvcmQ+PGtl
eXdvcmQ+RmVtYWxlPC9rZXl3b3JkPjxrZXl3b3JkPkdlbmUgRXhwcmVzc2lvbiBQcm9maWxpbmc8
L2tleXdvcmQ+PGtleXdvcmQ+R2VuZSBLbm9ja2Rvd24gVGVjaG5pcXVlczwva2V5d29yZD48a2V5
d29yZD5JbnN1bGluL3BoeXNpb2xvZ3k8L2tleXdvcmQ+PGtleXdvcmQ+TWFsZTwva2V5d29yZD48
a2V5d29yZD5Nb3RvciBBY3Rpdml0eS9nZW5ldGljcy9waHlzaW9sb2d5PC9rZXl3b3JkPjxrZXl3
b3JkPk11dGF0aW9uPC9rZXl3b3JkPjxrZXl3b3JkPk5ldXJvbnMvY2xhc3NpZmljYXRpb24vcGh5
c2lvbG9neTwva2V5d29yZD48a2V5d29yZD5OZXVyb3BlcHRpZGVzL2RlZmljaWVuY3kvKmdlbmV0
aWNzLypwaHlzaW9sb2d5PC9rZXl3b3JkPjxrZXl3b3JkPlBvc3RwcmFuZGlhbCBQZXJpb2QvZ2Vu
ZXRpY3MvcGh5c2lvbG9neTwva2V5d29yZD48a2V5d29yZD5SZWNlcHRvcnMsIE5ldXJvcGVwdGlk
ZS9kZWZpY2llbmN5L2dlbmV0aWNzL3BoeXNpb2xvZ3k8L2tleXdvcmQ+PGtleXdvcmQ+U2lnbmFs
IFRyYW5zZHVjdGlvbjwva2V5d29yZD48L2tleXdvcmRzPjxkYXRlcz48eWVhcj4yMDE4PC95ZWFy
PjxwdWItZGF0ZXM+PGRhdGU+Tm92PC9kYXRlPjwvcHViLWRhdGVzPjwvZGF0ZXM+PGlzYm4+MTU1
My03NDA0IChFbGVjdHJvbmljKSYjeEQ7MTU1My03MzkwIChQcmludCkmI3hEOzE1NTMtNzM5MCAo
TGlua2luZyk8L2lzYm4+PGFjY2Vzc2lvbi1udW0+MzA0NTc5ODY8L2FjY2Vzc2lvbi1udW0+PHVy
bHM+PHJlbGF0ZWQtdXJscz48dXJsPmh0dHBzOi8vd3d3Lm5jYmkubmxtLm5paC5nb3YvcHVibWVk
LzMwNDU3OTg2PC91cmw+PC9yZWxhdGVkLXVybHM+PC91cmxzPjxjdXN0b20yPlBNQzYyNDU1MTQ8
L2N1c3RvbTI+PGVsZWN0cm9uaWMtcmVzb3VyY2UtbnVtPjEwLjEzNzEvam91cm5hbC5wZ2VuLjEw
MDc3Njc8L2VsZWN0cm9uaWMtcmVzb3VyY2UtbnVtPjwvcmVjb3JkPjwvQ2l0ZT48L0VuZE5vdGU+
</w:fldData>
              </w:fldChar>
            </w:r>
            <w:r w:rsidR="009A0F7A" w:rsidRPr="00010CA2">
              <w:rPr>
                <w:rFonts w:ascii="Helvetica" w:eastAsia="Meiryo" w:hAnsi="Helvetica"/>
                <w:sz w:val="18"/>
                <w:szCs w:val="18"/>
              </w:rPr>
              <w:instrText xml:space="preserve"> ADDIN EN.CITE </w:instrText>
            </w:r>
            <w:r w:rsidR="009A0F7A" w:rsidRPr="00010CA2">
              <w:rPr>
                <w:rFonts w:ascii="Helvetica" w:eastAsia="Meiryo" w:hAnsi="Helvetica"/>
                <w:sz w:val="18"/>
                <w:szCs w:val="18"/>
              </w:rPr>
              <w:fldChar w:fldCharType="begin">
                <w:fldData xml:space="preserve">PEVuZE5vdGU+PENpdGU+PEF1dGhvcj5aYW5kYXdhbGE8L0F1dGhvcj48WWVhcj4yMDE4PC9ZZWFy
PjxSZWNOdW0+MTI5PC9SZWNOdW0+PERpc3BsYXlUZXh0PihaYW5kYXdhbGE8c3R5bGUgZmFjZT0i
aXRhbGljIj4gZXQgYWwuPC9zdHlsZT4sIDIwMTgpPC9EaXNwbGF5VGV4dD48cmVjb3JkPjxyZWMt
bnVtYmVyPjEyOTwvcmVjLW51bWJlcj48Zm9yZWlnbi1rZXlzPjxrZXkgYXBwPSJFTiIgZGItaWQ9
IjU5ZGZkZHJ4MnB2ZWQ4ZXhmNThwNXJ0dmV3ZHcwZTV2dnQ1NSIgdGltZXN0YW1wPSIxNzAwNjcw
NDE4Ij4xMjk8L2tleT48L2ZvcmVpZ24ta2V5cz48cmVmLXR5cGUgbmFtZT0iSm91cm5hbCBBcnRp
Y2xlIj4xNzwvcmVmLXR5cGU+PGNvbnRyaWJ1dG9ycz48YXV0aG9ycz48YXV0aG9yPlphbmRhd2Fs
YSwgTS48L2F1dGhvcj48YXV0aG9yPll1cmdlbCwgTS4gRS48L2F1dGhvcj48YXV0aG9yPlRleGFk
YSwgTS4gSi48L2F1dGhvcj48YXV0aG9yPkxpYW8sIFMuPC9hdXRob3I+PGF1dGhvcj5SZXdpdHos
IEsuIEYuPC9hdXRob3I+PGF1dGhvcj5LZWVuZSwgQS4gQy48L2F1dGhvcj48YXV0aG9yPk7DpHNz
ZWwsIEQuIFIuPC9hdXRob3I+PC9hdXRob3JzPjwvY29udHJpYnV0b3JzPjxhdXRoLWFkZHJlc3M+
RGVwYXJ0bWVudCBvZiBab29sb2d5LCBTdG9ja2hvbG0gVW5pdmVyc2l0eSwgU3RvY2tob2xtLCBT
d2VkZW4uJiN4RDtEZXBhcnRtZW50IG9mIEJpb2xvZ2ljYWwgU2NpZW5jZXMsIEZsb3JpZGEgQXRs
YW50aWMgVW5pdmVyc2l0eSwgSnVwaXRlciwgRkwsIFVuaXRlZCBTdGF0ZXMgb2YgQW1lcmljYS4m
I3hEO0RlcGFydG1lbnQgb2YgQmlvbG9neSwgVW5pdmVyc2l0eSBvZiBDb3BlbmhhZ2VuLCBVbml2
ZXJzaXRldHNwYXJrZW4gMTUsIENvcGVuaGFnZW4sIERlbm1hcmsuPC9hdXRoLWFkZHJlc3M+PHRp
dGxlcz48dGl0bGU+PHN0eWxlIGZhY2U9Im5vcm1hbCIgZm9udD0iZGVmYXVsdCIgc2l6ZT0iMTAw
JSI+TW9kdWxhdGlvbiBvZiA8L3N0eWxlPjxzdHlsZSBmYWNlPSJpdGFsaWMiIGZvbnQ9ImRlZmF1
bHQiIHNpemU9IjEwMCUiPkRyb3NvcGhpbGEgPC9zdHlsZT48c3R5bGUgZmFjZT0ibm9ybWFsIiBm
b250PSJkZWZhdWx0IiBzaXplPSIxMDAlIj5wb3N0LWZlZWRpbmcgcGh5c2lvbG9neSBhbmQgYmVo
YXZpb3IgYnkgdGhlIG5ldXJvcGVwdGlkZSBsZXVjb2tpbmluPC9zdHlsZT48L3RpdGxlPjxzZWNv
bmRhcnktdGl0bGU+UExvUyBHZW5ldDwvc2Vjb25kYXJ5LXRpdGxlPjwvdGl0bGVzPjxwZXJpb2Rp
Y2FsPjxmdWxsLXRpdGxlPlBMb1MgR2VuZXQ8L2Z1bGwtdGl0bGU+PC9wZXJpb2RpY2FsPjxwYWdl
cz5lMTAwNzc2NzwvcGFnZXM+PHZvbHVtZT4xNDwvdm9sdW1lPjxudW1iZXI+MTE8L251bWJlcj48
ZWRpdGlvbj4yMDE4LzExLzIxPC9lZGl0aW9uPjxrZXl3b3Jkcz48a2V5d29yZD5BbmltYWxzPC9r
ZXl3b3JkPjxrZXl3b3JkPkFuaW1hbHMsIEdlbmV0aWNhbGx5IE1vZGlmaWVkPC9rZXl3b3JkPjxr
ZXl3b3JkPkJlaGF2aW9yLCBBbmltYWwvcGh5c2lvbG9neTwva2V5d29yZD48a2V5d29yZD5EaXVy
ZXNpcy9nZW5ldGljcy9waHlzaW9sb2d5PC9rZXl3b3JkPjxrZXl3b3JkPkRyb3NvcGhpbGEgUHJv
dGVpbnMvZGVmaWNpZW5jeS8qZ2VuZXRpY3MvKnBoeXNpb2xvZ3k8L2tleXdvcmQ+PGtleXdvcmQ+
RHJvc29waGlsYSBtZWxhbm9nYXN0ZXIvKmdlbmV0aWNzLypwaHlzaW9sb2d5PC9rZXl3b3JkPjxr
ZXl3b3JkPkVuZXJneSBNZXRhYm9saXNtL2dlbmV0aWNzL3BoeXNpb2xvZ3k8L2tleXdvcmQ+PGtl
eXdvcmQ+RmVtYWxlPC9rZXl3b3JkPjxrZXl3b3JkPkdlbmUgRXhwcmVzc2lvbiBQcm9maWxpbmc8
L2tleXdvcmQ+PGtleXdvcmQ+R2VuZSBLbm9ja2Rvd24gVGVjaG5pcXVlczwva2V5d29yZD48a2V5
d29yZD5JbnN1bGluL3BoeXNpb2xvZ3k8L2tleXdvcmQ+PGtleXdvcmQ+TWFsZTwva2V5d29yZD48
a2V5d29yZD5Nb3RvciBBY3Rpdml0eS9nZW5ldGljcy9waHlzaW9sb2d5PC9rZXl3b3JkPjxrZXl3
b3JkPk11dGF0aW9uPC9rZXl3b3JkPjxrZXl3b3JkPk5ldXJvbnMvY2xhc3NpZmljYXRpb24vcGh5
c2lvbG9neTwva2V5d29yZD48a2V5d29yZD5OZXVyb3BlcHRpZGVzL2RlZmljaWVuY3kvKmdlbmV0
aWNzLypwaHlzaW9sb2d5PC9rZXl3b3JkPjxrZXl3b3JkPlBvc3RwcmFuZGlhbCBQZXJpb2QvZ2Vu
ZXRpY3MvcGh5c2lvbG9neTwva2V5d29yZD48a2V5d29yZD5SZWNlcHRvcnMsIE5ldXJvcGVwdGlk
ZS9kZWZpY2llbmN5L2dlbmV0aWNzL3BoeXNpb2xvZ3k8L2tleXdvcmQ+PGtleXdvcmQ+U2lnbmFs
IFRyYW5zZHVjdGlvbjwva2V5d29yZD48L2tleXdvcmRzPjxkYXRlcz48eWVhcj4yMDE4PC95ZWFy
PjxwdWItZGF0ZXM+PGRhdGU+Tm92PC9kYXRlPjwvcHViLWRhdGVzPjwvZGF0ZXM+PGlzYm4+MTU1
My03NDA0IChFbGVjdHJvbmljKSYjeEQ7MTU1My03MzkwIChQcmludCkmI3hEOzE1NTMtNzM5MCAo
TGlua2luZyk8L2lzYm4+PGFjY2Vzc2lvbi1udW0+MzA0NTc5ODY8L2FjY2Vzc2lvbi1udW0+PHVy
bHM+PHJlbGF0ZWQtdXJscz48dXJsPmh0dHBzOi8vd3d3Lm5jYmkubmxtLm5paC5nb3YvcHVibWVk
LzMwNDU3OTg2PC91cmw+PC9yZWxhdGVkLXVybHM+PC91cmxzPjxjdXN0b20yPlBNQzYyNDU1MTQ8
L2N1c3RvbTI+PGVsZWN0cm9uaWMtcmVzb3VyY2UtbnVtPjEwLjEzNzEvam91cm5hbC5wZ2VuLjEw
MDc3Njc8L2VsZWN0cm9uaWMtcmVzb3VyY2UtbnVtPjwvcmVjb3JkPjwvQ2l0ZT48L0VuZE5vdGU+
</w:fldData>
              </w:fldChar>
            </w:r>
            <w:r w:rsidR="009A0F7A" w:rsidRPr="00010CA2">
              <w:rPr>
                <w:rFonts w:ascii="Helvetica" w:eastAsia="Meiryo" w:hAnsi="Helvetica"/>
                <w:sz w:val="18"/>
                <w:szCs w:val="18"/>
              </w:rPr>
              <w:instrText xml:space="preserve"> ADDIN EN.CITE.DATA </w:instrText>
            </w:r>
            <w:r w:rsidR="009A0F7A" w:rsidRPr="00010CA2">
              <w:rPr>
                <w:rFonts w:ascii="Helvetica" w:eastAsia="Meiryo" w:hAnsi="Helvetica"/>
                <w:sz w:val="18"/>
                <w:szCs w:val="18"/>
              </w:rPr>
            </w:r>
            <w:r w:rsidR="009A0F7A" w:rsidRPr="00010CA2">
              <w:rPr>
                <w:rFonts w:ascii="Helvetica" w:eastAsia="Meiryo" w:hAnsi="Helvetica"/>
                <w:sz w:val="18"/>
                <w:szCs w:val="18"/>
              </w:rPr>
              <w:fldChar w:fldCharType="end"/>
            </w:r>
            <w:r w:rsidRPr="00010CA2">
              <w:rPr>
                <w:rFonts w:ascii="Helvetica" w:eastAsia="Meiryo" w:hAnsi="Helvetica"/>
                <w:sz w:val="18"/>
                <w:szCs w:val="18"/>
              </w:rPr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separate"/>
            </w:r>
            <w:r w:rsidR="009A0F7A" w:rsidRPr="00010CA2">
              <w:rPr>
                <w:rFonts w:ascii="Helvetica" w:eastAsia="Meiryo" w:hAnsi="Helvetica"/>
                <w:noProof/>
                <w:sz w:val="18"/>
                <w:szCs w:val="18"/>
              </w:rPr>
              <w:t>(Zandawala</w:t>
            </w:r>
            <w:r w:rsidR="009A0F7A" w:rsidRPr="00010CA2">
              <w:rPr>
                <w:rFonts w:ascii="Helvetica" w:eastAsia="Meiryo" w:hAnsi="Helvetica"/>
                <w:i/>
                <w:noProof/>
                <w:sz w:val="18"/>
                <w:szCs w:val="18"/>
              </w:rPr>
              <w:t xml:space="preserve"> et al.</w:t>
            </w:r>
            <w:r w:rsidR="009A0F7A" w:rsidRPr="00010CA2">
              <w:rPr>
                <w:rFonts w:ascii="Helvetica" w:eastAsia="Meiryo" w:hAnsi="Helvetica"/>
                <w:noProof/>
                <w:sz w:val="18"/>
                <w:szCs w:val="18"/>
              </w:rPr>
              <w:t>, 2018)</w: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end"/>
            </w:r>
          </w:p>
        </w:tc>
      </w:tr>
      <w:tr w:rsidR="00A33BD8" w:rsidRPr="00010CA2" w14:paraId="71A43172" w14:textId="77777777" w:rsidTr="00010CA2">
        <w:trPr>
          <w:trHeight w:val="72"/>
        </w:trPr>
        <w:tc>
          <w:tcPr>
            <w:tcW w:w="5035" w:type="dxa"/>
          </w:tcPr>
          <w:p w14:paraId="6949E6D4" w14:textId="478178D8" w:rsidR="00A33BD8" w:rsidRPr="00010CA2" w:rsidRDefault="00A33BD8" w:rsidP="00A33BD8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PK2-R1-GAL4</w:t>
            </w:r>
          </w:p>
        </w:tc>
        <w:tc>
          <w:tcPr>
            <w:tcW w:w="2700" w:type="dxa"/>
          </w:tcPr>
          <w:p w14:paraId="53294761" w14:textId="4D05C96A" w:rsidR="00A33BD8" w:rsidRPr="00010CA2" w:rsidRDefault="00A33BD8" w:rsidP="00A33BD8">
            <w:pPr>
              <w:contextualSpacing/>
              <w:rPr>
                <w:rFonts w:ascii="Helvetica" w:hAnsi="Helvetica"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BDSC# 84686</w:t>
            </w:r>
          </w:p>
        </w:tc>
      </w:tr>
      <w:tr w:rsidR="00A33BD8" w:rsidRPr="00010CA2" w14:paraId="514ABAFC" w14:textId="77777777" w:rsidTr="00010CA2">
        <w:trPr>
          <w:trHeight w:val="72"/>
        </w:trPr>
        <w:tc>
          <w:tcPr>
            <w:tcW w:w="5035" w:type="dxa"/>
          </w:tcPr>
          <w:p w14:paraId="4309E11E" w14:textId="720CC444" w:rsidR="00A33BD8" w:rsidRPr="00010CA2" w:rsidRDefault="00A33BD8" w:rsidP="00A33BD8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CG30340-GAL4</w:t>
            </w:r>
          </w:p>
        </w:tc>
        <w:tc>
          <w:tcPr>
            <w:tcW w:w="2700" w:type="dxa"/>
          </w:tcPr>
          <w:p w14:paraId="6D0E1BBB" w14:textId="6ED25FF5" w:rsidR="00A33BD8" w:rsidRPr="00010CA2" w:rsidRDefault="00A33BD8" w:rsidP="00A33BD8">
            <w:pPr>
              <w:contextualSpacing/>
              <w:rPr>
                <w:rFonts w:ascii="Helvetica" w:hAnsi="Helvetica"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BDSC# 84611</w:t>
            </w:r>
          </w:p>
        </w:tc>
      </w:tr>
      <w:tr w:rsidR="00A33BD8" w:rsidRPr="00010CA2" w14:paraId="47F19893" w14:textId="77777777" w:rsidTr="00010CA2">
        <w:trPr>
          <w:trHeight w:val="72"/>
        </w:trPr>
        <w:tc>
          <w:tcPr>
            <w:tcW w:w="5035" w:type="dxa"/>
          </w:tcPr>
          <w:p w14:paraId="06231F04" w14:textId="17B83291" w:rsidR="00A33BD8" w:rsidRPr="00010CA2" w:rsidRDefault="00A33BD8" w:rsidP="00A33BD8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TkR99D-GAL4</w:t>
            </w:r>
          </w:p>
        </w:tc>
        <w:tc>
          <w:tcPr>
            <w:tcW w:w="2700" w:type="dxa"/>
          </w:tcPr>
          <w:p w14:paraId="0C698A76" w14:textId="1078A232" w:rsidR="00A33BD8" w:rsidRPr="00010CA2" w:rsidRDefault="00A33BD8" w:rsidP="00A33BD8">
            <w:pPr>
              <w:contextualSpacing/>
              <w:rPr>
                <w:rFonts w:ascii="Helvetica" w:hAnsi="Helvetica"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BDSC# 76208</w:t>
            </w:r>
          </w:p>
        </w:tc>
      </w:tr>
      <w:tr w:rsidR="00A33BD8" w:rsidRPr="00010CA2" w14:paraId="7CCEAB36" w14:textId="77777777" w:rsidTr="00010CA2">
        <w:trPr>
          <w:trHeight w:val="72"/>
        </w:trPr>
        <w:tc>
          <w:tcPr>
            <w:tcW w:w="5035" w:type="dxa"/>
          </w:tcPr>
          <w:p w14:paraId="1C4E2811" w14:textId="5321AA09" w:rsidR="00A33BD8" w:rsidRPr="00010CA2" w:rsidRDefault="00A33BD8" w:rsidP="00A33BD8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UAS-Gyc76C-RNAi</w:t>
            </w:r>
            <w:r w:rsidR="003A64DA">
              <w:rPr>
                <w:rFonts w:ascii="Helvetica" w:eastAsia="Meiryo" w:hAnsi="Helvetica"/>
                <w:i/>
                <w:sz w:val="18"/>
                <w:szCs w:val="18"/>
              </w:rPr>
              <w:t xml:space="preserve"> #1</w:t>
            </w:r>
          </w:p>
        </w:tc>
        <w:tc>
          <w:tcPr>
            <w:tcW w:w="2700" w:type="dxa"/>
          </w:tcPr>
          <w:p w14:paraId="7D63E82B" w14:textId="4DCD3BD8" w:rsidR="00A33BD8" w:rsidRPr="00010CA2" w:rsidRDefault="00A33BD8" w:rsidP="00A33BD8">
            <w:pPr>
              <w:contextualSpacing/>
              <w:rPr>
                <w:rFonts w:ascii="Helvetica" w:hAnsi="Helvetica"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VDRC# 106525</w:t>
            </w:r>
          </w:p>
        </w:tc>
      </w:tr>
      <w:tr w:rsidR="00A33BD8" w:rsidRPr="00010CA2" w14:paraId="1C9C20C6" w14:textId="77777777" w:rsidTr="00010CA2">
        <w:trPr>
          <w:trHeight w:val="72"/>
        </w:trPr>
        <w:tc>
          <w:tcPr>
            <w:tcW w:w="5035" w:type="dxa"/>
          </w:tcPr>
          <w:p w14:paraId="1350D117" w14:textId="0B2B3C2C" w:rsidR="00A33BD8" w:rsidRPr="00010CA2" w:rsidRDefault="00A33BD8" w:rsidP="00A33BD8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UAS-Gyc76C-RNAi</w:t>
            </w:r>
            <w:r w:rsidR="003A64DA">
              <w:rPr>
                <w:rFonts w:ascii="Helvetica" w:eastAsia="Meiryo" w:hAnsi="Helvetica"/>
                <w:i/>
                <w:sz w:val="18"/>
                <w:szCs w:val="18"/>
              </w:rPr>
              <w:t xml:space="preserve"> #2</w:t>
            </w:r>
          </w:p>
        </w:tc>
        <w:tc>
          <w:tcPr>
            <w:tcW w:w="2700" w:type="dxa"/>
          </w:tcPr>
          <w:p w14:paraId="1E722903" w14:textId="6F210AEA" w:rsidR="00A33BD8" w:rsidRPr="00010CA2" w:rsidRDefault="004246FD" w:rsidP="00A33BD8">
            <w:pPr>
              <w:contextualSpacing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eastAsia="Meiryo" w:hAnsi="Helvetica"/>
                <w:sz w:val="18"/>
                <w:szCs w:val="18"/>
              </w:rPr>
              <w:t>BDSC# 57315</w:t>
            </w:r>
          </w:p>
        </w:tc>
      </w:tr>
      <w:tr w:rsidR="004246FD" w:rsidRPr="00010CA2" w14:paraId="48228120" w14:textId="77777777" w:rsidTr="00010CA2">
        <w:trPr>
          <w:trHeight w:val="72"/>
        </w:trPr>
        <w:tc>
          <w:tcPr>
            <w:tcW w:w="5035" w:type="dxa"/>
          </w:tcPr>
          <w:p w14:paraId="55E64DC9" w14:textId="097D812B" w:rsidR="004246FD" w:rsidRPr="00010CA2" w:rsidRDefault="004246FD" w:rsidP="00A33BD8">
            <w:pPr>
              <w:contextualSpacing/>
              <w:rPr>
                <w:rFonts w:ascii="Helvetica" w:eastAsia="Meiryo" w:hAnsi="Helvetica"/>
                <w:i/>
                <w:sz w:val="18"/>
                <w:szCs w:val="18"/>
              </w:rPr>
            </w:pPr>
            <w:r>
              <w:rPr>
                <w:rFonts w:ascii="Helvetica" w:eastAsia="Meiryo" w:hAnsi="Helvetica"/>
                <w:i/>
                <w:sz w:val="18"/>
                <w:szCs w:val="18"/>
              </w:rPr>
              <w:t>UAS-ITP</w:t>
            </w: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-RNAi</w:t>
            </w:r>
          </w:p>
        </w:tc>
        <w:tc>
          <w:tcPr>
            <w:tcW w:w="2700" w:type="dxa"/>
          </w:tcPr>
          <w:p w14:paraId="7F42FE4B" w14:textId="2327CC4F" w:rsidR="004246FD" w:rsidDel="004246FD" w:rsidRDefault="004246FD" w:rsidP="00A33BD8">
            <w:pPr>
              <w:contextualSpacing/>
              <w:rPr>
                <w:rFonts w:ascii="Helvetica" w:eastAsia="Meiryo" w:hAnsi="Helvetica"/>
                <w:sz w:val="18"/>
                <w:szCs w:val="18"/>
              </w:rPr>
            </w:pPr>
            <w:r>
              <w:rPr>
                <w:rFonts w:ascii="Helvetica" w:eastAsia="Meiryo" w:hAnsi="Helvetica"/>
                <w:sz w:val="18"/>
                <w:szCs w:val="18"/>
              </w:rPr>
              <w:t>VDRC# 330029</w:t>
            </w:r>
          </w:p>
        </w:tc>
      </w:tr>
      <w:tr w:rsidR="00A33BD8" w:rsidRPr="00010CA2" w14:paraId="10833A4E" w14:textId="77777777" w:rsidTr="00010CA2">
        <w:trPr>
          <w:trHeight w:val="72"/>
        </w:trPr>
        <w:tc>
          <w:tcPr>
            <w:tcW w:w="5035" w:type="dxa"/>
            <w:noWrap/>
          </w:tcPr>
          <w:p w14:paraId="3AF43EAC" w14:textId="520CE477" w:rsidR="00A33BD8" w:rsidRPr="00010CA2" w:rsidRDefault="00A33BD8" w:rsidP="00A33BD8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UAS-ITPa</w:t>
            </w:r>
          </w:p>
        </w:tc>
        <w:tc>
          <w:tcPr>
            <w:tcW w:w="2700" w:type="dxa"/>
            <w:noWrap/>
          </w:tcPr>
          <w:p w14:paraId="47152041" w14:textId="53A578F4" w:rsidR="00A33BD8" w:rsidRPr="00010CA2" w:rsidRDefault="00A33BD8" w:rsidP="00A33BD8">
            <w:pPr>
              <w:contextualSpacing/>
              <w:rPr>
                <w:rFonts w:ascii="Helvetica" w:hAnsi="Helvetica"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begin">
                <w:fldData xml:space="preserve">PEVuZE5vdGU+PENpdGU+PEF1dGhvcj5IZXJtYW5uLUx1aWJsPC9BdXRob3I+PFllYXI+MjAxNDwv
WWVhcj48UmVjTnVtPjEyNzwvUmVjTnVtPjxEaXNwbGF5VGV4dD4oSGVybWFubi1MdWlibDxzdHls
ZSBmYWNlPSJpdGFsaWMiPiBldCBhbC48L3N0eWxlPiwgMjAxNCk8L0Rpc3BsYXlUZXh0PjxyZWNv
cmQ+PHJlYy1udW1iZXI+MTI3PC9yZWMtbnVtYmVyPjxmb3JlaWduLWtleXM+PGtleSBhcHA9IkVO
IiBkYi1pZD0iNTlkZmRkcngycHZlZDhleGY1OHA1cnR2ZXdkdzBlNXZ2dDU1IiB0aW1lc3RhbXA9
IjE3MDA2NzA0MTgiPjEyNzwva2V5PjwvZm9yZWlnbi1rZXlzPjxyZWYtdHlwZSBuYW1lPSJKb3Vy
bmFsIEFydGljbGUiPjE3PC9yZWYtdHlwZT48Y29udHJpYnV0b3JzPjxhdXRob3JzPjxhdXRob3I+
SGVybWFubi1MdWlibCwgQy48L2F1dGhvcj48YXV0aG9yPllvc2hpaSwgVC48L2F1dGhvcj48YXV0
aG9yPlNlbnRoaWxhbiwgUC4gUi48L2F1dGhvcj48YXV0aG9yPkRpcmNrc2VuLCBILjwvYXV0aG9y
PjxhdXRob3I+SGVsZnJpY2gtRsO2cnN0ZXIsIEMuPC9hdXRob3I+PC9hdXRob3JzPjwvY29udHJp
YnV0b3JzPjxhdXRoLWFkZHJlc3M+TmV1cm9iaW9sb2d5IGFuZCBHZW5ldGljcywgVGhlb2Rvci1C
b3ZlcmkgSW5zdGl0dXRlLCBCaW9jZW50ZXIsIFVuaXZlcnNpdHkgb2YgV3VyemJ1cmcsIDk3MDc0
IFd1cnpidXJnLCBHZXJtYW55LiYjeEQ7R3JhZHVhdGUgU2Nob29sIG9mIE5hdHVyYWwgU2NpZW5j
ZSBhbmQgVGVjaG5vbG9neSwgVW5pdmVyc2l0eSBvZiBPa2F5YW1hLCBPa2F5YW1hIDcwMC04NTMw
LCBKYXBhbiwgYW5kLiYjeEQ7RGVwYXJ0bWVudCBvZiBab29sb2d5LCBTdG9ja2hvbG0gVW5pdmVy
c2l0eSwgUy0xMDY5MSBTdG9ja2hvbG0sIFN3ZWRlbi4mI3hEO05ldXJvYmlvbG9neSBhbmQgR2Vu
ZXRpY3MsIFRoZW9kb3ItQm92ZXJpIEluc3RpdHV0ZSwgQmlvY2VudGVyLCBVbml2ZXJzaXR5IG9m
IFd1cnpidXJnLCA5NzA3NCBXdXJ6YnVyZywgR2VybWFueSwgY2hhcmxvdHRlLmZvZXJzdGVyQGJp
b3plbnRydW0udW5pLXd1ZXJ6YnVyZy5kZS48L2F1dGgtYWRkcmVzcz48dGl0bGVzPjx0aXRsZT48
c3R5bGUgZmFjZT0ibm9ybWFsIiBmb250PSJkZWZhdWx0IiBzaXplPSIxMDAlIj5UaGUgaW9uIHRy
YW5zcG9ydCBwZXB0aWRlIGlzIGEgbmV3IGZ1bmN0aW9uYWwgY2xvY2sgbmV1cm9wZXB0aWRlIGlu
IHRoZSBmcnVpdCBmbHkgPC9zdHlsZT48c3R5bGUgZmFjZT0iaXRhbGljIiBmb250PSJkZWZhdWx0
IiBzaXplPSIxMDAlIj5Ecm9zb3BoaWxhIG1lbGFub2dhc3Rlcjwvc3R5bGU+PC90aXRsZT48c2Vj
b25kYXJ5LXRpdGxlPkogTmV1cm9zY2k8L3NlY29uZGFyeS10aXRsZT48L3RpdGxlcz48cGVyaW9k
aWNhbD48ZnVsbC10aXRsZT5Kb3VybmFsIG9mIE5ldXJvc2NpZW5jZTwvZnVsbC10aXRsZT48YWJi
ci0xPkogTmV1cm9zY2k8L2FiYnItMT48L3BlcmlvZGljYWw+PHBhZ2VzPjk1MjItMzY8L3BhZ2Vz
Pjx2b2x1bWU+MzQ8L3ZvbHVtZT48bnVtYmVyPjI5PC9udW1iZXI+PGVkaXRpb24+MjAxNC8wNy8x
ODwvZWRpdGlvbj48a2V5d29yZHM+PGtleXdvcmQ+QW5hbHlzaXMgb2YgVmFyaWFuY2U8L2tleXdv
cmQ+PGtleXdvcmQ+QW5pbWFsczwva2V5d29yZD48a2V5d29yZD5BbmltYWxzLCBHZW5ldGljYWxs
eSBNb2RpZmllZDwva2V5d29yZD48a2V5d29yZD5CaW9sb2dpY2FsIENsb2Nrcy8qZ2VuZXRpY3M8
L2tleXdvcmQ+PGtleXdvcmQ+QnJhaW4vY3l0b2xvZ3kvKnBoeXNpb2xvZ3k8L2tleXdvcmQ+PGtl
eXdvcmQ+Q2lyY2FkaWFuIFJoeXRobS8qZ2VuZXRpY3M8L2tleXdvcmQ+PGtleXdvcmQ+RHJvc29w
aGlsYSBQcm90ZWlucy9nZW5ldGljcy8qbWV0YWJvbGlzbTwva2V5d29yZD48a2V5d29yZD5Ecm9z
b3BoaWxhIG1lbGFub2dhc3Rlcjwva2V5d29yZD48a2V5d29yZD5HZW5lIEV4cHJlc3Npb24gUmVn
dWxhdGlvbi9waHlzaW9sb2d5PC9rZXl3b3JkPjxrZXl3b3JkPkxvY29tb3Rpb24vZ2VuZXRpY3M8
L2tleXdvcmQ+PGtleXdvcmQ+TW90b3IgQWN0aXZpdHkvZ2VuZXRpY3M8L2tleXdvcmQ+PGtleXdv
cmQ+TmV1cm9ucy9tZXRhYm9saXNtPC9rZXl3b3JkPjxrZXl3b3JkPk5ldXJvcGVwdGlkZXMvZ2Vu
ZXRpY3MvKm1ldGFib2xpc208L2tleXdvcmQ+PGtleXdvcmQ+UGVyaW9kaWNpdHk8L2tleXdvcmQ+
PGtleXdvcmQ+Uk5BIEludGVyZmVyZW5jZS9waHlzaW9sb2d5PC9rZXl3b3JkPjxrZXl3b3JkPlNs
ZWVwL2dlbmV0aWNzPC9rZXl3b3JkPjxrZXl3b3JkPkl0cDwva2V5d29yZD48a2V5d29yZD5QZGY8
L2tleXdvcmQ+PGtleXdvcmQ+Y2lyY2FkaWFuIHJoeXRobXM8L2tleXdvcmQ+PGtleXdvcmQ+bG9j
b21vdG9yIGFjdGl2aXR5PC9rZXl3b3JkPjxrZXl3b3JkPm5ldXJvcGVwdGlkZXM8L2tleXdvcmQ+
PC9rZXl3b3Jkcz48ZGF0ZXM+PHllYXI+MjAxNDwveWVhcj48cHViLWRhdGVzPjxkYXRlPkp1bCAx
NjwvZGF0ZT48L3B1Yi1kYXRlcz48L2RhdGVzPjxpc2JuPjE1MjktMjQwMSAoRWxlY3Ryb25pYykm
I3hEOzAyNzAtNjQ3NCAoUHJpbnQpJiN4RDswMjcwLTY0NzQgKExpbmtpbmcpPC9pc2JuPjxhY2Nl
c3Npb24tbnVtPjI1MDMxMzk2PC9hY2Nlc3Npb24tbnVtPjx1cmxzPjxyZWxhdGVkLXVybHM+PHVy
bD5odHRwczovL3d3dy5uY2JpLm5sbS5uaWguZ292L3B1Ym1lZC8yNTAzMTM5NjwvdXJsPjwvcmVs
YXRlZC11cmxzPjwvdXJscz48Y3VzdG9tMj5QTUM2NjA4MzI0PC9jdXN0b20yPjxlbGVjdHJvbmlj
LXJlc291cmNlLW51bT4xMC4xNTIzL0pORVVST1NDSS4wMTExLTE0LjIwMTQ8L2VsZWN0cm9uaWMt
cmVzb3VyY2UtbnVtPjwvcmVjb3JkPjwvQ2l0ZT48L0VuZE5vdGU+
</w:fldData>
              </w:fldChar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instrText xml:space="preserve"> ADDIN EN.CITE </w:instrTex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begin">
                <w:fldData xml:space="preserve">PEVuZE5vdGU+PENpdGU+PEF1dGhvcj5IZXJtYW5uLUx1aWJsPC9BdXRob3I+PFllYXI+MjAxNDwv
WWVhcj48UmVjTnVtPjEyNzwvUmVjTnVtPjxEaXNwbGF5VGV4dD4oSGVybWFubi1MdWlibDxzdHls
ZSBmYWNlPSJpdGFsaWMiPiBldCBhbC48L3N0eWxlPiwgMjAxNCk8L0Rpc3BsYXlUZXh0PjxyZWNv
cmQ+PHJlYy1udW1iZXI+MTI3PC9yZWMtbnVtYmVyPjxmb3JlaWduLWtleXM+PGtleSBhcHA9IkVO
IiBkYi1pZD0iNTlkZmRkcngycHZlZDhleGY1OHA1cnR2ZXdkdzBlNXZ2dDU1IiB0aW1lc3RhbXA9
IjE3MDA2NzA0MTgiPjEyNzwva2V5PjwvZm9yZWlnbi1rZXlzPjxyZWYtdHlwZSBuYW1lPSJKb3Vy
bmFsIEFydGljbGUiPjE3PC9yZWYtdHlwZT48Y29udHJpYnV0b3JzPjxhdXRob3JzPjxhdXRob3I+
SGVybWFubi1MdWlibCwgQy48L2F1dGhvcj48YXV0aG9yPllvc2hpaSwgVC48L2F1dGhvcj48YXV0
aG9yPlNlbnRoaWxhbiwgUC4gUi48L2F1dGhvcj48YXV0aG9yPkRpcmNrc2VuLCBILjwvYXV0aG9y
PjxhdXRob3I+SGVsZnJpY2gtRsO2cnN0ZXIsIEMuPC9hdXRob3I+PC9hdXRob3JzPjwvY29udHJp
YnV0b3JzPjxhdXRoLWFkZHJlc3M+TmV1cm9iaW9sb2d5IGFuZCBHZW5ldGljcywgVGhlb2Rvci1C
b3ZlcmkgSW5zdGl0dXRlLCBCaW9jZW50ZXIsIFVuaXZlcnNpdHkgb2YgV3VyemJ1cmcsIDk3MDc0
IFd1cnpidXJnLCBHZXJtYW55LiYjeEQ7R3JhZHVhdGUgU2Nob29sIG9mIE5hdHVyYWwgU2NpZW5j
ZSBhbmQgVGVjaG5vbG9neSwgVW5pdmVyc2l0eSBvZiBPa2F5YW1hLCBPa2F5YW1hIDcwMC04NTMw
LCBKYXBhbiwgYW5kLiYjeEQ7RGVwYXJ0bWVudCBvZiBab29sb2d5LCBTdG9ja2hvbG0gVW5pdmVy
c2l0eSwgUy0xMDY5MSBTdG9ja2hvbG0sIFN3ZWRlbi4mI3hEO05ldXJvYmlvbG9neSBhbmQgR2Vu
ZXRpY3MsIFRoZW9kb3ItQm92ZXJpIEluc3RpdHV0ZSwgQmlvY2VudGVyLCBVbml2ZXJzaXR5IG9m
IFd1cnpidXJnLCA5NzA3NCBXdXJ6YnVyZywgR2VybWFueSwgY2hhcmxvdHRlLmZvZXJzdGVyQGJp
b3plbnRydW0udW5pLXd1ZXJ6YnVyZy5kZS48L2F1dGgtYWRkcmVzcz48dGl0bGVzPjx0aXRsZT48
c3R5bGUgZmFjZT0ibm9ybWFsIiBmb250PSJkZWZhdWx0IiBzaXplPSIxMDAlIj5UaGUgaW9uIHRy
YW5zcG9ydCBwZXB0aWRlIGlzIGEgbmV3IGZ1bmN0aW9uYWwgY2xvY2sgbmV1cm9wZXB0aWRlIGlu
IHRoZSBmcnVpdCBmbHkgPC9zdHlsZT48c3R5bGUgZmFjZT0iaXRhbGljIiBmb250PSJkZWZhdWx0
IiBzaXplPSIxMDAlIj5Ecm9zb3BoaWxhIG1lbGFub2dhc3Rlcjwvc3R5bGU+PC90aXRsZT48c2Vj
b25kYXJ5LXRpdGxlPkogTmV1cm9zY2k8L3NlY29uZGFyeS10aXRsZT48L3RpdGxlcz48cGVyaW9k
aWNhbD48ZnVsbC10aXRsZT5Kb3VybmFsIG9mIE5ldXJvc2NpZW5jZTwvZnVsbC10aXRsZT48YWJi
ci0xPkogTmV1cm9zY2k8L2FiYnItMT48L3BlcmlvZGljYWw+PHBhZ2VzPjk1MjItMzY8L3BhZ2Vz
Pjx2b2x1bWU+MzQ8L3ZvbHVtZT48bnVtYmVyPjI5PC9udW1iZXI+PGVkaXRpb24+MjAxNC8wNy8x
ODwvZWRpdGlvbj48a2V5d29yZHM+PGtleXdvcmQ+QW5hbHlzaXMgb2YgVmFyaWFuY2U8L2tleXdv
cmQ+PGtleXdvcmQ+QW5pbWFsczwva2V5d29yZD48a2V5d29yZD5BbmltYWxzLCBHZW5ldGljYWxs
eSBNb2RpZmllZDwva2V5d29yZD48a2V5d29yZD5CaW9sb2dpY2FsIENsb2Nrcy8qZ2VuZXRpY3M8
L2tleXdvcmQ+PGtleXdvcmQ+QnJhaW4vY3l0b2xvZ3kvKnBoeXNpb2xvZ3k8L2tleXdvcmQ+PGtl
eXdvcmQ+Q2lyY2FkaWFuIFJoeXRobS8qZ2VuZXRpY3M8L2tleXdvcmQ+PGtleXdvcmQ+RHJvc29w
aGlsYSBQcm90ZWlucy9nZW5ldGljcy8qbWV0YWJvbGlzbTwva2V5d29yZD48a2V5d29yZD5Ecm9z
b3BoaWxhIG1lbGFub2dhc3Rlcjwva2V5d29yZD48a2V5d29yZD5HZW5lIEV4cHJlc3Npb24gUmVn
dWxhdGlvbi9waHlzaW9sb2d5PC9rZXl3b3JkPjxrZXl3b3JkPkxvY29tb3Rpb24vZ2VuZXRpY3M8
L2tleXdvcmQ+PGtleXdvcmQ+TW90b3IgQWN0aXZpdHkvZ2VuZXRpY3M8L2tleXdvcmQ+PGtleXdv
cmQ+TmV1cm9ucy9tZXRhYm9saXNtPC9rZXl3b3JkPjxrZXl3b3JkPk5ldXJvcGVwdGlkZXMvZ2Vu
ZXRpY3MvKm1ldGFib2xpc208L2tleXdvcmQ+PGtleXdvcmQ+UGVyaW9kaWNpdHk8L2tleXdvcmQ+
PGtleXdvcmQ+Uk5BIEludGVyZmVyZW5jZS9waHlzaW9sb2d5PC9rZXl3b3JkPjxrZXl3b3JkPlNs
ZWVwL2dlbmV0aWNzPC9rZXl3b3JkPjxrZXl3b3JkPkl0cDwva2V5d29yZD48a2V5d29yZD5QZGY8
L2tleXdvcmQ+PGtleXdvcmQ+Y2lyY2FkaWFuIHJoeXRobXM8L2tleXdvcmQ+PGtleXdvcmQ+bG9j
b21vdG9yIGFjdGl2aXR5PC9rZXl3b3JkPjxrZXl3b3JkPm5ldXJvcGVwdGlkZXM8L2tleXdvcmQ+
PC9rZXl3b3Jkcz48ZGF0ZXM+PHllYXI+MjAxNDwveWVhcj48cHViLWRhdGVzPjxkYXRlPkp1bCAx
NjwvZGF0ZT48L3B1Yi1kYXRlcz48L2RhdGVzPjxpc2JuPjE1MjktMjQwMSAoRWxlY3Ryb25pYykm
I3hEOzAyNzAtNjQ3NCAoUHJpbnQpJiN4RDswMjcwLTY0NzQgKExpbmtpbmcpPC9pc2JuPjxhY2Nl
c3Npb24tbnVtPjI1MDMxMzk2PC9hY2Nlc3Npb24tbnVtPjx1cmxzPjxyZWxhdGVkLXVybHM+PHVy
bD5odHRwczovL3d3dy5uY2JpLm5sbS5uaWguZ292L3B1Ym1lZC8yNTAzMTM5NjwvdXJsPjwvcmVs
YXRlZC11cmxzPjwvdXJscz48Y3VzdG9tMj5QTUM2NjA4MzI0PC9jdXN0b20yPjxlbGVjdHJvbmlj
LXJlc291cmNlLW51bT4xMC4xNTIzL0pORVVST1NDSS4wMTExLTE0LjIwMTQ8L2VsZWN0cm9uaWMt
cmVzb3VyY2UtbnVtPjwvcmVjb3JkPjwvQ2l0ZT48L0VuZE5vdGU+
</w:fldData>
              </w:fldChar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instrText xml:space="preserve"> ADDIN EN.CITE.DATA </w:instrText>
            </w:r>
            <w:r w:rsidRPr="00010CA2">
              <w:rPr>
                <w:rFonts w:ascii="Helvetica" w:eastAsia="Meiryo" w:hAnsi="Helvetica"/>
                <w:sz w:val="18"/>
                <w:szCs w:val="18"/>
              </w:rPr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end"/>
            </w:r>
            <w:r w:rsidRPr="00010CA2">
              <w:rPr>
                <w:rFonts w:ascii="Helvetica" w:eastAsia="Meiryo" w:hAnsi="Helvetica"/>
                <w:sz w:val="18"/>
                <w:szCs w:val="18"/>
              </w:rPr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separate"/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>(Hermann-Luibl</w:t>
            </w:r>
            <w:r w:rsidRPr="00010CA2">
              <w:rPr>
                <w:rFonts w:ascii="Helvetica" w:eastAsia="Meiryo" w:hAnsi="Helvetica"/>
                <w:i/>
                <w:noProof/>
                <w:sz w:val="18"/>
                <w:szCs w:val="18"/>
              </w:rPr>
              <w:t xml:space="preserve"> et al.</w:t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>, 2014)</w: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end"/>
            </w:r>
          </w:p>
        </w:tc>
      </w:tr>
      <w:tr w:rsidR="00250D81" w:rsidRPr="00010CA2" w14:paraId="2B1ABAE9" w14:textId="77777777" w:rsidTr="00010CA2">
        <w:trPr>
          <w:trHeight w:val="72"/>
        </w:trPr>
        <w:tc>
          <w:tcPr>
            <w:tcW w:w="5035" w:type="dxa"/>
            <w:noWrap/>
          </w:tcPr>
          <w:p w14:paraId="5D77C3E0" w14:textId="2BA32D9B" w:rsidR="00250D81" w:rsidRPr="003A64DA" w:rsidRDefault="00250D81" w:rsidP="00250D81">
            <w:pPr>
              <w:contextualSpacing/>
              <w:rPr>
                <w:rFonts w:ascii="Helvetica" w:eastAsia="Meiryo" w:hAnsi="Helvetica"/>
                <w:i/>
                <w:sz w:val="18"/>
                <w:szCs w:val="18"/>
              </w:rPr>
            </w:pPr>
            <w:r w:rsidRPr="00314D7E">
              <w:rPr>
                <w:rFonts w:ascii="Helvetica" w:eastAsia="Meiryo" w:hAnsi="Helvetica"/>
                <w:i/>
                <w:sz w:val="18"/>
                <w:szCs w:val="18"/>
              </w:rPr>
              <w:t>UA</w:t>
            </w:r>
            <w:r>
              <w:rPr>
                <w:rFonts w:ascii="Helvetica" w:eastAsia="Meiryo" w:hAnsi="Helvetica"/>
                <w:i/>
                <w:sz w:val="18"/>
                <w:szCs w:val="18"/>
              </w:rPr>
              <w:t>S-</w:t>
            </w:r>
            <w:proofErr w:type="spellStart"/>
            <w:proofErr w:type="gramStart"/>
            <w:r>
              <w:rPr>
                <w:rFonts w:ascii="Helvetica" w:eastAsia="Meiryo" w:hAnsi="Helvetica"/>
                <w:i/>
                <w:sz w:val="18"/>
                <w:szCs w:val="18"/>
              </w:rPr>
              <w:t>myr</w:t>
            </w:r>
            <w:proofErr w:type="spellEnd"/>
            <w:r>
              <w:rPr>
                <w:rFonts w:ascii="Helvetica" w:eastAsia="Meiryo" w:hAnsi="Helvetica"/>
                <w:i/>
                <w:sz w:val="18"/>
                <w:szCs w:val="18"/>
              </w:rPr>
              <w:t>::</w:t>
            </w:r>
            <w:proofErr w:type="gramEnd"/>
            <w:r>
              <w:rPr>
                <w:rFonts w:ascii="Helvetica" w:eastAsia="Meiryo" w:hAnsi="Helvetica"/>
                <w:i/>
                <w:sz w:val="18"/>
                <w:szCs w:val="18"/>
              </w:rPr>
              <w:t>tdTomato</w:t>
            </w:r>
            <w:r w:rsidRPr="00314D7E">
              <w:rPr>
                <w:rFonts w:ascii="Helvetica" w:eastAsia="Meiryo" w:hAnsi="Helvetica"/>
                <w:i/>
                <w:sz w:val="18"/>
                <w:szCs w:val="18"/>
              </w:rPr>
              <w:t>;</w:t>
            </w:r>
            <w:r>
              <w:rPr>
                <w:rFonts w:ascii="Helvetica" w:eastAsia="Meiryo" w:hAnsi="Helvetica"/>
                <w:i/>
                <w:sz w:val="18"/>
                <w:szCs w:val="18"/>
              </w:rPr>
              <w:t>2xLexAop-GFP;UASCaLexA,LexAop</w:t>
            </w:r>
            <w:r w:rsidRPr="003A64DA">
              <w:rPr>
                <w:rFonts w:ascii="Helvetica" w:eastAsia="Meiryo" w:hAnsi="Helvetica"/>
                <w:i/>
                <w:sz w:val="18"/>
                <w:szCs w:val="18"/>
              </w:rPr>
              <w:t>GFP/TM6B, Tb (</w:t>
            </w:r>
            <w:r>
              <w:rPr>
                <w:rFonts w:ascii="Helvetica" w:eastAsia="Meiryo" w:hAnsi="Helvetica"/>
                <w:i/>
                <w:sz w:val="18"/>
                <w:szCs w:val="18"/>
              </w:rPr>
              <w:t>UAS-</w:t>
            </w:r>
            <w:r w:rsidRPr="003A64DA">
              <w:rPr>
                <w:rFonts w:ascii="Helvetica" w:eastAsia="Meiryo" w:hAnsi="Helvetica"/>
                <w:i/>
                <w:sz w:val="18"/>
                <w:szCs w:val="18"/>
              </w:rPr>
              <w:t>CaLexA)</w:t>
            </w:r>
            <w:r>
              <w:t xml:space="preserve"> </w:t>
            </w:r>
          </w:p>
        </w:tc>
        <w:tc>
          <w:tcPr>
            <w:tcW w:w="2700" w:type="dxa"/>
            <w:noWrap/>
          </w:tcPr>
          <w:p w14:paraId="56A24AC1" w14:textId="274FA623" w:rsidR="00250D81" w:rsidRPr="003A64DA" w:rsidRDefault="00250D81" w:rsidP="00250D81">
            <w:pPr>
              <w:contextualSpacing/>
              <w:rPr>
                <w:rFonts w:ascii="Helvetica" w:eastAsia="Meiryo" w:hAnsi="Helvetica"/>
                <w:sz w:val="18"/>
                <w:szCs w:val="18"/>
              </w:rPr>
            </w:pPr>
            <w:r w:rsidRPr="003A64DA">
              <w:rPr>
                <w:rFonts w:ascii="Helvetica" w:eastAsia="Meiryo" w:hAnsi="Helvetica"/>
                <w:sz w:val="18"/>
                <w:szCs w:val="18"/>
              </w:rPr>
              <w:t>Dr. Kenneth Halberg</w:t>
            </w:r>
          </w:p>
        </w:tc>
      </w:tr>
      <w:tr w:rsidR="00250D81" w:rsidRPr="00010CA2" w14:paraId="46B9A262" w14:textId="77777777" w:rsidTr="00010CA2">
        <w:trPr>
          <w:trHeight w:val="72"/>
        </w:trPr>
        <w:tc>
          <w:tcPr>
            <w:tcW w:w="5035" w:type="dxa"/>
            <w:noWrap/>
          </w:tcPr>
          <w:p w14:paraId="25243100" w14:textId="0E1E0CAC" w:rsidR="00250D81" w:rsidRPr="00010CA2" w:rsidRDefault="00250D81" w:rsidP="00250D81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010CA2">
              <w:rPr>
                <w:rFonts w:ascii="Calibri" w:eastAsia="Meiryo" w:hAnsi="Calibri" w:cs="Calibri"/>
                <w:i/>
                <w:sz w:val="18"/>
                <w:szCs w:val="18"/>
              </w:rPr>
              <w:t>﻿</w:t>
            </w: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JFRC81-10xUAS-IVS-Syn21-GFP-p10 (UAS-JFRC81GFP)</w:t>
            </w:r>
          </w:p>
        </w:tc>
        <w:tc>
          <w:tcPr>
            <w:tcW w:w="2700" w:type="dxa"/>
            <w:noWrap/>
          </w:tcPr>
          <w:p w14:paraId="7878A0B1" w14:textId="31D8E8C5" w:rsidR="00250D81" w:rsidRPr="00010CA2" w:rsidRDefault="00250D81" w:rsidP="00250D81">
            <w:pPr>
              <w:contextualSpacing/>
              <w:rPr>
                <w:rFonts w:ascii="Helvetica" w:hAnsi="Helvetica"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begin"/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instrText xml:space="preserve"> ADDIN EN.CITE &lt;EndNote&gt;&lt;Cite&gt;&lt;Author&gt;Pfeiffer&lt;/Author&gt;&lt;Year&gt;2012&lt;/Year&gt;&lt;RecNum&gt;178&lt;/RecNum&gt;&lt;DisplayText&gt;(Pfeiffer&lt;style face="italic"&gt; et al.&lt;/style&gt;, 2012)&lt;/DisplayText&gt;&lt;record&gt;&lt;rec-number&gt;178&lt;/rec-number&gt;&lt;foreign-keys&gt;&lt;key app="EN" db-id="59dfddrx2pved8exf58p5rtvewdw0e5vvt55" timestamp="1704083811"&gt;178&lt;/key&gt;&lt;/foreign-keys&gt;&lt;ref-type name="Journal Article"&gt;17&lt;/ref-type&gt;&lt;contributors&gt;&lt;authors&gt;&lt;author&gt;Pfeiffer, B. D.&lt;/author&gt;&lt;author&gt;Truman, J. W.&lt;/author&gt;&lt;author&gt;Rubin, G. M.&lt;/author&gt;&lt;/authors&gt;&lt;/contributors&gt;&lt;auth-address&gt;Janelia Farm Research Campus, Howard Hughes Medical Institute, Ashburn, VA 20147, USA.&lt;/auth-address&gt;&lt;titles&gt;&lt;title&gt;&lt;style face="normal" font="default" size="100%"&gt;Using translational enhancers to increase transgene expression in &lt;/style&gt;&lt;style face="italic" font="default" size="100%"&gt;Drosophila&lt;/style&gt;&lt;/title&gt;&lt;secondary-title&gt;Proc Natl Acad Sci U S A&lt;/secondary-title&gt;&lt;/titles&gt;&lt;periodical&gt;&lt;full-title&gt;Proc Natl Acad Sci U S A&lt;/full-title&gt;&lt;/periodical&gt;&lt;pages&gt;6626-31&lt;/pages&gt;&lt;volume&gt;109&lt;/volume&gt;&lt;number&gt;17&lt;/number&gt;&lt;edition&gt;2012/04/12&lt;/edition&gt;&lt;keywords&gt;&lt;keyword&gt;3&amp;apos; Untranslated Regions&lt;/keyword&gt;&lt;keyword&gt;5&amp;apos; Untranslated Regions&lt;/keyword&gt;&lt;keyword&gt;Animals&lt;/keyword&gt;&lt;keyword&gt;Base Sequence&lt;/keyword&gt;&lt;keyword&gt;Drosophila/*genetics&lt;/keyword&gt;&lt;keyword&gt;*Enhancer Elements, Genetic&lt;/keyword&gt;&lt;keyword&gt;*Gene Expression Regulation&lt;/keyword&gt;&lt;keyword&gt;Molecular Sequence Data&lt;/keyword&gt;&lt;keyword&gt;*Protein Biosynthesis&lt;/keyword&gt;&lt;keyword&gt;RNA, Messenger/genetics&lt;/keyword&gt;&lt;keyword&gt;*Transgenes&lt;/keyword&gt;&lt;/keywords&gt;&lt;dates&gt;&lt;year&gt;2012&lt;/year&gt;&lt;pub-dates&gt;&lt;date&gt;Apr 24&lt;/date&gt;&lt;/pub-dates&gt;&lt;/dates&gt;&lt;isbn&gt;1091-6490 (Electronic)&amp;#xD;0027-8424 (Print)&amp;#xD;0027-8424 (Linking)&lt;/isbn&gt;&lt;accession-num&gt;22493255&lt;/accession-num&gt;&lt;urls&gt;&lt;related-urls&gt;&lt;url&gt;https://www.ncbi.nlm.nih.gov/pubmed/22493255&lt;/url&gt;&lt;/related-urls&gt;&lt;/urls&gt;&lt;custom2&gt;PMC3340069&lt;/custom2&gt;&lt;electronic-resource-num&gt;10.1073/pnas.1204520109&lt;/electronic-resource-num&gt;&lt;/record&gt;&lt;/Cite&gt;&lt;/EndNote&gt;</w:instrTex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separate"/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>(Pfeiffer</w:t>
            </w:r>
            <w:r w:rsidRPr="00010CA2">
              <w:rPr>
                <w:rFonts w:ascii="Helvetica" w:eastAsia="Meiryo" w:hAnsi="Helvetica"/>
                <w:i/>
                <w:noProof/>
                <w:sz w:val="18"/>
                <w:szCs w:val="18"/>
              </w:rPr>
              <w:t xml:space="preserve"> et al.</w:t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>, 2012)</w: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end"/>
            </w:r>
          </w:p>
        </w:tc>
      </w:tr>
      <w:tr w:rsidR="00250D81" w:rsidRPr="00010CA2" w14:paraId="54D008F7" w14:textId="77777777" w:rsidTr="00010CA2">
        <w:trPr>
          <w:trHeight w:val="72"/>
        </w:trPr>
        <w:tc>
          <w:tcPr>
            <w:tcW w:w="5035" w:type="dxa"/>
            <w:noWrap/>
          </w:tcPr>
          <w:p w14:paraId="5A975BA6" w14:textId="69668F93" w:rsidR="00250D81" w:rsidRPr="00010CA2" w:rsidRDefault="00250D81" w:rsidP="00250D81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010CA2">
              <w:rPr>
                <w:rFonts w:ascii="Calibri" w:eastAsia="Meiryo" w:hAnsi="Calibri" w:cs="Calibri"/>
                <w:i/>
                <w:sz w:val="18"/>
                <w:szCs w:val="18"/>
              </w:rPr>
              <w:t>﻿</w:t>
            </w: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JFRC29-10xUAS-IVS-</w:t>
            </w:r>
            <w:proofErr w:type="gramStart"/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myr::</w:t>
            </w:r>
            <w:proofErr w:type="gramEnd"/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GFP-p10 (UAS-JFRC29GFP)</w:t>
            </w:r>
          </w:p>
        </w:tc>
        <w:tc>
          <w:tcPr>
            <w:tcW w:w="2700" w:type="dxa"/>
            <w:noWrap/>
          </w:tcPr>
          <w:p w14:paraId="7BA3C52B" w14:textId="1E9EFB95" w:rsidR="00250D81" w:rsidRPr="00010CA2" w:rsidRDefault="00250D81" w:rsidP="00250D81">
            <w:pPr>
              <w:contextualSpacing/>
              <w:rPr>
                <w:rFonts w:ascii="Helvetica" w:hAnsi="Helvetica"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begin"/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instrText xml:space="preserve"> ADDIN EN.CITE &lt;EndNote&gt;&lt;Cite&gt;&lt;Author&gt;Pfeiffer&lt;/Author&gt;&lt;Year&gt;2012&lt;/Year&gt;&lt;RecNum&gt;178&lt;/RecNum&gt;&lt;DisplayText&gt;(Pfeiffer&lt;style face="italic"&gt; et al.&lt;/style&gt;, 2012)&lt;/DisplayText&gt;&lt;record&gt;&lt;rec-number&gt;178&lt;/rec-number&gt;&lt;foreign-keys&gt;&lt;key app="EN" db-id="59dfddrx2pved8exf58p5rtvewdw0e5vvt55" timestamp="1704083811"&gt;178&lt;/key&gt;&lt;/foreign-keys&gt;&lt;ref-type name="Journal Article"&gt;17&lt;/ref-type&gt;&lt;contributors&gt;&lt;authors&gt;&lt;author&gt;Pfeiffer, B. D.&lt;/author&gt;&lt;author&gt;Truman, J. W.&lt;/author&gt;&lt;author&gt;Rubin, G. M.&lt;/author&gt;&lt;/authors&gt;&lt;/contributors&gt;&lt;auth-address&gt;Janelia Farm Research Campus, Howard Hughes Medical Institute, Ashburn, VA 20147, USA.&lt;/auth-address&gt;&lt;titles&gt;&lt;title&gt;&lt;style face="normal" font="default" size="100%"&gt;Using translational enhancers to increase transgene expression in &lt;/style&gt;&lt;style face="italic" font="default" size="100%"&gt;Drosophila&lt;/style&gt;&lt;/title&gt;&lt;secondary-title&gt;Proc Natl Acad Sci U S A&lt;/secondary-title&gt;&lt;/titles&gt;&lt;periodical&gt;&lt;full-title&gt;Proc Natl Acad Sci U S A&lt;/full-title&gt;&lt;/periodical&gt;&lt;pages&gt;6626-31&lt;/pages&gt;&lt;volume&gt;109&lt;/volume&gt;&lt;number&gt;17&lt;/number&gt;&lt;edition&gt;2012/04/12&lt;/edition&gt;&lt;keywords&gt;&lt;keyword&gt;3&amp;apos; Untranslated Regions&lt;/keyword&gt;&lt;keyword&gt;5&amp;apos; Untranslated Regions&lt;/keyword&gt;&lt;keyword&gt;Animals&lt;/keyword&gt;&lt;keyword&gt;Base Sequence&lt;/keyword&gt;&lt;keyword&gt;Drosophila/*genetics&lt;/keyword&gt;&lt;keyword&gt;*Enhancer Elements, Genetic&lt;/keyword&gt;&lt;keyword&gt;*Gene Expression Regulation&lt;/keyword&gt;&lt;keyword&gt;Molecular Sequence Data&lt;/keyword&gt;&lt;keyword&gt;*Protein Biosynthesis&lt;/keyword&gt;&lt;keyword&gt;RNA, Messenger/genetics&lt;/keyword&gt;&lt;keyword&gt;*Transgenes&lt;/keyword&gt;&lt;/keywords&gt;&lt;dates&gt;&lt;year&gt;2012&lt;/year&gt;&lt;pub-dates&gt;&lt;date&gt;Apr 24&lt;/date&gt;&lt;/pub-dates&gt;&lt;/dates&gt;&lt;isbn&gt;1091-6490 (Electronic)&amp;#xD;0027-8424 (Print)&amp;#xD;0027-8424 (Linking)&lt;/isbn&gt;&lt;accession-num&gt;22493255&lt;/accession-num&gt;&lt;urls&gt;&lt;related-urls&gt;&lt;url&gt;https://www.ncbi.nlm.nih.gov/pubmed/22493255&lt;/url&gt;&lt;/related-urls&gt;&lt;/urls&gt;&lt;custom2&gt;PMC3340069&lt;/custom2&gt;&lt;electronic-resource-num&gt;10.1073/pnas.1204520109&lt;/electronic-resource-num&gt;&lt;/record&gt;&lt;/Cite&gt;&lt;/EndNote&gt;</w:instrTex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separate"/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>(Pfeiffer</w:t>
            </w:r>
            <w:r w:rsidRPr="00010CA2">
              <w:rPr>
                <w:rFonts w:ascii="Helvetica" w:eastAsia="Meiryo" w:hAnsi="Helvetica"/>
                <w:i/>
                <w:noProof/>
                <w:sz w:val="18"/>
                <w:szCs w:val="18"/>
              </w:rPr>
              <w:t xml:space="preserve"> et al.</w:t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>, 2012)</w: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end"/>
            </w:r>
          </w:p>
        </w:tc>
      </w:tr>
      <w:tr w:rsidR="00250D81" w:rsidRPr="00010CA2" w14:paraId="35133C3D" w14:textId="77777777" w:rsidTr="00010CA2">
        <w:trPr>
          <w:trHeight w:val="72"/>
        </w:trPr>
        <w:tc>
          <w:tcPr>
            <w:tcW w:w="5035" w:type="dxa"/>
            <w:noWrap/>
          </w:tcPr>
          <w:p w14:paraId="4BF4DFCB" w14:textId="54263C4C" w:rsidR="00250D81" w:rsidRPr="00010CA2" w:rsidRDefault="00250D81" w:rsidP="00250D81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UAS-</w:t>
            </w:r>
            <w:proofErr w:type="spellStart"/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nls</w:t>
            </w:r>
            <w:proofErr w:type="spellEnd"/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-</w:t>
            </w:r>
            <w:proofErr w:type="spellStart"/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mCherry</w:t>
            </w:r>
            <w:proofErr w:type="spellEnd"/>
          </w:p>
        </w:tc>
        <w:tc>
          <w:tcPr>
            <w:tcW w:w="2700" w:type="dxa"/>
            <w:noWrap/>
          </w:tcPr>
          <w:p w14:paraId="0C3A5673" w14:textId="59E42027" w:rsidR="00250D81" w:rsidRPr="00010CA2" w:rsidRDefault="00250D81" w:rsidP="00250D81">
            <w:pPr>
              <w:contextualSpacing/>
              <w:rPr>
                <w:rFonts w:ascii="Helvetica" w:hAnsi="Helvetica"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BDSC# 38425</w:t>
            </w:r>
          </w:p>
        </w:tc>
      </w:tr>
      <w:tr w:rsidR="00250D81" w:rsidRPr="00010CA2" w14:paraId="5A9CC47F" w14:textId="77777777" w:rsidTr="00010CA2">
        <w:trPr>
          <w:trHeight w:val="72"/>
        </w:trPr>
        <w:tc>
          <w:tcPr>
            <w:tcW w:w="5035" w:type="dxa"/>
            <w:noWrap/>
          </w:tcPr>
          <w:p w14:paraId="4D390B5C" w14:textId="1FB24B44" w:rsidR="00250D81" w:rsidRPr="00010CA2" w:rsidRDefault="00250D81" w:rsidP="00250D81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Tubulin-GAL80[</w:t>
            </w:r>
            <w:proofErr w:type="spellStart"/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ts</w:t>
            </w:r>
            <w:proofErr w:type="spellEnd"/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]</w:t>
            </w:r>
          </w:p>
        </w:tc>
        <w:tc>
          <w:tcPr>
            <w:tcW w:w="2700" w:type="dxa"/>
            <w:noWrap/>
          </w:tcPr>
          <w:p w14:paraId="207599DF" w14:textId="15FE340A" w:rsidR="00250D81" w:rsidRPr="00010CA2" w:rsidRDefault="00250D81" w:rsidP="00250D81">
            <w:pPr>
              <w:contextualSpacing/>
              <w:rPr>
                <w:rFonts w:ascii="Helvetica" w:hAnsi="Helvetica"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BDSC# 7017</w:t>
            </w:r>
          </w:p>
        </w:tc>
      </w:tr>
      <w:tr w:rsidR="00250D81" w:rsidRPr="00010CA2" w14:paraId="40288312" w14:textId="77777777" w:rsidTr="00010CA2">
        <w:trPr>
          <w:trHeight w:val="72"/>
        </w:trPr>
        <w:tc>
          <w:tcPr>
            <w:tcW w:w="5035" w:type="dxa"/>
            <w:noWrap/>
          </w:tcPr>
          <w:p w14:paraId="4B2B16BA" w14:textId="541F3049" w:rsidR="00250D81" w:rsidRPr="00010CA2" w:rsidRDefault="00250D81" w:rsidP="00250D81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w</w:t>
            </w:r>
            <w:r w:rsidRPr="00010CA2">
              <w:rPr>
                <w:rFonts w:ascii="Helvetica" w:eastAsia="Meiryo" w:hAnsi="Helvetica"/>
                <w:i/>
                <w:sz w:val="18"/>
                <w:szCs w:val="18"/>
                <w:vertAlign w:val="superscript"/>
              </w:rPr>
              <w:t>1118</w:t>
            </w:r>
          </w:p>
        </w:tc>
        <w:tc>
          <w:tcPr>
            <w:tcW w:w="2700" w:type="dxa"/>
            <w:noWrap/>
          </w:tcPr>
          <w:p w14:paraId="4F13A833" w14:textId="4B8C3364" w:rsidR="00250D81" w:rsidRPr="00010CA2" w:rsidRDefault="00250D81" w:rsidP="00250D81">
            <w:pPr>
              <w:contextualSpacing/>
              <w:rPr>
                <w:rFonts w:ascii="Helvetica" w:hAnsi="Helvetica"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BDSC# 5905</w:t>
            </w:r>
          </w:p>
        </w:tc>
      </w:tr>
      <w:tr w:rsidR="00250D81" w:rsidRPr="00010CA2" w14:paraId="1ECF76C7" w14:textId="77777777" w:rsidTr="00010CA2">
        <w:trPr>
          <w:trHeight w:val="72"/>
        </w:trPr>
        <w:tc>
          <w:tcPr>
            <w:tcW w:w="5035" w:type="dxa"/>
            <w:noWrap/>
          </w:tcPr>
          <w:p w14:paraId="332F6DA7" w14:textId="0EAB8B18" w:rsidR="00250D81" w:rsidRPr="00010CA2" w:rsidRDefault="00250D81" w:rsidP="00250D81">
            <w:pPr>
              <w:contextualSpacing/>
              <w:rPr>
                <w:rFonts w:ascii="Helvetica" w:eastAsia="Meiryo" w:hAnsi="Helvetica"/>
                <w:i/>
                <w:sz w:val="18"/>
                <w:szCs w:val="18"/>
              </w:rPr>
            </w:pPr>
            <w:r>
              <w:rPr>
                <w:rFonts w:ascii="Helvetica" w:eastAsia="Meiryo" w:hAnsi="Helvetica"/>
                <w:i/>
                <w:sz w:val="18"/>
                <w:szCs w:val="18"/>
              </w:rPr>
              <w:t>UAS-Luciferase</w:t>
            </w: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-RNAi</w:t>
            </w:r>
          </w:p>
        </w:tc>
        <w:tc>
          <w:tcPr>
            <w:tcW w:w="2700" w:type="dxa"/>
            <w:noWrap/>
          </w:tcPr>
          <w:p w14:paraId="3D8E7FF4" w14:textId="34DFD5F8" w:rsidR="00250D81" w:rsidRPr="00010CA2" w:rsidRDefault="00250D81" w:rsidP="00250D81">
            <w:pPr>
              <w:contextualSpacing/>
              <w:rPr>
                <w:rFonts w:ascii="Helvetica" w:eastAsia="Meiryo" w:hAnsi="Helvetica"/>
                <w:sz w:val="18"/>
                <w:szCs w:val="18"/>
              </w:rPr>
            </w:pPr>
            <w:r>
              <w:rPr>
                <w:rFonts w:ascii="Helvetica" w:eastAsia="Meiryo" w:hAnsi="Helvetica"/>
                <w:sz w:val="18"/>
                <w:szCs w:val="18"/>
              </w:rPr>
              <w:t>BDSC# 31603</w:t>
            </w:r>
          </w:p>
        </w:tc>
      </w:tr>
      <w:tr w:rsidR="00250D81" w:rsidRPr="00010CA2" w14:paraId="564D8297" w14:textId="77777777" w:rsidTr="00010CA2">
        <w:trPr>
          <w:trHeight w:val="72"/>
        </w:trPr>
        <w:tc>
          <w:tcPr>
            <w:tcW w:w="5035" w:type="dxa"/>
            <w:noWrap/>
          </w:tcPr>
          <w:p w14:paraId="6D391B82" w14:textId="5C9C591F" w:rsidR="00250D81" w:rsidRPr="00010CA2" w:rsidRDefault="00250D81" w:rsidP="00250D81">
            <w:pPr>
              <w:contextualSpacing/>
              <w:rPr>
                <w:rFonts w:ascii="Helvetica" w:hAnsi="Helvetica"/>
                <w:i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i/>
                <w:sz w:val="18"/>
                <w:szCs w:val="18"/>
              </w:rPr>
              <w:t>VDRC RNAi control</w:t>
            </w:r>
          </w:p>
        </w:tc>
        <w:tc>
          <w:tcPr>
            <w:tcW w:w="2700" w:type="dxa"/>
            <w:noWrap/>
          </w:tcPr>
          <w:p w14:paraId="42E13F7D" w14:textId="7513D346" w:rsidR="00250D81" w:rsidRPr="00010CA2" w:rsidRDefault="00250D81" w:rsidP="00250D81">
            <w:pPr>
              <w:contextualSpacing/>
              <w:rPr>
                <w:rFonts w:ascii="Helvetica" w:hAnsi="Helvetica"/>
                <w:sz w:val="15"/>
                <w:szCs w:val="15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VDRC# 60000</w:t>
            </w:r>
          </w:p>
        </w:tc>
      </w:tr>
    </w:tbl>
    <w:p w14:paraId="501F0BA8" w14:textId="77777777" w:rsidR="008A482D" w:rsidRDefault="008A482D">
      <w:pPr>
        <w:rPr>
          <w:rFonts w:ascii="Helvetica" w:hAnsi="Helvetica"/>
          <w:b/>
          <w:bCs/>
          <w:color w:val="C00000"/>
          <w:sz w:val="16"/>
          <w:szCs w:val="16"/>
        </w:rPr>
      </w:pPr>
    </w:p>
    <w:p w14:paraId="3084A4DB" w14:textId="77777777" w:rsidR="008A482D" w:rsidRDefault="008A482D" w:rsidP="00B32BE4">
      <w:pPr>
        <w:rPr>
          <w:rFonts w:ascii="Helvetica" w:hAnsi="Helvetica"/>
          <w:b/>
          <w:bCs/>
          <w:color w:val="C00000"/>
          <w:sz w:val="16"/>
          <w:szCs w:val="16"/>
        </w:rPr>
      </w:pPr>
    </w:p>
    <w:p w14:paraId="5AEFD453" w14:textId="4976FD2A" w:rsidR="007A4B19" w:rsidRPr="005917C3" w:rsidRDefault="007A4B19" w:rsidP="00CD551D">
      <w:pPr>
        <w:rPr>
          <w:rFonts w:ascii="Helvetica" w:hAnsi="Helvetica" w:cs="FiraGO"/>
          <w:b/>
          <w:color w:val="C00000"/>
          <w:sz w:val="16"/>
          <w:szCs w:val="16"/>
        </w:rPr>
      </w:pPr>
      <w:r>
        <w:rPr>
          <w:rFonts w:ascii="Helvetica" w:hAnsi="Helvetica" w:cs="FiraGO"/>
          <w:b/>
          <w:color w:val="C00000"/>
          <w:szCs w:val="16"/>
        </w:rPr>
        <w:br w:type="page"/>
      </w:r>
    </w:p>
    <w:p w14:paraId="5A60C9EB" w14:textId="5736344E" w:rsidR="007A4B19" w:rsidRPr="009E00A2" w:rsidRDefault="007A4B19" w:rsidP="00145CA3">
      <w:pPr>
        <w:pStyle w:val="EndNoteBibliography"/>
        <w:spacing w:after="240"/>
        <w:rPr>
          <w:rFonts w:ascii="Helvetica" w:hAnsi="Helvetica" w:cs="FiraGO"/>
          <w:b/>
          <w:color w:val="C00000"/>
          <w:sz w:val="20"/>
          <w:u w:val="single"/>
        </w:rPr>
      </w:pPr>
      <w:r w:rsidRPr="009E00A2">
        <w:rPr>
          <w:rFonts w:ascii="Helvetica" w:hAnsi="Helvetica" w:cs="FiraGO"/>
          <w:b/>
          <w:color w:val="C00000"/>
          <w:sz w:val="20"/>
          <w:u w:val="single"/>
        </w:rPr>
        <w:lastRenderedPageBreak/>
        <w:t>Supplemental references</w:t>
      </w:r>
    </w:p>
    <w:p w14:paraId="5FCD7BC0" w14:textId="77777777" w:rsidR="005917C3" w:rsidRPr="005917C3" w:rsidRDefault="00145CA3" w:rsidP="005917C3">
      <w:pPr>
        <w:pStyle w:val="EndNoteBibliography"/>
        <w:spacing w:after="240"/>
      </w:pPr>
      <w:r>
        <w:rPr>
          <w:rFonts w:ascii="Helvetica" w:hAnsi="Helvetica" w:cs="FiraGO"/>
          <w:b/>
          <w:color w:val="C00000"/>
          <w:szCs w:val="16"/>
        </w:rPr>
        <w:fldChar w:fldCharType="begin"/>
      </w:r>
      <w:r>
        <w:rPr>
          <w:rFonts w:ascii="Helvetica" w:hAnsi="Helvetica" w:cs="FiraGO"/>
          <w:b/>
          <w:color w:val="C00000"/>
          <w:szCs w:val="16"/>
        </w:rPr>
        <w:instrText xml:space="preserve"> ADDIN EN.REFLIST </w:instrText>
      </w:r>
      <w:r>
        <w:rPr>
          <w:rFonts w:ascii="Helvetica" w:hAnsi="Helvetica" w:cs="FiraGO"/>
          <w:b/>
          <w:color w:val="C00000"/>
          <w:szCs w:val="16"/>
        </w:rPr>
        <w:fldChar w:fldCharType="separate"/>
      </w:r>
      <w:r w:rsidR="005917C3" w:rsidRPr="005917C3">
        <w:t xml:space="preserve">Deng, B., Q. Li, X. Liu, Y. Cao, B. Li, Y. Qian, R. Xu, R. Mao, E. Zhou, W. Zhang, J. Huang and Y. Rao (2019). Chemoconnectomics: Mapping Chemical Transmission in </w:t>
      </w:r>
      <w:r w:rsidR="005917C3" w:rsidRPr="005917C3">
        <w:rPr>
          <w:i/>
        </w:rPr>
        <w:t>Drosophila</w:t>
      </w:r>
      <w:r w:rsidR="005917C3" w:rsidRPr="005917C3">
        <w:t xml:space="preserve">. </w:t>
      </w:r>
      <w:r w:rsidR="005917C3" w:rsidRPr="005917C3">
        <w:rPr>
          <w:i/>
        </w:rPr>
        <w:t>Neuron</w:t>
      </w:r>
      <w:r w:rsidR="005917C3" w:rsidRPr="005917C3">
        <w:t xml:space="preserve"> </w:t>
      </w:r>
      <w:r w:rsidR="005917C3" w:rsidRPr="005917C3">
        <w:rPr>
          <w:b/>
        </w:rPr>
        <w:t>101</w:t>
      </w:r>
      <w:r w:rsidR="005917C3" w:rsidRPr="005917C3">
        <w:t>(5): 876-893 e874.</w:t>
      </w:r>
    </w:p>
    <w:p w14:paraId="42B4356F" w14:textId="77777777" w:rsidR="005917C3" w:rsidRPr="005917C3" w:rsidRDefault="005917C3" w:rsidP="005917C3">
      <w:pPr>
        <w:pStyle w:val="EndNoteBibliography"/>
        <w:spacing w:after="240"/>
      </w:pPr>
      <w:r w:rsidRPr="005917C3">
        <w:t xml:space="preserve">Feingold, D., L. Knogler, T. Starc, P. Drapeau, M. J. O'Donnell, L. A. Nilson and J. A. Dent (2019). secCl is a cys-loop ion channel necessary for the chloride conductance that mediates hormone-induced fluid secretion in </w:t>
      </w:r>
      <w:r w:rsidRPr="005917C3">
        <w:rPr>
          <w:i/>
        </w:rPr>
        <w:t>Drosophila</w:t>
      </w:r>
      <w:r w:rsidRPr="005917C3">
        <w:t xml:space="preserve">. </w:t>
      </w:r>
      <w:r w:rsidRPr="005917C3">
        <w:rPr>
          <w:i/>
        </w:rPr>
        <w:t>Sci Rep</w:t>
      </w:r>
      <w:r w:rsidRPr="005917C3">
        <w:t xml:space="preserve"> </w:t>
      </w:r>
      <w:r w:rsidRPr="005917C3">
        <w:rPr>
          <w:b/>
        </w:rPr>
        <w:t>9</w:t>
      </w:r>
      <w:r w:rsidRPr="005917C3">
        <w:t>(1): 7464.</w:t>
      </w:r>
    </w:p>
    <w:p w14:paraId="334B54D0" w14:textId="77777777" w:rsidR="005917C3" w:rsidRPr="005917C3" w:rsidRDefault="005917C3" w:rsidP="005917C3">
      <w:pPr>
        <w:pStyle w:val="EndNoteBibliography"/>
        <w:spacing w:after="240"/>
      </w:pPr>
      <w:r w:rsidRPr="005917C3">
        <w:t xml:space="preserve">Halberg, K. A., S. M. Rainey, I. R. Veland, H. Neuert, A. J. Dornan, C. Klambt, S. A. Davies and J. A. Dow (2016). The cell adhesion molecule Fasciclin2 regulates brush border length and organization in </w:t>
      </w:r>
      <w:r w:rsidRPr="005917C3">
        <w:rPr>
          <w:i/>
        </w:rPr>
        <w:t>Drosophila</w:t>
      </w:r>
      <w:r w:rsidRPr="005917C3">
        <w:t xml:space="preserve"> renal tubules. </w:t>
      </w:r>
      <w:r w:rsidRPr="005917C3">
        <w:rPr>
          <w:i/>
        </w:rPr>
        <w:t>Nat Commun</w:t>
      </w:r>
      <w:r w:rsidRPr="005917C3">
        <w:t xml:space="preserve"> </w:t>
      </w:r>
      <w:r w:rsidRPr="005917C3">
        <w:rPr>
          <w:b/>
        </w:rPr>
        <w:t>7</w:t>
      </w:r>
      <w:r w:rsidRPr="005917C3">
        <w:t>: 11266.</w:t>
      </w:r>
    </w:p>
    <w:p w14:paraId="4EF50C73" w14:textId="77777777" w:rsidR="005917C3" w:rsidRPr="005917C3" w:rsidRDefault="005917C3" w:rsidP="005917C3">
      <w:pPr>
        <w:pStyle w:val="EndNoteBibliography"/>
        <w:spacing w:after="240"/>
      </w:pPr>
      <w:r w:rsidRPr="005917C3">
        <w:t xml:space="preserve">Hermann-Luibl, C., T. Yoshii, P. R. Senthilan, H. Dircksen and C. Helfrich-Förster (2014). The ion transport peptide is a new functional clock neuropeptide in the fruit fly </w:t>
      </w:r>
      <w:r w:rsidRPr="005917C3">
        <w:rPr>
          <w:i/>
        </w:rPr>
        <w:t>Drosophila melanogaster</w:t>
      </w:r>
      <w:r w:rsidRPr="005917C3">
        <w:t xml:space="preserve">. </w:t>
      </w:r>
      <w:r w:rsidRPr="005917C3">
        <w:rPr>
          <w:i/>
        </w:rPr>
        <w:t>Journal of Neuroscience</w:t>
      </w:r>
      <w:r w:rsidRPr="005917C3">
        <w:t xml:space="preserve"> </w:t>
      </w:r>
      <w:r w:rsidRPr="005917C3">
        <w:rPr>
          <w:b/>
        </w:rPr>
        <w:t>34</w:t>
      </w:r>
      <w:r w:rsidRPr="005917C3">
        <w:t>(29): 9522-9536.</w:t>
      </w:r>
    </w:p>
    <w:p w14:paraId="6949487A" w14:textId="77777777" w:rsidR="005917C3" w:rsidRPr="005917C3" w:rsidRDefault="005917C3" w:rsidP="005917C3">
      <w:pPr>
        <w:pStyle w:val="EndNoteBibliography"/>
        <w:spacing w:after="240"/>
      </w:pPr>
      <w:r w:rsidRPr="005917C3">
        <w:t xml:space="preserve">Kondo, S., T. Takahashi, N. Yamagata, Y. Imanishi, H. Katow, S. Hiramatsu, K. Lynn, A. Abe, A. Kumaraswamy and H. Tanimoto (2020). Neurochemical Organization of the </w:t>
      </w:r>
      <w:r w:rsidRPr="005917C3">
        <w:rPr>
          <w:i/>
        </w:rPr>
        <w:t>Drosophila</w:t>
      </w:r>
      <w:r w:rsidRPr="005917C3">
        <w:t xml:space="preserve"> Brain Visualized by Endogenously Tagged Neurotransmitter Receptors. </w:t>
      </w:r>
      <w:r w:rsidRPr="005917C3">
        <w:rPr>
          <w:i/>
        </w:rPr>
        <w:t>Cell Rep</w:t>
      </w:r>
      <w:r w:rsidRPr="005917C3">
        <w:t xml:space="preserve"> </w:t>
      </w:r>
      <w:r w:rsidRPr="005917C3">
        <w:rPr>
          <w:b/>
        </w:rPr>
        <w:t>30</w:t>
      </w:r>
      <w:r w:rsidRPr="005917C3">
        <w:t>(1): 284-297 e285.</w:t>
      </w:r>
    </w:p>
    <w:p w14:paraId="344A51C5" w14:textId="77777777" w:rsidR="005917C3" w:rsidRPr="005917C3" w:rsidRDefault="005917C3" w:rsidP="005917C3">
      <w:pPr>
        <w:pStyle w:val="EndNoteBibliography"/>
        <w:spacing w:after="240"/>
      </w:pPr>
      <w:r w:rsidRPr="005917C3">
        <w:t xml:space="preserve">Pfeiffer, B. D., J. W. Truman and G. M. Rubin (2012). Using translational enhancers to increase transgene expression in </w:t>
      </w:r>
      <w:r w:rsidRPr="005917C3">
        <w:rPr>
          <w:i/>
        </w:rPr>
        <w:t>Drosophila</w:t>
      </w:r>
      <w:r w:rsidRPr="005917C3">
        <w:t xml:space="preserve">. </w:t>
      </w:r>
      <w:r w:rsidRPr="005917C3">
        <w:rPr>
          <w:i/>
        </w:rPr>
        <w:t>Proc Natl Acad Sci U S A</w:t>
      </w:r>
      <w:r w:rsidRPr="005917C3">
        <w:t xml:space="preserve"> </w:t>
      </w:r>
      <w:r w:rsidRPr="005917C3">
        <w:rPr>
          <w:b/>
        </w:rPr>
        <w:t>109</w:t>
      </w:r>
      <w:r w:rsidRPr="005917C3">
        <w:t>(17): 6626-6631.</w:t>
      </w:r>
    </w:p>
    <w:p w14:paraId="498AF1ED" w14:textId="77777777" w:rsidR="005917C3" w:rsidRPr="005917C3" w:rsidRDefault="005917C3" w:rsidP="005917C3">
      <w:pPr>
        <w:pStyle w:val="EndNoteBibliography"/>
      </w:pPr>
      <w:r w:rsidRPr="005917C3">
        <w:t xml:space="preserve">Zandawala, M., M. E. Yurgel, M. J. Texada, S. Liao, K. F. Rewitz, A. C. Keene and D. R. Nässel (2018). Modulation of </w:t>
      </w:r>
      <w:r w:rsidRPr="005917C3">
        <w:rPr>
          <w:i/>
        </w:rPr>
        <w:t xml:space="preserve">Drosophila </w:t>
      </w:r>
      <w:r w:rsidRPr="005917C3">
        <w:t xml:space="preserve">post-feeding physiology and behavior by the neuropeptide leucokinin. </w:t>
      </w:r>
      <w:r w:rsidRPr="005917C3">
        <w:rPr>
          <w:i/>
        </w:rPr>
        <w:t>PLoS Genet</w:t>
      </w:r>
      <w:r w:rsidRPr="005917C3">
        <w:t xml:space="preserve"> </w:t>
      </w:r>
      <w:r w:rsidRPr="005917C3">
        <w:rPr>
          <w:b/>
        </w:rPr>
        <w:t>14</w:t>
      </w:r>
      <w:r w:rsidRPr="005917C3">
        <w:t>(11): e1007767.</w:t>
      </w:r>
    </w:p>
    <w:p w14:paraId="5FC376A9" w14:textId="1FD856E9" w:rsidR="006773A4" w:rsidRDefault="00145CA3" w:rsidP="009A22F5">
      <w:pPr>
        <w:rPr>
          <w:rFonts w:ascii="Helvetica" w:hAnsi="Helvetica" w:cs="FiraGO"/>
          <w:b/>
          <w:color w:val="C00000"/>
          <w:sz w:val="16"/>
          <w:szCs w:val="16"/>
        </w:rPr>
      </w:pPr>
      <w:r>
        <w:rPr>
          <w:rFonts w:ascii="Helvetica" w:hAnsi="Helvetica" w:cs="FiraGO"/>
          <w:b/>
          <w:color w:val="C00000"/>
          <w:sz w:val="16"/>
          <w:szCs w:val="16"/>
        </w:rPr>
        <w:fldChar w:fldCharType="end"/>
      </w:r>
      <w:r w:rsidR="00AC01AF">
        <w:rPr>
          <w:rFonts w:ascii="Helvetica" w:hAnsi="Helvetica" w:cs="FiraGO"/>
          <w:b/>
          <w:color w:val="C00000"/>
          <w:sz w:val="16"/>
          <w:szCs w:val="16"/>
        </w:rPr>
        <w:fldChar w:fldCharType="begin"/>
      </w:r>
      <w:r w:rsidR="00AC01AF">
        <w:rPr>
          <w:rFonts w:ascii="Helvetica" w:hAnsi="Helvetica" w:cs="FiraGO"/>
          <w:b/>
          <w:color w:val="C00000"/>
          <w:sz w:val="16"/>
          <w:szCs w:val="16"/>
        </w:rPr>
        <w:instrText xml:space="preserve"> ADDIN </w:instrText>
      </w:r>
      <w:r w:rsidR="00AC01AF">
        <w:rPr>
          <w:rFonts w:ascii="Helvetica" w:hAnsi="Helvetica" w:cs="FiraGO"/>
          <w:b/>
          <w:color w:val="C00000"/>
          <w:sz w:val="16"/>
          <w:szCs w:val="16"/>
        </w:rPr>
        <w:fldChar w:fldCharType="end"/>
      </w:r>
    </w:p>
    <w:sectPr w:rsidR="006773A4" w:rsidSect="00697195">
      <w:type w:val="continuous"/>
      <w:pgSz w:w="11900" w:h="16840" w:code="9"/>
      <w:pgMar w:top="1134" w:right="737" w:bottom="1304" w:left="73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2D966C" w14:textId="77777777" w:rsidR="00937044" w:rsidRDefault="00937044" w:rsidP="004C08D8">
      <w:r>
        <w:separator/>
      </w:r>
    </w:p>
    <w:p w14:paraId="7DF09E73" w14:textId="77777777" w:rsidR="00937044" w:rsidRDefault="00937044" w:rsidP="004C08D8"/>
  </w:endnote>
  <w:endnote w:type="continuationSeparator" w:id="0">
    <w:p w14:paraId="5765AFD4" w14:textId="77777777" w:rsidR="00937044" w:rsidRDefault="00937044" w:rsidP="004C08D8">
      <w:r>
        <w:continuationSeparator/>
      </w:r>
    </w:p>
    <w:p w14:paraId="731735F9" w14:textId="77777777" w:rsidR="00937044" w:rsidRDefault="00937044" w:rsidP="004C08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iraGO">
    <w:altName w:val="Nirmala UI"/>
    <w:panose1 w:val="020B0604020202020204"/>
    <w:charset w:val="00"/>
    <w:family w:val="swiss"/>
    <w:notTrueType/>
    <w:pitch w:val="variable"/>
    <w:sig w:usb0="6500AAFF" w:usb1="40000001" w:usb2="00000008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IX Two Text">
    <w:altName w:val="Arial"/>
    <w:panose1 w:val="020B0604020202020204"/>
    <w:charset w:val="00"/>
    <w:family w:val="auto"/>
    <w:pitch w:val="variable"/>
    <w:sig w:usb0="A00002FF" w:usb1="0000001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FiraGO Medium">
    <w:altName w:val="Nirmala UI"/>
    <w:panose1 w:val="020B0604020202020204"/>
    <w:charset w:val="00"/>
    <w:family w:val="swiss"/>
    <w:notTrueType/>
    <w:pitch w:val="variable"/>
    <w:sig w:usb0="6500AAFF" w:usb1="40000001" w:usb2="00000008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FiraGO Light">
    <w:altName w:val="Nirmala UI"/>
    <w:panose1 w:val="020B0604020202020204"/>
    <w:charset w:val="00"/>
    <w:family w:val="swiss"/>
    <w:notTrueType/>
    <w:pitch w:val="variable"/>
    <w:sig w:usb0="6500AAFF" w:usb1="40000001" w:usb2="00000008" w:usb3="00000000" w:csb0="000101FF" w:csb1="00000000"/>
  </w:font>
  <w:font w:name="FiraGO SemiBold">
    <w:altName w:val="Microsoft Sans Serif"/>
    <w:panose1 w:val="020B0604020202020204"/>
    <w:charset w:val="00"/>
    <w:family w:val="swiss"/>
    <w:notTrueType/>
    <w:pitch w:val="variable"/>
    <w:sig w:usb0="00000000" w:usb1="40000001" w:usb2="00000008" w:usb3="00000000" w:csb0="000101FF" w:csb1="00000000"/>
  </w:font>
  <w:font w:name="STIX Two Math">
    <w:altName w:val="Arial"/>
    <w:panose1 w:val="020B0604020202020204"/>
    <w:charset w:val="00"/>
    <w:family w:val="roman"/>
    <w:notTrueType/>
    <w:pitch w:val="variable"/>
    <w:sig w:usb0="A00002FF" w:usb1="4000FDFF" w:usb2="02000020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7561325"/>
      <w:docPartObj>
        <w:docPartGallery w:val="Page Numbers (Bottom of Page)"/>
        <w:docPartUnique/>
      </w:docPartObj>
    </w:sdtPr>
    <w:sdtContent>
      <w:p w14:paraId="1DC65F6C" w14:textId="6902842B" w:rsidR="00543756" w:rsidRDefault="00543756" w:rsidP="000E2E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D5FB652" w14:textId="1F6FC431" w:rsidR="00543756" w:rsidRDefault="00543756" w:rsidP="000E2E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A9FD21" w14:textId="77777777" w:rsidR="00937044" w:rsidRDefault="00937044" w:rsidP="004C08D8">
      <w:r>
        <w:separator/>
      </w:r>
    </w:p>
    <w:p w14:paraId="7760B43A" w14:textId="77777777" w:rsidR="00937044" w:rsidRDefault="00937044" w:rsidP="004C08D8"/>
  </w:footnote>
  <w:footnote w:type="continuationSeparator" w:id="0">
    <w:p w14:paraId="123BBC5B" w14:textId="77777777" w:rsidR="00937044" w:rsidRDefault="00937044" w:rsidP="004C08D8">
      <w:r>
        <w:continuationSeparator/>
      </w:r>
    </w:p>
    <w:p w14:paraId="18B5A1DD" w14:textId="77777777" w:rsidR="00937044" w:rsidRDefault="00937044" w:rsidP="004C08D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6CA2B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235740"/>
    <w:multiLevelType w:val="hybridMultilevel"/>
    <w:tmpl w:val="8DAA2270"/>
    <w:lvl w:ilvl="0" w:tplc="FFFFFFFF">
      <w:start w:val="1"/>
      <w:numFmt w:val="lowerLetter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43962"/>
    <w:multiLevelType w:val="hybridMultilevel"/>
    <w:tmpl w:val="88FA5016"/>
    <w:lvl w:ilvl="0" w:tplc="6C48A5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450812"/>
    <w:multiLevelType w:val="hybridMultilevel"/>
    <w:tmpl w:val="45369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76057C"/>
    <w:multiLevelType w:val="hybridMultilevel"/>
    <w:tmpl w:val="542EE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392774"/>
    <w:multiLevelType w:val="hybridMultilevel"/>
    <w:tmpl w:val="7388859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4C267E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026825"/>
    <w:multiLevelType w:val="hybridMultilevel"/>
    <w:tmpl w:val="27B816E6"/>
    <w:lvl w:ilvl="0" w:tplc="EB5A6468">
      <w:start w:val="1"/>
      <w:numFmt w:val="upperLetter"/>
      <w:lvlText w:val="(%1)"/>
      <w:lvlJc w:val="left"/>
      <w:pPr>
        <w:ind w:left="720" w:hanging="360"/>
      </w:pPr>
    </w:lvl>
    <w:lvl w:ilvl="1" w:tplc="86A62E08">
      <w:start w:val="1"/>
      <w:numFmt w:val="lowerLetter"/>
      <w:lvlText w:val="%2."/>
      <w:lvlJc w:val="left"/>
      <w:pPr>
        <w:ind w:left="1440" w:hanging="360"/>
      </w:pPr>
    </w:lvl>
    <w:lvl w:ilvl="2" w:tplc="581C998C">
      <w:start w:val="1"/>
      <w:numFmt w:val="lowerRoman"/>
      <w:lvlText w:val="%3."/>
      <w:lvlJc w:val="right"/>
      <w:pPr>
        <w:ind w:left="2160" w:hanging="180"/>
      </w:pPr>
    </w:lvl>
    <w:lvl w:ilvl="3" w:tplc="14926A50">
      <w:start w:val="1"/>
      <w:numFmt w:val="decimal"/>
      <w:lvlText w:val="%4."/>
      <w:lvlJc w:val="left"/>
      <w:pPr>
        <w:ind w:left="2880" w:hanging="360"/>
      </w:pPr>
    </w:lvl>
    <w:lvl w:ilvl="4" w:tplc="063A2AC2">
      <w:start w:val="1"/>
      <w:numFmt w:val="lowerLetter"/>
      <w:lvlText w:val="%5."/>
      <w:lvlJc w:val="left"/>
      <w:pPr>
        <w:ind w:left="3600" w:hanging="360"/>
      </w:pPr>
    </w:lvl>
    <w:lvl w:ilvl="5" w:tplc="C0425538">
      <w:start w:val="1"/>
      <w:numFmt w:val="lowerRoman"/>
      <w:lvlText w:val="%6."/>
      <w:lvlJc w:val="right"/>
      <w:pPr>
        <w:ind w:left="4320" w:hanging="180"/>
      </w:pPr>
    </w:lvl>
    <w:lvl w:ilvl="6" w:tplc="BE16F948">
      <w:start w:val="1"/>
      <w:numFmt w:val="decimal"/>
      <w:lvlText w:val="%7."/>
      <w:lvlJc w:val="left"/>
      <w:pPr>
        <w:ind w:left="5040" w:hanging="360"/>
      </w:pPr>
    </w:lvl>
    <w:lvl w:ilvl="7" w:tplc="E49CC20E">
      <w:start w:val="1"/>
      <w:numFmt w:val="lowerLetter"/>
      <w:lvlText w:val="%8."/>
      <w:lvlJc w:val="left"/>
      <w:pPr>
        <w:ind w:left="5760" w:hanging="360"/>
      </w:pPr>
    </w:lvl>
    <w:lvl w:ilvl="8" w:tplc="0F3E0450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7F5DAC"/>
    <w:multiLevelType w:val="hybridMultilevel"/>
    <w:tmpl w:val="DECA7244"/>
    <w:lvl w:ilvl="0" w:tplc="E63C3F0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AA72E9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E75034"/>
    <w:multiLevelType w:val="hybridMultilevel"/>
    <w:tmpl w:val="2D906FD2"/>
    <w:lvl w:ilvl="0" w:tplc="2D9C2068">
      <w:start w:val="1"/>
      <w:numFmt w:val="upperLetter"/>
      <w:lvlText w:val="(%1)"/>
      <w:lvlJc w:val="left"/>
      <w:pPr>
        <w:ind w:left="720" w:hanging="360"/>
      </w:pPr>
    </w:lvl>
    <w:lvl w:ilvl="1" w:tplc="7FDA44F2">
      <w:start w:val="1"/>
      <w:numFmt w:val="lowerLetter"/>
      <w:lvlText w:val="%2."/>
      <w:lvlJc w:val="left"/>
      <w:pPr>
        <w:ind w:left="1440" w:hanging="360"/>
      </w:pPr>
    </w:lvl>
    <w:lvl w:ilvl="2" w:tplc="856E3F4C">
      <w:start w:val="1"/>
      <w:numFmt w:val="lowerRoman"/>
      <w:lvlText w:val="%3."/>
      <w:lvlJc w:val="right"/>
      <w:pPr>
        <w:ind w:left="2160" w:hanging="180"/>
      </w:pPr>
    </w:lvl>
    <w:lvl w:ilvl="3" w:tplc="A0DC9134">
      <w:start w:val="1"/>
      <w:numFmt w:val="decimal"/>
      <w:lvlText w:val="%4."/>
      <w:lvlJc w:val="left"/>
      <w:pPr>
        <w:ind w:left="2880" w:hanging="360"/>
      </w:pPr>
    </w:lvl>
    <w:lvl w:ilvl="4" w:tplc="FE407138">
      <w:start w:val="1"/>
      <w:numFmt w:val="lowerLetter"/>
      <w:lvlText w:val="%5."/>
      <w:lvlJc w:val="left"/>
      <w:pPr>
        <w:ind w:left="3600" w:hanging="360"/>
      </w:pPr>
    </w:lvl>
    <w:lvl w:ilvl="5" w:tplc="05864EA6">
      <w:start w:val="1"/>
      <w:numFmt w:val="lowerRoman"/>
      <w:lvlText w:val="%6."/>
      <w:lvlJc w:val="right"/>
      <w:pPr>
        <w:ind w:left="4320" w:hanging="180"/>
      </w:pPr>
    </w:lvl>
    <w:lvl w:ilvl="6" w:tplc="954AB028">
      <w:start w:val="1"/>
      <w:numFmt w:val="decimal"/>
      <w:lvlText w:val="%7."/>
      <w:lvlJc w:val="left"/>
      <w:pPr>
        <w:ind w:left="5040" w:hanging="360"/>
      </w:pPr>
    </w:lvl>
    <w:lvl w:ilvl="7" w:tplc="8AB6CF04">
      <w:start w:val="1"/>
      <w:numFmt w:val="lowerLetter"/>
      <w:lvlText w:val="%8."/>
      <w:lvlJc w:val="left"/>
      <w:pPr>
        <w:ind w:left="5760" w:hanging="360"/>
      </w:pPr>
    </w:lvl>
    <w:lvl w:ilvl="8" w:tplc="8B828D8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3C3B2D"/>
    <w:multiLevelType w:val="hybridMultilevel"/>
    <w:tmpl w:val="DDEC3EF8"/>
    <w:lvl w:ilvl="0" w:tplc="167E233E">
      <w:start w:val="1"/>
      <w:numFmt w:val="upperLetter"/>
      <w:lvlText w:val="(%1)"/>
      <w:lvlJc w:val="left"/>
      <w:pPr>
        <w:ind w:left="720" w:hanging="360"/>
      </w:pPr>
    </w:lvl>
    <w:lvl w:ilvl="1" w:tplc="47AAB07A">
      <w:start w:val="1"/>
      <w:numFmt w:val="lowerLetter"/>
      <w:lvlText w:val="%2."/>
      <w:lvlJc w:val="left"/>
      <w:pPr>
        <w:ind w:left="1440" w:hanging="360"/>
      </w:pPr>
    </w:lvl>
    <w:lvl w:ilvl="2" w:tplc="EFEE2BE6">
      <w:start w:val="1"/>
      <w:numFmt w:val="lowerRoman"/>
      <w:lvlText w:val="%3."/>
      <w:lvlJc w:val="right"/>
      <w:pPr>
        <w:ind w:left="2160" w:hanging="180"/>
      </w:pPr>
    </w:lvl>
    <w:lvl w:ilvl="3" w:tplc="79426D60">
      <w:start w:val="1"/>
      <w:numFmt w:val="decimal"/>
      <w:lvlText w:val="%4."/>
      <w:lvlJc w:val="left"/>
      <w:pPr>
        <w:ind w:left="2880" w:hanging="360"/>
      </w:pPr>
    </w:lvl>
    <w:lvl w:ilvl="4" w:tplc="6E24E72A">
      <w:start w:val="1"/>
      <w:numFmt w:val="lowerLetter"/>
      <w:lvlText w:val="%5."/>
      <w:lvlJc w:val="left"/>
      <w:pPr>
        <w:ind w:left="3600" w:hanging="360"/>
      </w:pPr>
    </w:lvl>
    <w:lvl w:ilvl="5" w:tplc="E2649B4E">
      <w:start w:val="1"/>
      <w:numFmt w:val="lowerRoman"/>
      <w:lvlText w:val="%6."/>
      <w:lvlJc w:val="right"/>
      <w:pPr>
        <w:ind w:left="4320" w:hanging="180"/>
      </w:pPr>
    </w:lvl>
    <w:lvl w:ilvl="6" w:tplc="8244FFA0">
      <w:start w:val="1"/>
      <w:numFmt w:val="decimal"/>
      <w:lvlText w:val="%7."/>
      <w:lvlJc w:val="left"/>
      <w:pPr>
        <w:ind w:left="5040" w:hanging="360"/>
      </w:pPr>
    </w:lvl>
    <w:lvl w:ilvl="7" w:tplc="498269DE">
      <w:start w:val="1"/>
      <w:numFmt w:val="lowerLetter"/>
      <w:lvlText w:val="%8."/>
      <w:lvlJc w:val="left"/>
      <w:pPr>
        <w:ind w:left="5760" w:hanging="360"/>
      </w:pPr>
    </w:lvl>
    <w:lvl w:ilvl="8" w:tplc="F6CA274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137443"/>
    <w:multiLevelType w:val="hybridMultilevel"/>
    <w:tmpl w:val="8DAA2270"/>
    <w:lvl w:ilvl="0" w:tplc="FFFFFFFF">
      <w:start w:val="1"/>
      <w:numFmt w:val="lowerLetter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515813"/>
    <w:multiLevelType w:val="hybridMultilevel"/>
    <w:tmpl w:val="F9F0164A"/>
    <w:lvl w:ilvl="0" w:tplc="840C3D5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0A184F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4E5215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3608D6"/>
    <w:multiLevelType w:val="hybridMultilevel"/>
    <w:tmpl w:val="FEAE20F4"/>
    <w:lvl w:ilvl="0" w:tplc="72885E6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904295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0B4C4D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630831"/>
    <w:multiLevelType w:val="hybridMultilevel"/>
    <w:tmpl w:val="46268A40"/>
    <w:lvl w:ilvl="0" w:tplc="F49A5B8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DD4F0E"/>
    <w:multiLevelType w:val="hybridMultilevel"/>
    <w:tmpl w:val="00866D1E"/>
    <w:lvl w:ilvl="0" w:tplc="86A847E6">
      <w:start w:val="1"/>
      <w:numFmt w:val="upperLetter"/>
      <w:lvlText w:val="(%1)"/>
      <w:lvlJc w:val="left"/>
      <w:pPr>
        <w:ind w:left="720" w:hanging="360"/>
      </w:pPr>
    </w:lvl>
    <w:lvl w:ilvl="1" w:tplc="B3A66506">
      <w:start w:val="1"/>
      <w:numFmt w:val="lowerLetter"/>
      <w:lvlText w:val="%2."/>
      <w:lvlJc w:val="left"/>
      <w:pPr>
        <w:ind w:left="1440" w:hanging="360"/>
      </w:pPr>
    </w:lvl>
    <w:lvl w:ilvl="2" w:tplc="1ADA69D6">
      <w:start w:val="1"/>
      <w:numFmt w:val="lowerRoman"/>
      <w:lvlText w:val="%3."/>
      <w:lvlJc w:val="right"/>
      <w:pPr>
        <w:ind w:left="2160" w:hanging="180"/>
      </w:pPr>
    </w:lvl>
    <w:lvl w:ilvl="3" w:tplc="8F3C5DF4">
      <w:start w:val="1"/>
      <w:numFmt w:val="decimal"/>
      <w:lvlText w:val="%4."/>
      <w:lvlJc w:val="left"/>
      <w:pPr>
        <w:ind w:left="2880" w:hanging="360"/>
      </w:pPr>
    </w:lvl>
    <w:lvl w:ilvl="4" w:tplc="DFBE3FFC">
      <w:start w:val="1"/>
      <w:numFmt w:val="lowerLetter"/>
      <w:lvlText w:val="%5."/>
      <w:lvlJc w:val="left"/>
      <w:pPr>
        <w:ind w:left="3600" w:hanging="360"/>
      </w:pPr>
    </w:lvl>
    <w:lvl w:ilvl="5" w:tplc="0172AB5C">
      <w:start w:val="1"/>
      <w:numFmt w:val="lowerRoman"/>
      <w:lvlText w:val="%6."/>
      <w:lvlJc w:val="right"/>
      <w:pPr>
        <w:ind w:left="4320" w:hanging="180"/>
      </w:pPr>
    </w:lvl>
    <w:lvl w:ilvl="6" w:tplc="73BEC752">
      <w:start w:val="1"/>
      <w:numFmt w:val="decimal"/>
      <w:lvlText w:val="%7."/>
      <w:lvlJc w:val="left"/>
      <w:pPr>
        <w:ind w:left="5040" w:hanging="360"/>
      </w:pPr>
    </w:lvl>
    <w:lvl w:ilvl="7" w:tplc="38244A50">
      <w:start w:val="1"/>
      <w:numFmt w:val="lowerLetter"/>
      <w:lvlText w:val="%8."/>
      <w:lvlJc w:val="left"/>
      <w:pPr>
        <w:ind w:left="5760" w:hanging="360"/>
      </w:pPr>
    </w:lvl>
    <w:lvl w:ilvl="8" w:tplc="71EE13F0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F00A5E"/>
    <w:multiLevelType w:val="hybridMultilevel"/>
    <w:tmpl w:val="18E21B36"/>
    <w:lvl w:ilvl="0" w:tplc="84DC7E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DD2EE5"/>
    <w:multiLevelType w:val="hybridMultilevel"/>
    <w:tmpl w:val="859C28F2"/>
    <w:lvl w:ilvl="0" w:tplc="152EE64A">
      <w:start w:val="1"/>
      <w:numFmt w:val="upperLetter"/>
      <w:lvlText w:val="(%1)"/>
      <w:lvlJc w:val="left"/>
      <w:pPr>
        <w:ind w:left="720" w:hanging="360"/>
      </w:pPr>
    </w:lvl>
    <w:lvl w:ilvl="1" w:tplc="512EDB9C">
      <w:start w:val="1"/>
      <w:numFmt w:val="lowerLetter"/>
      <w:lvlText w:val="%2."/>
      <w:lvlJc w:val="left"/>
      <w:pPr>
        <w:ind w:left="1440" w:hanging="360"/>
      </w:pPr>
    </w:lvl>
    <w:lvl w:ilvl="2" w:tplc="A3F683E2">
      <w:start w:val="1"/>
      <w:numFmt w:val="lowerRoman"/>
      <w:lvlText w:val="%3."/>
      <w:lvlJc w:val="right"/>
      <w:pPr>
        <w:ind w:left="2160" w:hanging="180"/>
      </w:pPr>
    </w:lvl>
    <w:lvl w:ilvl="3" w:tplc="DEA29EF2">
      <w:start w:val="1"/>
      <w:numFmt w:val="decimal"/>
      <w:lvlText w:val="%4."/>
      <w:lvlJc w:val="left"/>
      <w:pPr>
        <w:ind w:left="2880" w:hanging="360"/>
      </w:pPr>
    </w:lvl>
    <w:lvl w:ilvl="4" w:tplc="175C751A">
      <w:start w:val="1"/>
      <w:numFmt w:val="lowerLetter"/>
      <w:lvlText w:val="%5."/>
      <w:lvlJc w:val="left"/>
      <w:pPr>
        <w:ind w:left="3600" w:hanging="360"/>
      </w:pPr>
    </w:lvl>
    <w:lvl w:ilvl="5" w:tplc="DAFEFE64">
      <w:start w:val="1"/>
      <w:numFmt w:val="lowerRoman"/>
      <w:lvlText w:val="%6."/>
      <w:lvlJc w:val="right"/>
      <w:pPr>
        <w:ind w:left="4320" w:hanging="180"/>
      </w:pPr>
    </w:lvl>
    <w:lvl w:ilvl="6" w:tplc="D5D4A236">
      <w:start w:val="1"/>
      <w:numFmt w:val="decimal"/>
      <w:lvlText w:val="%7."/>
      <w:lvlJc w:val="left"/>
      <w:pPr>
        <w:ind w:left="5040" w:hanging="360"/>
      </w:pPr>
    </w:lvl>
    <w:lvl w:ilvl="7" w:tplc="6232A7D6">
      <w:start w:val="1"/>
      <w:numFmt w:val="lowerLetter"/>
      <w:lvlText w:val="%8."/>
      <w:lvlJc w:val="left"/>
      <w:pPr>
        <w:ind w:left="5760" w:hanging="360"/>
      </w:pPr>
    </w:lvl>
    <w:lvl w:ilvl="8" w:tplc="67ACB9EE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6E5F3D"/>
    <w:multiLevelType w:val="hybridMultilevel"/>
    <w:tmpl w:val="8DAA2270"/>
    <w:lvl w:ilvl="0" w:tplc="FFFFFFFF">
      <w:start w:val="1"/>
      <w:numFmt w:val="lowerLetter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EA57D6"/>
    <w:multiLevelType w:val="hybridMultilevel"/>
    <w:tmpl w:val="E370CA56"/>
    <w:lvl w:ilvl="0" w:tplc="BCCA2AC6">
      <w:start w:val="1"/>
      <w:numFmt w:val="upperLetter"/>
      <w:lvlText w:val="(%1)"/>
      <w:lvlJc w:val="left"/>
      <w:pPr>
        <w:ind w:left="720" w:hanging="360"/>
      </w:pPr>
    </w:lvl>
    <w:lvl w:ilvl="1" w:tplc="5AFE5E2C">
      <w:start w:val="1"/>
      <w:numFmt w:val="lowerLetter"/>
      <w:lvlText w:val="%2."/>
      <w:lvlJc w:val="left"/>
      <w:pPr>
        <w:ind w:left="1440" w:hanging="360"/>
      </w:pPr>
    </w:lvl>
    <w:lvl w:ilvl="2" w:tplc="29761BEA">
      <w:start w:val="1"/>
      <w:numFmt w:val="lowerRoman"/>
      <w:lvlText w:val="%3."/>
      <w:lvlJc w:val="right"/>
      <w:pPr>
        <w:ind w:left="2160" w:hanging="180"/>
      </w:pPr>
    </w:lvl>
    <w:lvl w:ilvl="3" w:tplc="2AC88860">
      <w:start w:val="1"/>
      <w:numFmt w:val="decimal"/>
      <w:lvlText w:val="%4."/>
      <w:lvlJc w:val="left"/>
      <w:pPr>
        <w:ind w:left="2880" w:hanging="360"/>
      </w:pPr>
    </w:lvl>
    <w:lvl w:ilvl="4" w:tplc="6862D25A">
      <w:start w:val="1"/>
      <w:numFmt w:val="lowerLetter"/>
      <w:lvlText w:val="%5."/>
      <w:lvlJc w:val="left"/>
      <w:pPr>
        <w:ind w:left="3600" w:hanging="360"/>
      </w:pPr>
    </w:lvl>
    <w:lvl w:ilvl="5" w:tplc="70F85B68">
      <w:start w:val="1"/>
      <w:numFmt w:val="lowerRoman"/>
      <w:lvlText w:val="%6."/>
      <w:lvlJc w:val="right"/>
      <w:pPr>
        <w:ind w:left="4320" w:hanging="180"/>
      </w:pPr>
    </w:lvl>
    <w:lvl w:ilvl="6" w:tplc="30D84966">
      <w:start w:val="1"/>
      <w:numFmt w:val="decimal"/>
      <w:lvlText w:val="%7."/>
      <w:lvlJc w:val="left"/>
      <w:pPr>
        <w:ind w:left="5040" w:hanging="360"/>
      </w:pPr>
    </w:lvl>
    <w:lvl w:ilvl="7" w:tplc="25C20378">
      <w:start w:val="1"/>
      <w:numFmt w:val="lowerLetter"/>
      <w:lvlText w:val="%8."/>
      <w:lvlJc w:val="left"/>
      <w:pPr>
        <w:ind w:left="5760" w:hanging="360"/>
      </w:pPr>
    </w:lvl>
    <w:lvl w:ilvl="8" w:tplc="7DFEEEAC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EE6B05"/>
    <w:multiLevelType w:val="hybridMultilevel"/>
    <w:tmpl w:val="8DAA2270"/>
    <w:lvl w:ilvl="0" w:tplc="FFFFFFFF">
      <w:start w:val="1"/>
      <w:numFmt w:val="lowerLetter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945A9D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D634CE"/>
    <w:multiLevelType w:val="hybridMultilevel"/>
    <w:tmpl w:val="1C928DCA"/>
    <w:lvl w:ilvl="0" w:tplc="0406000F">
      <w:start w:val="1"/>
      <w:numFmt w:val="decimal"/>
      <w:lvlText w:val="%1."/>
      <w:lvlJc w:val="left"/>
      <w:pPr>
        <w:ind w:left="1080" w:hanging="360"/>
      </w:p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C0A7191"/>
    <w:multiLevelType w:val="hybridMultilevel"/>
    <w:tmpl w:val="46268A40"/>
    <w:lvl w:ilvl="0" w:tplc="F49A5B8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2964800">
    <w:abstractNumId w:val="0"/>
  </w:num>
  <w:num w:numId="2" w16cid:durableId="1899129399">
    <w:abstractNumId w:val="3"/>
  </w:num>
  <w:num w:numId="3" w16cid:durableId="1545869273">
    <w:abstractNumId w:val="20"/>
  </w:num>
  <w:num w:numId="4" w16cid:durableId="525680901">
    <w:abstractNumId w:val="10"/>
  </w:num>
  <w:num w:numId="5" w16cid:durableId="540048717">
    <w:abstractNumId w:val="24"/>
  </w:num>
  <w:num w:numId="6" w16cid:durableId="441851089">
    <w:abstractNumId w:val="22"/>
  </w:num>
  <w:num w:numId="7" w16cid:durableId="1481386036">
    <w:abstractNumId w:val="21"/>
  </w:num>
  <w:num w:numId="8" w16cid:durableId="2005014214">
    <w:abstractNumId w:val="7"/>
  </w:num>
  <w:num w:numId="9" w16cid:durableId="57553331">
    <w:abstractNumId w:val="11"/>
  </w:num>
  <w:num w:numId="10" w16cid:durableId="856850091">
    <w:abstractNumId w:val="16"/>
  </w:num>
  <w:num w:numId="11" w16cid:durableId="777987643">
    <w:abstractNumId w:val="4"/>
  </w:num>
  <w:num w:numId="12" w16cid:durableId="1300069454">
    <w:abstractNumId w:val="19"/>
  </w:num>
  <w:num w:numId="13" w16cid:durableId="249395502">
    <w:abstractNumId w:val="28"/>
  </w:num>
  <w:num w:numId="14" w16cid:durableId="283465764">
    <w:abstractNumId w:val="13"/>
  </w:num>
  <w:num w:numId="15" w16cid:durableId="564024774">
    <w:abstractNumId w:val="12"/>
  </w:num>
  <w:num w:numId="16" w16cid:durableId="57169782">
    <w:abstractNumId w:val="6"/>
  </w:num>
  <w:num w:numId="17" w16cid:durableId="1189564371">
    <w:abstractNumId w:val="15"/>
  </w:num>
  <w:num w:numId="18" w16cid:durableId="32967668">
    <w:abstractNumId w:val="9"/>
  </w:num>
  <w:num w:numId="19" w16cid:durableId="1675767843">
    <w:abstractNumId w:val="18"/>
  </w:num>
  <w:num w:numId="20" w16cid:durableId="703098665">
    <w:abstractNumId w:val="26"/>
  </w:num>
  <w:num w:numId="21" w16cid:durableId="1362902527">
    <w:abstractNumId w:val="2"/>
  </w:num>
  <w:num w:numId="22" w16cid:durableId="271933902">
    <w:abstractNumId w:val="1"/>
  </w:num>
  <w:num w:numId="23" w16cid:durableId="305935311">
    <w:abstractNumId w:val="25"/>
  </w:num>
  <w:num w:numId="24" w16cid:durableId="2017802176">
    <w:abstractNumId w:val="14"/>
  </w:num>
  <w:num w:numId="25" w16cid:durableId="1100029250">
    <w:abstractNumId w:val="17"/>
  </w:num>
  <w:num w:numId="26" w16cid:durableId="1899778903">
    <w:abstractNumId w:val="23"/>
  </w:num>
  <w:num w:numId="27" w16cid:durableId="542376329">
    <w:abstractNumId w:val="27"/>
  </w:num>
  <w:num w:numId="28" w16cid:durableId="819931622">
    <w:abstractNumId w:val="8"/>
  </w:num>
  <w:num w:numId="29" w16cid:durableId="64324078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Times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sesfddo05fpfedzr45twzavdwzxee0r0pr&quot;&gt;R35&lt;record-ids&gt;&lt;item&gt;22&lt;/item&gt;&lt;/record-ids&gt;&lt;/item&gt;&lt;/Libraries&gt;"/>
  </w:docVars>
  <w:rsids>
    <w:rsidRoot w:val="00BF7C64"/>
    <w:rsid w:val="00001E82"/>
    <w:rsid w:val="00003655"/>
    <w:rsid w:val="00003F32"/>
    <w:rsid w:val="0001097D"/>
    <w:rsid w:val="00010CA2"/>
    <w:rsid w:val="00014881"/>
    <w:rsid w:val="00014D45"/>
    <w:rsid w:val="0001534D"/>
    <w:rsid w:val="00015CDD"/>
    <w:rsid w:val="00020D63"/>
    <w:rsid w:val="00021BCC"/>
    <w:rsid w:val="00023145"/>
    <w:rsid w:val="000243C9"/>
    <w:rsid w:val="000278E2"/>
    <w:rsid w:val="00030972"/>
    <w:rsid w:val="0003146A"/>
    <w:rsid w:val="00033786"/>
    <w:rsid w:val="00033D9A"/>
    <w:rsid w:val="000354C2"/>
    <w:rsid w:val="00035FFA"/>
    <w:rsid w:val="000364AF"/>
    <w:rsid w:val="00041920"/>
    <w:rsid w:val="000511AE"/>
    <w:rsid w:val="00053706"/>
    <w:rsid w:val="0005511C"/>
    <w:rsid w:val="000617D7"/>
    <w:rsid w:val="0006619F"/>
    <w:rsid w:val="00067166"/>
    <w:rsid w:val="000758AF"/>
    <w:rsid w:val="000775F5"/>
    <w:rsid w:val="00081274"/>
    <w:rsid w:val="0008166E"/>
    <w:rsid w:val="0008187C"/>
    <w:rsid w:val="00081B14"/>
    <w:rsid w:val="00084E9A"/>
    <w:rsid w:val="00085AD2"/>
    <w:rsid w:val="000874C7"/>
    <w:rsid w:val="00087ADE"/>
    <w:rsid w:val="00090D18"/>
    <w:rsid w:val="00091E63"/>
    <w:rsid w:val="00093E7F"/>
    <w:rsid w:val="00094380"/>
    <w:rsid w:val="000958EF"/>
    <w:rsid w:val="00097599"/>
    <w:rsid w:val="000A139C"/>
    <w:rsid w:val="000A534D"/>
    <w:rsid w:val="000B018A"/>
    <w:rsid w:val="000B1B4D"/>
    <w:rsid w:val="000B5EF8"/>
    <w:rsid w:val="000B61CD"/>
    <w:rsid w:val="000C6B44"/>
    <w:rsid w:val="000D4D33"/>
    <w:rsid w:val="000D6B90"/>
    <w:rsid w:val="000E1BBD"/>
    <w:rsid w:val="000E26B2"/>
    <w:rsid w:val="000E2EB5"/>
    <w:rsid w:val="000E360C"/>
    <w:rsid w:val="000E49EE"/>
    <w:rsid w:val="00100147"/>
    <w:rsid w:val="00101F99"/>
    <w:rsid w:val="0011282B"/>
    <w:rsid w:val="00112A60"/>
    <w:rsid w:val="00113FC2"/>
    <w:rsid w:val="0012221B"/>
    <w:rsid w:val="001222AF"/>
    <w:rsid w:val="00122A1E"/>
    <w:rsid w:val="001249B2"/>
    <w:rsid w:val="00124E0A"/>
    <w:rsid w:val="00125086"/>
    <w:rsid w:val="00126AED"/>
    <w:rsid w:val="00127A6F"/>
    <w:rsid w:val="00130995"/>
    <w:rsid w:val="00131265"/>
    <w:rsid w:val="00140B57"/>
    <w:rsid w:val="00140C9A"/>
    <w:rsid w:val="00144E18"/>
    <w:rsid w:val="00145CA3"/>
    <w:rsid w:val="0014754A"/>
    <w:rsid w:val="001512F5"/>
    <w:rsid w:val="00153064"/>
    <w:rsid w:val="00156E29"/>
    <w:rsid w:val="00160C70"/>
    <w:rsid w:val="0016209D"/>
    <w:rsid w:val="00165763"/>
    <w:rsid w:val="00172436"/>
    <w:rsid w:val="00172F6B"/>
    <w:rsid w:val="0017394D"/>
    <w:rsid w:val="00180850"/>
    <w:rsid w:val="00186510"/>
    <w:rsid w:val="001878A5"/>
    <w:rsid w:val="00190853"/>
    <w:rsid w:val="00193F9F"/>
    <w:rsid w:val="00194BF5"/>
    <w:rsid w:val="00195F6F"/>
    <w:rsid w:val="001A2869"/>
    <w:rsid w:val="001A5DDF"/>
    <w:rsid w:val="001A6E78"/>
    <w:rsid w:val="001B02BF"/>
    <w:rsid w:val="001B3804"/>
    <w:rsid w:val="001B478E"/>
    <w:rsid w:val="001B6651"/>
    <w:rsid w:val="001C4A28"/>
    <w:rsid w:val="001C4A58"/>
    <w:rsid w:val="001D0759"/>
    <w:rsid w:val="001D1EA7"/>
    <w:rsid w:val="001D2E7B"/>
    <w:rsid w:val="001D356C"/>
    <w:rsid w:val="001D4A61"/>
    <w:rsid w:val="001E047B"/>
    <w:rsid w:val="001E134E"/>
    <w:rsid w:val="001E14E3"/>
    <w:rsid w:val="001E2850"/>
    <w:rsid w:val="001E2C58"/>
    <w:rsid w:val="001E42CB"/>
    <w:rsid w:val="001E5013"/>
    <w:rsid w:val="001E6B0C"/>
    <w:rsid w:val="001E7770"/>
    <w:rsid w:val="001F0950"/>
    <w:rsid w:val="001F17AA"/>
    <w:rsid w:val="001F5378"/>
    <w:rsid w:val="001F543C"/>
    <w:rsid w:val="00201209"/>
    <w:rsid w:val="0020241B"/>
    <w:rsid w:val="00202F50"/>
    <w:rsid w:val="00203446"/>
    <w:rsid w:val="00203A08"/>
    <w:rsid w:val="00203B13"/>
    <w:rsid w:val="002045DC"/>
    <w:rsid w:val="002065AC"/>
    <w:rsid w:val="00207948"/>
    <w:rsid w:val="00212138"/>
    <w:rsid w:val="00213703"/>
    <w:rsid w:val="00214615"/>
    <w:rsid w:val="00215D7D"/>
    <w:rsid w:val="00216F1B"/>
    <w:rsid w:val="00223AE1"/>
    <w:rsid w:val="002247C2"/>
    <w:rsid w:val="002259C4"/>
    <w:rsid w:val="00232A55"/>
    <w:rsid w:val="002331A1"/>
    <w:rsid w:val="00246DC1"/>
    <w:rsid w:val="00247909"/>
    <w:rsid w:val="00250D81"/>
    <w:rsid w:val="002540D3"/>
    <w:rsid w:val="002558B7"/>
    <w:rsid w:val="002629ED"/>
    <w:rsid w:val="00267D5F"/>
    <w:rsid w:val="0027284E"/>
    <w:rsid w:val="00273769"/>
    <w:rsid w:val="00277A48"/>
    <w:rsid w:val="00280002"/>
    <w:rsid w:val="002825D1"/>
    <w:rsid w:val="00283DA3"/>
    <w:rsid w:val="002872C4"/>
    <w:rsid w:val="00292CB6"/>
    <w:rsid w:val="00293FD3"/>
    <w:rsid w:val="002952CB"/>
    <w:rsid w:val="0029799F"/>
    <w:rsid w:val="00297E26"/>
    <w:rsid w:val="002A1DD3"/>
    <w:rsid w:val="002A4D5B"/>
    <w:rsid w:val="002B388C"/>
    <w:rsid w:val="002C01AF"/>
    <w:rsid w:val="002D0708"/>
    <w:rsid w:val="002D08E4"/>
    <w:rsid w:val="002D0FC8"/>
    <w:rsid w:val="002D191C"/>
    <w:rsid w:val="002D1D56"/>
    <w:rsid w:val="002D2398"/>
    <w:rsid w:val="002D41B7"/>
    <w:rsid w:val="002D60A1"/>
    <w:rsid w:val="002D6DE5"/>
    <w:rsid w:val="002D76F7"/>
    <w:rsid w:val="002D7D5A"/>
    <w:rsid w:val="002E28EA"/>
    <w:rsid w:val="002E6A80"/>
    <w:rsid w:val="002F0208"/>
    <w:rsid w:val="002F1F07"/>
    <w:rsid w:val="002F2E0C"/>
    <w:rsid w:val="002F3F76"/>
    <w:rsid w:val="002F55E6"/>
    <w:rsid w:val="00300361"/>
    <w:rsid w:val="00307722"/>
    <w:rsid w:val="00310302"/>
    <w:rsid w:val="003105BC"/>
    <w:rsid w:val="00310DFA"/>
    <w:rsid w:val="0031172C"/>
    <w:rsid w:val="003138BB"/>
    <w:rsid w:val="00314D7E"/>
    <w:rsid w:val="0031620E"/>
    <w:rsid w:val="00316D35"/>
    <w:rsid w:val="00317DEF"/>
    <w:rsid w:val="00323D66"/>
    <w:rsid w:val="003356D1"/>
    <w:rsid w:val="0033622B"/>
    <w:rsid w:val="00342662"/>
    <w:rsid w:val="00343E84"/>
    <w:rsid w:val="003465F7"/>
    <w:rsid w:val="00346855"/>
    <w:rsid w:val="00346B56"/>
    <w:rsid w:val="0035049B"/>
    <w:rsid w:val="00352001"/>
    <w:rsid w:val="00355531"/>
    <w:rsid w:val="00355FA8"/>
    <w:rsid w:val="00363F3B"/>
    <w:rsid w:val="00365417"/>
    <w:rsid w:val="00371007"/>
    <w:rsid w:val="0037185C"/>
    <w:rsid w:val="00374664"/>
    <w:rsid w:val="00376A4C"/>
    <w:rsid w:val="0038088B"/>
    <w:rsid w:val="00383D47"/>
    <w:rsid w:val="00387A47"/>
    <w:rsid w:val="0039210C"/>
    <w:rsid w:val="003936C9"/>
    <w:rsid w:val="00395C61"/>
    <w:rsid w:val="00397B9A"/>
    <w:rsid w:val="003A64DA"/>
    <w:rsid w:val="003A66BC"/>
    <w:rsid w:val="003B056D"/>
    <w:rsid w:val="003B750A"/>
    <w:rsid w:val="003C57B7"/>
    <w:rsid w:val="003C7149"/>
    <w:rsid w:val="003C7F50"/>
    <w:rsid w:val="003D5AD4"/>
    <w:rsid w:val="003D5F8A"/>
    <w:rsid w:val="003E0533"/>
    <w:rsid w:val="003E1391"/>
    <w:rsid w:val="003E5B1A"/>
    <w:rsid w:val="003E6605"/>
    <w:rsid w:val="003F1D13"/>
    <w:rsid w:val="00401154"/>
    <w:rsid w:val="004060FF"/>
    <w:rsid w:val="00413AE1"/>
    <w:rsid w:val="00415E4D"/>
    <w:rsid w:val="00416175"/>
    <w:rsid w:val="004246FD"/>
    <w:rsid w:val="00425607"/>
    <w:rsid w:val="00426DF5"/>
    <w:rsid w:val="00433159"/>
    <w:rsid w:val="0043520D"/>
    <w:rsid w:val="004360DE"/>
    <w:rsid w:val="00441C5E"/>
    <w:rsid w:val="0044269D"/>
    <w:rsid w:val="00442A3F"/>
    <w:rsid w:val="00442FA2"/>
    <w:rsid w:val="004462C9"/>
    <w:rsid w:val="004519FD"/>
    <w:rsid w:val="00451E7D"/>
    <w:rsid w:val="00453588"/>
    <w:rsid w:val="0045764B"/>
    <w:rsid w:val="00464385"/>
    <w:rsid w:val="00470193"/>
    <w:rsid w:val="00470694"/>
    <w:rsid w:val="00471379"/>
    <w:rsid w:val="00472448"/>
    <w:rsid w:val="004724AF"/>
    <w:rsid w:val="004725BB"/>
    <w:rsid w:val="0047691C"/>
    <w:rsid w:val="0047703B"/>
    <w:rsid w:val="004838F4"/>
    <w:rsid w:val="00483AE6"/>
    <w:rsid w:val="0048497C"/>
    <w:rsid w:val="00492002"/>
    <w:rsid w:val="00493CFE"/>
    <w:rsid w:val="004948DA"/>
    <w:rsid w:val="004954FF"/>
    <w:rsid w:val="004A00B1"/>
    <w:rsid w:val="004A5277"/>
    <w:rsid w:val="004A5BE4"/>
    <w:rsid w:val="004A5C6A"/>
    <w:rsid w:val="004B07AC"/>
    <w:rsid w:val="004B522C"/>
    <w:rsid w:val="004C08D8"/>
    <w:rsid w:val="004C6337"/>
    <w:rsid w:val="004C7D1B"/>
    <w:rsid w:val="004D19CD"/>
    <w:rsid w:val="004D455F"/>
    <w:rsid w:val="004E0B3F"/>
    <w:rsid w:val="004E1B65"/>
    <w:rsid w:val="004E2550"/>
    <w:rsid w:val="004E2D73"/>
    <w:rsid w:val="004E5538"/>
    <w:rsid w:val="004E75E9"/>
    <w:rsid w:val="004F1B9D"/>
    <w:rsid w:val="004F1D8B"/>
    <w:rsid w:val="004F4F7A"/>
    <w:rsid w:val="00500FB5"/>
    <w:rsid w:val="00504342"/>
    <w:rsid w:val="00504DFB"/>
    <w:rsid w:val="00507A09"/>
    <w:rsid w:val="00511136"/>
    <w:rsid w:val="0051358A"/>
    <w:rsid w:val="00513932"/>
    <w:rsid w:val="00516BAB"/>
    <w:rsid w:val="00520507"/>
    <w:rsid w:val="00520B73"/>
    <w:rsid w:val="00522F34"/>
    <w:rsid w:val="00524896"/>
    <w:rsid w:val="00524BCB"/>
    <w:rsid w:val="005259F1"/>
    <w:rsid w:val="00527A60"/>
    <w:rsid w:val="00531D9E"/>
    <w:rsid w:val="005327C8"/>
    <w:rsid w:val="00537E42"/>
    <w:rsid w:val="00540BBF"/>
    <w:rsid w:val="00542833"/>
    <w:rsid w:val="00543756"/>
    <w:rsid w:val="00543893"/>
    <w:rsid w:val="0054490F"/>
    <w:rsid w:val="0054624D"/>
    <w:rsid w:val="00546999"/>
    <w:rsid w:val="00546F1F"/>
    <w:rsid w:val="005508A7"/>
    <w:rsid w:val="00553E39"/>
    <w:rsid w:val="005545AF"/>
    <w:rsid w:val="005559A3"/>
    <w:rsid w:val="00555C30"/>
    <w:rsid w:val="005578CB"/>
    <w:rsid w:val="005614B7"/>
    <w:rsid w:val="005629AF"/>
    <w:rsid w:val="005639FE"/>
    <w:rsid w:val="005657B6"/>
    <w:rsid w:val="00566E00"/>
    <w:rsid w:val="00570B7F"/>
    <w:rsid w:val="0057414E"/>
    <w:rsid w:val="00575070"/>
    <w:rsid w:val="00581CB1"/>
    <w:rsid w:val="00584F23"/>
    <w:rsid w:val="00590615"/>
    <w:rsid w:val="00590D52"/>
    <w:rsid w:val="0059156B"/>
    <w:rsid w:val="005917C3"/>
    <w:rsid w:val="0059212C"/>
    <w:rsid w:val="00593E81"/>
    <w:rsid w:val="00594EBE"/>
    <w:rsid w:val="005A7C0F"/>
    <w:rsid w:val="005A7C4C"/>
    <w:rsid w:val="005B488C"/>
    <w:rsid w:val="005B5F99"/>
    <w:rsid w:val="005C1649"/>
    <w:rsid w:val="005C571F"/>
    <w:rsid w:val="005C606D"/>
    <w:rsid w:val="005D0B4C"/>
    <w:rsid w:val="005D1DE9"/>
    <w:rsid w:val="005D3924"/>
    <w:rsid w:val="005D52D0"/>
    <w:rsid w:val="005D60D6"/>
    <w:rsid w:val="005D757D"/>
    <w:rsid w:val="005E36EA"/>
    <w:rsid w:val="005E37F5"/>
    <w:rsid w:val="005E41A2"/>
    <w:rsid w:val="005F0B23"/>
    <w:rsid w:val="005F1ED3"/>
    <w:rsid w:val="005F5B36"/>
    <w:rsid w:val="00600A0C"/>
    <w:rsid w:val="00606404"/>
    <w:rsid w:val="00610D50"/>
    <w:rsid w:val="00612DCE"/>
    <w:rsid w:val="006171CE"/>
    <w:rsid w:val="00625776"/>
    <w:rsid w:val="00627427"/>
    <w:rsid w:val="006276A3"/>
    <w:rsid w:val="0063074F"/>
    <w:rsid w:val="006327AB"/>
    <w:rsid w:val="00632853"/>
    <w:rsid w:val="00633619"/>
    <w:rsid w:val="00634D23"/>
    <w:rsid w:val="00635ED0"/>
    <w:rsid w:val="00636814"/>
    <w:rsid w:val="00636A63"/>
    <w:rsid w:val="006424F4"/>
    <w:rsid w:val="006425CE"/>
    <w:rsid w:val="00643935"/>
    <w:rsid w:val="00656882"/>
    <w:rsid w:val="00656DFB"/>
    <w:rsid w:val="00657032"/>
    <w:rsid w:val="00672E6C"/>
    <w:rsid w:val="00673A48"/>
    <w:rsid w:val="00675CA2"/>
    <w:rsid w:val="00675F5B"/>
    <w:rsid w:val="006773A4"/>
    <w:rsid w:val="006774CA"/>
    <w:rsid w:val="00680749"/>
    <w:rsid w:val="00682DDC"/>
    <w:rsid w:val="006842B6"/>
    <w:rsid w:val="00690CE9"/>
    <w:rsid w:val="006914AD"/>
    <w:rsid w:val="00691692"/>
    <w:rsid w:val="00692299"/>
    <w:rsid w:val="0069357E"/>
    <w:rsid w:val="00695AE4"/>
    <w:rsid w:val="00696EE4"/>
    <w:rsid w:val="00697195"/>
    <w:rsid w:val="006A1512"/>
    <w:rsid w:val="006A2470"/>
    <w:rsid w:val="006A403A"/>
    <w:rsid w:val="006A4FC4"/>
    <w:rsid w:val="006A6EB4"/>
    <w:rsid w:val="006B0284"/>
    <w:rsid w:val="006B040A"/>
    <w:rsid w:val="006B3EFE"/>
    <w:rsid w:val="006B5CB2"/>
    <w:rsid w:val="006C04FF"/>
    <w:rsid w:val="006C1EF3"/>
    <w:rsid w:val="006D08A5"/>
    <w:rsid w:val="006D24E5"/>
    <w:rsid w:val="006D7AF6"/>
    <w:rsid w:val="006E0F62"/>
    <w:rsid w:val="006E1A0D"/>
    <w:rsid w:val="006E60A7"/>
    <w:rsid w:val="006E61B7"/>
    <w:rsid w:val="006E69A6"/>
    <w:rsid w:val="006F38E8"/>
    <w:rsid w:val="006F53D8"/>
    <w:rsid w:val="006F6D2B"/>
    <w:rsid w:val="006F7DEE"/>
    <w:rsid w:val="00701F2F"/>
    <w:rsid w:val="00703034"/>
    <w:rsid w:val="00707BED"/>
    <w:rsid w:val="00713192"/>
    <w:rsid w:val="0071580A"/>
    <w:rsid w:val="00715F68"/>
    <w:rsid w:val="007229CB"/>
    <w:rsid w:val="007235D8"/>
    <w:rsid w:val="00731A45"/>
    <w:rsid w:val="00733B53"/>
    <w:rsid w:val="00742500"/>
    <w:rsid w:val="00742AD2"/>
    <w:rsid w:val="00742F4B"/>
    <w:rsid w:val="00744927"/>
    <w:rsid w:val="00752487"/>
    <w:rsid w:val="00753B17"/>
    <w:rsid w:val="007541A8"/>
    <w:rsid w:val="00756A8A"/>
    <w:rsid w:val="00760197"/>
    <w:rsid w:val="00761772"/>
    <w:rsid w:val="007633D1"/>
    <w:rsid w:val="0076434E"/>
    <w:rsid w:val="007731F6"/>
    <w:rsid w:val="00774CFF"/>
    <w:rsid w:val="00781102"/>
    <w:rsid w:val="00783113"/>
    <w:rsid w:val="00783344"/>
    <w:rsid w:val="007853D9"/>
    <w:rsid w:val="0079054A"/>
    <w:rsid w:val="007914E1"/>
    <w:rsid w:val="00791A45"/>
    <w:rsid w:val="00794D6C"/>
    <w:rsid w:val="007A4B19"/>
    <w:rsid w:val="007A53E9"/>
    <w:rsid w:val="007A549B"/>
    <w:rsid w:val="007A5D2C"/>
    <w:rsid w:val="007A6289"/>
    <w:rsid w:val="007A7429"/>
    <w:rsid w:val="007B0FBA"/>
    <w:rsid w:val="007B2A79"/>
    <w:rsid w:val="007B3D74"/>
    <w:rsid w:val="007B47A2"/>
    <w:rsid w:val="007B7AEB"/>
    <w:rsid w:val="007C0DA4"/>
    <w:rsid w:val="007C6F8B"/>
    <w:rsid w:val="007D018D"/>
    <w:rsid w:val="007D2E4E"/>
    <w:rsid w:val="007D361D"/>
    <w:rsid w:val="007D3D09"/>
    <w:rsid w:val="007D3FDC"/>
    <w:rsid w:val="007D5C35"/>
    <w:rsid w:val="007D6DD6"/>
    <w:rsid w:val="007D72EC"/>
    <w:rsid w:val="007E1D7E"/>
    <w:rsid w:val="007E3E96"/>
    <w:rsid w:val="007E4B79"/>
    <w:rsid w:val="007E502F"/>
    <w:rsid w:val="007F04B8"/>
    <w:rsid w:val="007F7B1D"/>
    <w:rsid w:val="007F7E18"/>
    <w:rsid w:val="00806FF4"/>
    <w:rsid w:val="00810EB2"/>
    <w:rsid w:val="0081557A"/>
    <w:rsid w:val="00816998"/>
    <w:rsid w:val="008245BD"/>
    <w:rsid w:val="008345BC"/>
    <w:rsid w:val="008366C0"/>
    <w:rsid w:val="008378D8"/>
    <w:rsid w:val="008401CB"/>
    <w:rsid w:val="008413FC"/>
    <w:rsid w:val="0084214A"/>
    <w:rsid w:val="00843128"/>
    <w:rsid w:val="008453B4"/>
    <w:rsid w:val="00847704"/>
    <w:rsid w:val="0085057F"/>
    <w:rsid w:val="0085084C"/>
    <w:rsid w:val="008509C8"/>
    <w:rsid w:val="00850AB5"/>
    <w:rsid w:val="008513F1"/>
    <w:rsid w:val="00851AD4"/>
    <w:rsid w:val="00852AC8"/>
    <w:rsid w:val="00852C2D"/>
    <w:rsid w:val="00853560"/>
    <w:rsid w:val="00855AC3"/>
    <w:rsid w:val="008609A9"/>
    <w:rsid w:val="00864F52"/>
    <w:rsid w:val="00867F89"/>
    <w:rsid w:val="0087133D"/>
    <w:rsid w:val="00871EF3"/>
    <w:rsid w:val="00872B36"/>
    <w:rsid w:val="008752A9"/>
    <w:rsid w:val="008807C5"/>
    <w:rsid w:val="00880F5E"/>
    <w:rsid w:val="00882315"/>
    <w:rsid w:val="008833D8"/>
    <w:rsid w:val="00885AD8"/>
    <w:rsid w:val="008873B9"/>
    <w:rsid w:val="008916F9"/>
    <w:rsid w:val="008926C2"/>
    <w:rsid w:val="00892B5D"/>
    <w:rsid w:val="008948B8"/>
    <w:rsid w:val="00895662"/>
    <w:rsid w:val="008A482D"/>
    <w:rsid w:val="008A6617"/>
    <w:rsid w:val="008B2221"/>
    <w:rsid w:val="008B30A2"/>
    <w:rsid w:val="008B39EA"/>
    <w:rsid w:val="008B5D44"/>
    <w:rsid w:val="008B6443"/>
    <w:rsid w:val="008C2963"/>
    <w:rsid w:val="008C3F28"/>
    <w:rsid w:val="008C5723"/>
    <w:rsid w:val="008D027A"/>
    <w:rsid w:val="008E3264"/>
    <w:rsid w:val="008E5839"/>
    <w:rsid w:val="008E6452"/>
    <w:rsid w:val="008E71B3"/>
    <w:rsid w:val="008F00C6"/>
    <w:rsid w:val="009007F2"/>
    <w:rsid w:val="00901B16"/>
    <w:rsid w:val="00903774"/>
    <w:rsid w:val="00903C89"/>
    <w:rsid w:val="0090435D"/>
    <w:rsid w:val="00905EEA"/>
    <w:rsid w:val="00906E6C"/>
    <w:rsid w:val="0090754F"/>
    <w:rsid w:val="00910EF9"/>
    <w:rsid w:val="009140F8"/>
    <w:rsid w:val="00916E1B"/>
    <w:rsid w:val="00920DE2"/>
    <w:rsid w:val="0092257D"/>
    <w:rsid w:val="00922A28"/>
    <w:rsid w:val="009278AB"/>
    <w:rsid w:val="009306E5"/>
    <w:rsid w:val="00930F50"/>
    <w:rsid w:val="00932712"/>
    <w:rsid w:val="0093514E"/>
    <w:rsid w:val="0093599A"/>
    <w:rsid w:val="00935CE3"/>
    <w:rsid w:val="00937044"/>
    <w:rsid w:val="00937E63"/>
    <w:rsid w:val="009407BC"/>
    <w:rsid w:val="00940906"/>
    <w:rsid w:val="009478B1"/>
    <w:rsid w:val="00952581"/>
    <w:rsid w:val="00956FE1"/>
    <w:rsid w:val="00960DC6"/>
    <w:rsid w:val="00960F58"/>
    <w:rsid w:val="00966760"/>
    <w:rsid w:val="00973623"/>
    <w:rsid w:val="0097610E"/>
    <w:rsid w:val="00984B9B"/>
    <w:rsid w:val="00986D88"/>
    <w:rsid w:val="00986F13"/>
    <w:rsid w:val="00990A0E"/>
    <w:rsid w:val="00992DCA"/>
    <w:rsid w:val="009931C3"/>
    <w:rsid w:val="009970AA"/>
    <w:rsid w:val="009A01A3"/>
    <w:rsid w:val="009A0F7A"/>
    <w:rsid w:val="009A1FC5"/>
    <w:rsid w:val="009A22F5"/>
    <w:rsid w:val="009A2EE2"/>
    <w:rsid w:val="009A3029"/>
    <w:rsid w:val="009A52C7"/>
    <w:rsid w:val="009B0107"/>
    <w:rsid w:val="009B03A9"/>
    <w:rsid w:val="009B1742"/>
    <w:rsid w:val="009B4970"/>
    <w:rsid w:val="009B7C74"/>
    <w:rsid w:val="009C11B8"/>
    <w:rsid w:val="009C2E6B"/>
    <w:rsid w:val="009C5D2B"/>
    <w:rsid w:val="009D00B8"/>
    <w:rsid w:val="009D015A"/>
    <w:rsid w:val="009D0A99"/>
    <w:rsid w:val="009D5D52"/>
    <w:rsid w:val="009D68C1"/>
    <w:rsid w:val="009E00A2"/>
    <w:rsid w:val="009E1874"/>
    <w:rsid w:val="009E2EED"/>
    <w:rsid w:val="009E5093"/>
    <w:rsid w:val="009E6C26"/>
    <w:rsid w:val="009E7206"/>
    <w:rsid w:val="009F0EAF"/>
    <w:rsid w:val="009F12C4"/>
    <w:rsid w:val="009F31BF"/>
    <w:rsid w:val="009F532F"/>
    <w:rsid w:val="00A00CEA"/>
    <w:rsid w:val="00A02639"/>
    <w:rsid w:val="00A075AF"/>
    <w:rsid w:val="00A07902"/>
    <w:rsid w:val="00A11A4F"/>
    <w:rsid w:val="00A13751"/>
    <w:rsid w:val="00A154A9"/>
    <w:rsid w:val="00A17A62"/>
    <w:rsid w:val="00A22F9C"/>
    <w:rsid w:val="00A23266"/>
    <w:rsid w:val="00A25BD0"/>
    <w:rsid w:val="00A27603"/>
    <w:rsid w:val="00A33BD8"/>
    <w:rsid w:val="00A345CD"/>
    <w:rsid w:val="00A350C6"/>
    <w:rsid w:val="00A52AB5"/>
    <w:rsid w:val="00A53F82"/>
    <w:rsid w:val="00A5631F"/>
    <w:rsid w:val="00A60539"/>
    <w:rsid w:val="00A64E69"/>
    <w:rsid w:val="00A67E82"/>
    <w:rsid w:val="00A75A39"/>
    <w:rsid w:val="00A803D0"/>
    <w:rsid w:val="00A82862"/>
    <w:rsid w:val="00A82905"/>
    <w:rsid w:val="00A8385B"/>
    <w:rsid w:val="00A8538A"/>
    <w:rsid w:val="00A877C4"/>
    <w:rsid w:val="00A918EE"/>
    <w:rsid w:val="00A92C4C"/>
    <w:rsid w:val="00A9599E"/>
    <w:rsid w:val="00A9634E"/>
    <w:rsid w:val="00AA070E"/>
    <w:rsid w:val="00AA39D0"/>
    <w:rsid w:val="00AA3FF5"/>
    <w:rsid w:val="00AA41B0"/>
    <w:rsid w:val="00AA7CA9"/>
    <w:rsid w:val="00AB1C3C"/>
    <w:rsid w:val="00AB2FA1"/>
    <w:rsid w:val="00AB4751"/>
    <w:rsid w:val="00AC01AF"/>
    <w:rsid w:val="00AC4B04"/>
    <w:rsid w:val="00AC512B"/>
    <w:rsid w:val="00AC6EF1"/>
    <w:rsid w:val="00AC7A2C"/>
    <w:rsid w:val="00AD501A"/>
    <w:rsid w:val="00AD71F5"/>
    <w:rsid w:val="00AE0AD6"/>
    <w:rsid w:val="00AE1C20"/>
    <w:rsid w:val="00AE1FD6"/>
    <w:rsid w:val="00AE2E9D"/>
    <w:rsid w:val="00AE7043"/>
    <w:rsid w:val="00AF1002"/>
    <w:rsid w:val="00AF2D02"/>
    <w:rsid w:val="00B00C4E"/>
    <w:rsid w:val="00B0158F"/>
    <w:rsid w:val="00B01966"/>
    <w:rsid w:val="00B04A42"/>
    <w:rsid w:val="00B06620"/>
    <w:rsid w:val="00B0691C"/>
    <w:rsid w:val="00B071E5"/>
    <w:rsid w:val="00B07AC6"/>
    <w:rsid w:val="00B13C7F"/>
    <w:rsid w:val="00B147FF"/>
    <w:rsid w:val="00B1504F"/>
    <w:rsid w:val="00B154E4"/>
    <w:rsid w:val="00B162B6"/>
    <w:rsid w:val="00B16747"/>
    <w:rsid w:val="00B214A7"/>
    <w:rsid w:val="00B23FC0"/>
    <w:rsid w:val="00B278E6"/>
    <w:rsid w:val="00B27AFB"/>
    <w:rsid w:val="00B32BE4"/>
    <w:rsid w:val="00B36049"/>
    <w:rsid w:val="00B36FF9"/>
    <w:rsid w:val="00B37116"/>
    <w:rsid w:val="00B40BE7"/>
    <w:rsid w:val="00B40E4D"/>
    <w:rsid w:val="00B41D30"/>
    <w:rsid w:val="00B438EA"/>
    <w:rsid w:val="00B44EEE"/>
    <w:rsid w:val="00B4753D"/>
    <w:rsid w:val="00B56538"/>
    <w:rsid w:val="00B62AD4"/>
    <w:rsid w:val="00B66B18"/>
    <w:rsid w:val="00B679F0"/>
    <w:rsid w:val="00B77053"/>
    <w:rsid w:val="00B817DE"/>
    <w:rsid w:val="00B8585D"/>
    <w:rsid w:val="00B87106"/>
    <w:rsid w:val="00B9323E"/>
    <w:rsid w:val="00B95B4B"/>
    <w:rsid w:val="00B9659F"/>
    <w:rsid w:val="00BA1D69"/>
    <w:rsid w:val="00BA2636"/>
    <w:rsid w:val="00BA2B0D"/>
    <w:rsid w:val="00BA6221"/>
    <w:rsid w:val="00BA6776"/>
    <w:rsid w:val="00BA7EC9"/>
    <w:rsid w:val="00BB507F"/>
    <w:rsid w:val="00BC0973"/>
    <w:rsid w:val="00BC2A48"/>
    <w:rsid w:val="00BC2BEB"/>
    <w:rsid w:val="00BC2D5E"/>
    <w:rsid w:val="00BC656B"/>
    <w:rsid w:val="00BC7541"/>
    <w:rsid w:val="00BC7641"/>
    <w:rsid w:val="00BD02F5"/>
    <w:rsid w:val="00BD66DC"/>
    <w:rsid w:val="00BD695D"/>
    <w:rsid w:val="00BE3968"/>
    <w:rsid w:val="00BE45C6"/>
    <w:rsid w:val="00BE6ADB"/>
    <w:rsid w:val="00BF1870"/>
    <w:rsid w:val="00BF24B3"/>
    <w:rsid w:val="00BF2A6A"/>
    <w:rsid w:val="00BF2F9E"/>
    <w:rsid w:val="00BF3959"/>
    <w:rsid w:val="00BF7C64"/>
    <w:rsid w:val="00C10011"/>
    <w:rsid w:val="00C10117"/>
    <w:rsid w:val="00C10B3D"/>
    <w:rsid w:val="00C120A5"/>
    <w:rsid w:val="00C17035"/>
    <w:rsid w:val="00C1783B"/>
    <w:rsid w:val="00C21906"/>
    <w:rsid w:val="00C22DC7"/>
    <w:rsid w:val="00C244F0"/>
    <w:rsid w:val="00C27186"/>
    <w:rsid w:val="00C30F1C"/>
    <w:rsid w:val="00C3300D"/>
    <w:rsid w:val="00C3487D"/>
    <w:rsid w:val="00C3659F"/>
    <w:rsid w:val="00C37CC2"/>
    <w:rsid w:val="00C417B6"/>
    <w:rsid w:val="00C44443"/>
    <w:rsid w:val="00C51ECC"/>
    <w:rsid w:val="00C6281D"/>
    <w:rsid w:val="00C63757"/>
    <w:rsid w:val="00C67F0C"/>
    <w:rsid w:val="00C7689F"/>
    <w:rsid w:val="00C800B2"/>
    <w:rsid w:val="00C835F9"/>
    <w:rsid w:val="00C905B3"/>
    <w:rsid w:val="00C95FEE"/>
    <w:rsid w:val="00C9674F"/>
    <w:rsid w:val="00C97559"/>
    <w:rsid w:val="00C97E55"/>
    <w:rsid w:val="00CA0179"/>
    <w:rsid w:val="00CA0EA3"/>
    <w:rsid w:val="00CA1F99"/>
    <w:rsid w:val="00CA76C5"/>
    <w:rsid w:val="00CA7C0A"/>
    <w:rsid w:val="00CB4D33"/>
    <w:rsid w:val="00CB7076"/>
    <w:rsid w:val="00CC0274"/>
    <w:rsid w:val="00CC3CA6"/>
    <w:rsid w:val="00CC4672"/>
    <w:rsid w:val="00CC5175"/>
    <w:rsid w:val="00CC52E0"/>
    <w:rsid w:val="00CC6BA6"/>
    <w:rsid w:val="00CC7CEF"/>
    <w:rsid w:val="00CC7EEA"/>
    <w:rsid w:val="00CD4E32"/>
    <w:rsid w:val="00CD551D"/>
    <w:rsid w:val="00CD55F4"/>
    <w:rsid w:val="00CD7202"/>
    <w:rsid w:val="00CD7F86"/>
    <w:rsid w:val="00CE3B1D"/>
    <w:rsid w:val="00CE3D2C"/>
    <w:rsid w:val="00CE72FA"/>
    <w:rsid w:val="00CF12C6"/>
    <w:rsid w:val="00CF1340"/>
    <w:rsid w:val="00CF25A9"/>
    <w:rsid w:val="00D014A7"/>
    <w:rsid w:val="00D01DC2"/>
    <w:rsid w:val="00D0303E"/>
    <w:rsid w:val="00D0539F"/>
    <w:rsid w:val="00D10E9F"/>
    <w:rsid w:val="00D20088"/>
    <w:rsid w:val="00D27EB8"/>
    <w:rsid w:val="00D31582"/>
    <w:rsid w:val="00D3337B"/>
    <w:rsid w:val="00D41986"/>
    <w:rsid w:val="00D42050"/>
    <w:rsid w:val="00D44BCB"/>
    <w:rsid w:val="00D44EC5"/>
    <w:rsid w:val="00D45B02"/>
    <w:rsid w:val="00D46F6A"/>
    <w:rsid w:val="00D477F0"/>
    <w:rsid w:val="00D47BE2"/>
    <w:rsid w:val="00D51892"/>
    <w:rsid w:val="00D54C72"/>
    <w:rsid w:val="00D55338"/>
    <w:rsid w:val="00D55D6F"/>
    <w:rsid w:val="00D64EF7"/>
    <w:rsid w:val="00D73765"/>
    <w:rsid w:val="00D74138"/>
    <w:rsid w:val="00D77147"/>
    <w:rsid w:val="00D773AB"/>
    <w:rsid w:val="00D803FE"/>
    <w:rsid w:val="00D83D70"/>
    <w:rsid w:val="00D90494"/>
    <w:rsid w:val="00D97C81"/>
    <w:rsid w:val="00DA0455"/>
    <w:rsid w:val="00DA0C08"/>
    <w:rsid w:val="00DA100A"/>
    <w:rsid w:val="00DA345C"/>
    <w:rsid w:val="00DA3C51"/>
    <w:rsid w:val="00DB19D8"/>
    <w:rsid w:val="00DB3D29"/>
    <w:rsid w:val="00DC24D6"/>
    <w:rsid w:val="00DC26B6"/>
    <w:rsid w:val="00DD3D35"/>
    <w:rsid w:val="00DF38B8"/>
    <w:rsid w:val="00DF49A8"/>
    <w:rsid w:val="00DF5E47"/>
    <w:rsid w:val="00DF72D2"/>
    <w:rsid w:val="00DF76C4"/>
    <w:rsid w:val="00E05667"/>
    <w:rsid w:val="00E0652B"/>
    <w:rsid w:val="00E07657"/>
    <w:rsid w:val="00E11ADE"/>
    <w:rsid w:val="00E11C14"/>
    <w:rsid w:val="00E12620"/>
    <w:rsid w:val="00E13E4D"/>
    <w:rsid w:val="00E153E4"/>
    <w:rsid w:val="00E16E39"/>
    <w:rsid w:val="00E17CC0"/>
    <w:rsid w:val="00E20171"/>
    <w:rsid w:val="00E20A66"/>
    <w:rsid w:val="00E21D11"/>
    <w:rsid w:val="00E235AF"/>
    <w:rsid w:val="00E23889"/>
    <w:rsid w:val="00E24056"/>
    <w:rsid w:val="00E2564D"/>
    <w:rsid w:val="00E32338"/>
    <w:rsid w:val="00E33123"/>
    <w:rsid w:val="00E51D30"/>
    <w:rsid w:val="00E54332"/>
    <w:rsid w:val="00E56CDA"/>
    <w:rsid w:val="00E617AA"/>
    <w:rsid w:val="00E62379"/>
    <w:rsid w:val="00E63325"/>
    <w:rsid w:val="00E63758"/>
    <w:rsid w:val="00E65566"/>
    <w:rsid w:val="00E65910"/>
    <w:rsid w:val="00E674AF"/>
    <w:rsid w:val="00E760DD"/>
    <w:rsid w:val="00E77D8C"/>
    <w:rsid w:val="00E80D52"/>
    <w:rsid w:val="00E83F02"/>
    <w:rsid w:val="00E86775"/>
    <w:rsid w:val="00E8759D"/>
    <w:rsid w:val="00E87888"/>
    <w:rsid w:val="00E94E6A"/>
    <w:rsid w:val="00E95D2C"/>
    <w:rsid w:val="00E96118"/>
    <w:rsid w:val="00EA13BC"/>
    <w:rsid w:val="00EA2708"/>
    <w:rsid w:val="00EA553C"/>
    <w:rsid w:val="00EA61AC"/>
    <w:rsid w:val="00EA639D"/>
    <w:rsid w:val="00EA7FE8"/>
    <w:rsid w:val="00EB063F"/>
    <w:rsid w:val="00EB0DF4"/>
    <w:rsid w:val="00EB5732"/>
    <w:rsid w:val="00EC1801"/>
    <w:rsid w:val="00EC46D6"/>
    <w:rsid w:val="00ED3CF6"/>
    <w:rsid w:val="00ED5DDD"/>
    <w:rsid w:val="00ED72A1"/>
    <w:rsid w:val="00EE20F8"/>
    <w:rsid w:val="00EE507C"/>
    <w:rsid w:val="00EE6E85"/>
    <w:rsid w:val="00EF08F3"/>
    <w:rsid w:val="00EF0FC3"/>
    <w:rsid w:val="00EF173D"/>
    <w:rsid w:val="00EF4A26"/>
    <w:rsid w:val="00EF76BE"/>
    <w:rsid w:val="00F0418C"/>
    <w:rsid w:val="00F05E76"/>
    <w:rsid w:val="00F069B1"/>
    <w:rsid w:val="00F124BA"/>
    <w:rsid w:val="00F13CDF"/>
    <w:rsid w:val="00F147B1"/>
    <w:rsid w:val="00F17CC8"/>
    <w:rsid w:val="00F211C1"/>
    <w:rsid w:val="00F24091"/>
    <w:rsid w:val="00F27996"/>
    <w:rsid w:val="00F30D00"/>
    <w:rsid w:val="00F3137D"/>
    <w:rsid w:val="00F31CBB"/>
    <w:rsid w:val="00F322B3"/>
    <w:rsid w:val="00F34EFB"/>
    <w:rsid w:val="00F35A60"/>
    <w:rsid w:val="00F379D5"/>
    <w:rsid w:val="00F37C82"/>
    <w:rsid w:val="00F43383"/>
    <w:rsid w:val="00F45746"/>
    <w:rsid w:val="00F45AB4"/>
    <w:rsid w:val="00F5142A"/>
    <w:rsid w:val="00F517D6"/>
    <w:rsid w:val="00F52804"/>
    <w:rsid w:val="00F55A1D"/>
    <w:rsid w:val="00F61E47"/>
    <w:rsid w:val="00F626D5"/>
    <w:rsid w:val="00F62B2B"/>
    <w:rsid w:val="00F706BE"/>
    <w:rsid w:val="00F709BA"/>
    <w:rsid w:val="00F71194"/>
    <w:rsid w:val="00F72700"/>
    <w:rsid w:val="00F73166"/>
    <w:rsid w:val="00F76C76"/>
    <w:rsid w:val="00F81837"/>
    <w:rsid w:val="00F84896"/>
    <w:rsid w:val="00F90379"/>
    <w:rsid w:val="00F91E7F"/>
    <w:rsid w:val="00F95320"/>
    <w:rsid w:val="00F9737F"/>
    <w:rsid w:val="00F97510"/>
    <w:rsid w:val="00FA2601"/>
    <w:rsid w:val="00FA506A"/>
    <w:rsid w:val="00FB27B5"/>
    <w:rsid w:val="00FB4386"/>
    <w:rsid w:val="00FB7581"/>
    <w:rsid w:val="00FC4565"/>
    <w:rsid w:val="00FC67D5"/>
    <w:rsid w:val="00FD0F4E"/>
    <w:rsid w:val="00FD3699"/>
    <w:rsid w:val="00FD4F47"/>
    <w:rsid w:val="00FD50CE"/>
    <w:rsid w:val="00FD5B49"/>
    <w:rsid w:val="00FD66C7"/>
    <w:rsid w:val="00FD7721"/>
    <w:rsid w:val="00FE100E"/>
    <w:rsid w:val="00FE1D26"/>
    <w:rsid w:val="00FE6BA4"/>
    <w:rsid w:val="00FE7DB1"/>
    <w:rsid w:val="00FF06AC"/>
    <w:rsid w:val="00FF527D"/>
    <w:rsid w:val="00FF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781D74"/>
  <w15:docId w15:val="{F321D3C9-C69E-4185-8963-7F72D2859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06A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BCB"/>
    <w:pPr>
      <w:keepNext/>
      <w:spacing w:before="120"/>
      <w:jc w:val="both"/>
      <w:outlineLvl w:val="0"/>
    </w:pPr>
    <w:rPr>
      <w:rFonts w:ascii="Helvetica" w:eastAsiaTheme="majorEastAsia" w:hAnsi="Helvetica" w:cs="FiraGO"/>
      <w:b/>
      <w:bCs/>
      <w:color w:val="C00000"/>
      <w:kern w:val="32"/>
      <w:sz w:val="22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7C0F"/>
    <w:pPr>
      <w:keepNext/>
      <w:jc w:val="both"/>
      <w:outlineLvl w:val="1"/>
    </w:pPr>
    <w:rPr>
      <w:rFonts w:ascii="Helvetica" w:eastAsiaTheme="majorEastAsia" w:hAnsi="Helvetica" w:cs="Arial"/>
      <w:b/>
      <w:bCs/>
      <w:iCs/>
      <w:color w:val="C00000"/>
      <w:sz w:val="1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764B"/>
    <w:pPr>
      <w:keepNext/>
      <w:spacing w:after="60"/>
      <w:jc w:val="both"/>
      <w:outlineLvl w:val="2"/>
    </w:pPr>
    <w:rPr>
      <w:rFonts w:ascii="Arial" w:eastAsiaTheme="majorEastAsia" w:hAnsi="Arial" w:cs="Arial"/>
      <w:b/>
      <w:bCs/>
      <w:color w:val="C00000"/>
      <w:sz w:val="1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C64"/>
    <w:pPr>
      <w:keepNext/>
      <w:spacing w:before="240" w:after="60"/>
      <w:jc w:val="both"/>
      <w:outlineLvl w:val="3"/>
    </w:pPr>
    <w:rPr>
      <w:rFonts w:ascii="STIX Two Text" w:eastAsiaTheme="minorEastAsia" w:hAnsi="STIX Two Text" w:cs="Arial"/>
      <w:b/>
      <w:bCs/>
      <w:color w:val="000000" w:themeColor="text1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C6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C64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C64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C64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C64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BCB"/>
    <w:rPr>
      <w:rFonts w:ascii="Helvetica" w:eastAsiaTheme="majorEastAsia" w:hAnsi="Helvetica" w:cs="FiraGO"/>
      <w:b/>
      <w:bCs/>
      <w:color w:val="C00000"/>
      <w:kern w:val="32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A7C0F"/>
    <w:rPr>
      <w:rFonts w:ascii="Helvetica" w:eastAsiaTheme="majorEastAsia" w:hAnsi="Helvetica" w:cs="Arial"/>
      <w:b/>
      <w:bCs/>
      <w:iCs/>
      <w:color w:val="C00000"/>
      <w:sz w:val="1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5764B"/>
    <w:rPr>
      <w:rFonts w:ascii="Arial" w:eastAsiaTheme="majorEastAsia" w:hAnsi="Arial"/>
      <w:b/>
      <w:bCs/>
      <w:color w:val="C00000"/>
      <w:sz w:val="1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C64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C64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C64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C64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C64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C64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FE6BA4"/>
    <w:pPr>
      <w:spacing w:before="240" w:after="60"/>
      <w:outlineLvl w:val="0"/>
    </w:pPr>
    <w:rPr>
      <w:rFonts w:ascii="Helvetica" w:eastAsiaTheme="majorEastAsia" w:hAnsi="Helvetica" w:cs="FiraGO Medium"/>
      <w:b/>
      <w:bCs/>
      <w:color w:val="000000" w:themeColor="text1"/>
      <w:kern w:val="28"/>
      <w:sz w:val="42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FE6BA4"/>
    <w:rPr>
      <w:rFonts w:ascii="Helvetica" w:eastAsiaTheme="majorEastAsia" w:hAnsi="Helvetica" w:cs="FiraGO Medium"/>
      <w:b/>
      <w:bCs/>
      <w:color w:val="000000" w:themeColor="text1"/>
      <w:kern w:val="28"/>
      <w:sz w:val="42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C64"/>
    <w:pPr>
      <w:spacing w:after="60"/>
      <w:jc w:val="center"/>
      <w:outlineLvl w:val="1"/>
    </w:pPr>
    <w:rPr>
      <w:rFonts w:asciiTheme="majorHAnsi" w:eastAsiaTheme="majorEastAsia" w:hAnsiTheme="majorHAnsi" w:cs="Arial"/>
      <w:color w:val="000000" w:themeColor="text1"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BF7C64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BF7C64"/>
    <w:rPr>
      <w:b/>
      <w:bCs/>
    </w:rPr>
  </w:style>
  <w:style w:type="character" w:styleId="Emphasis">
    <w:name w:val="Emphasis"/>
    <w:basedOn w:val="DefaultParagraphFont"/>
    <w:uiPriority w:val="20"/>
    <w:qFormat/>
    <w:rsid w:val="00BF7C64"/>
    <w:rPr>
      <w:rFonts w:asciiTheme="minorHAnsi" w:hAnsiTheme="minorHAnsi"/>
      <w:b/>
      <w:i/>
      <w:iCs/>
    </w:rPr>
  </w:style>
  <w:style w:type="paragraph" w:customStyle="1" w:styleId="AuthorNameSuperscript">
    <w:name w:val="Author Name Superscript"/>
    <w:basedOn w:val="AuthorName"/>
    <w:link w:val="AuthorNameSuperscriptTegn"/>
    <w:qFormat/>
    <w:rsid w:val="00FE6BA4"/>
    <w:rPr>
      <w:color w:val="C00000"/>
      <w:vertAlign w:val="superscript"/>
    </w:rPr>
  </w:style>
  <w:style w:type="paragraph" w:styleId="ListParagraph">
    <w:name w:val="List Paragraph"/>
    <w:basedOn w:val="Normal"/>
    <w:uiPriority w:val="34"/>
    <w:qFormat/>
    <w:rsid w:val="00BF7C64"/>
    <w:pPr>
      <w:ind w:left="720"/>
      <w:contextualSpacing/>
      <w:jc w:val="both"/>
    </w:pPr>
    <w:rPr>
      <w:rFonts w:ascii="STIX Two Text" w:eastAsiaTheme="minorEastAsia" w:hAnsi="STIX Two Text" w:cs="Arial"/>
      <w:color w:val="000000" w:themeColor="text1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BF7C64"/>
    <w:pPr>
      <w:jc w:val="both"/>
    </w:pPr>
    <w:rPr>
      <w:rFonts w:ascii="STIX Two Text" w:eastAsiaTheme="minorEastAsia" w:hAnsi="STIX Two Text" w:cs="Arial"/>
      <w:i/>
      <w:color w:val="000000" w:themeColor="text1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BF7C64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C64"/>
    <w:pPr>
      <w:ind w:left="720" w:right="720"/>
      <w:jc w:val="both"/>
    </w:pPr>
    <w:rPr>
      <w:rFonts w:ascii="STIX Two Text" w:eastAsiaTheme="minorEastAsia" w:hAnsi="STIX Two Text" w:cs="Arial"/>
      <w:b/>
      <w:i/>
      <w:color w:val="000000" w:themeColor="text1"/>
      <w:sz w:val="20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C64"/>
    <w:rPr>
      <w:b/>
      <w:i/>
      <w:sz w:val="24"/>
    </w:rPr>
  </w:style>
  <w:style w:type="character" w:styleId="SubtleEmphasis">
    <w:name w:val="Subtle Emphasis"/>
    <w:uiPriority w:val="19"/>
    <w:qFormat/>
    <w:rsid w:val="00BF7C64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BF7C64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BF7C64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BF7C64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BF7C64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F7C64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794D6C"/>
    <w:pPr>
      <w:tabs>
        <w:tab w:val="center" w:pos="4680"/>
        <w:tab w:val="right" w:pos="9360"/>
      </w:tabs>
      <w:jc w:val="both"/>
    </w:pPr>
    <w:rPr>
      <w:rFonts w:ascii="STIX Two Text" w:eastAsiaTheme="minorEastAsia" w:hAnsi="STIX Two Text" w:cs="Arial"/>
      <w:color w:val="000000" w:themeColor="text1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94D6C"/>
    <w:rPr>
      <w:rFonts w:ascii="Times New Roman" w:hAnsi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794D6C"/>
    <w:pPr>
      <w:tabs>
        <w:tab w:val="center" w:pos="4680"/>
        <w:tab w:val="right" w:pos="9360"/>
      </w:tabs>
      <w:jc w:val="both"/>
    </w:pPr>
    <w:rPr>
      <w:rFonts w:ascii="STIX Two Text" w:eastAsiaTheme="minorEastAsia" w:hAnsi="STIX Two Text" w:cs="Arial"/>
      <w:color w:val="000000" w:themeColor="text1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94D6C"/>
    <w:rPr>
      <w:rFonts w:ascii="Times New Roman" w:hAnsi="Times New Roman"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794D6C"/>
    <w:rPr>
      <w:color w:val="0563C1" w:themeColor="hyperlink"/>
      <w:u w:val="single"/>
    </w:rPr>
  </w:style>
  <w:style w:type="character" w:customStyle="1" w:styleId="AuthorNameSuperscriptTegn">
    <w:name w:val="Author Name Superscript Tegn"/>
    <w:basedOn w:val="AuthorNameTegn"/>
    <w:link w:val="AuthorNameSuperscript"/>
    <w:rsid w:val="00FE6BA4"/>
    <w:rPr>
      <w:rFonts w:ascii="Helvetica" w:hAnsi="Helvetica" w:cs="FiraGO Medium"/>
      <w:b/>
      <w:color w:val="C00000"/>
      <w:sz w:val="20"/>
      <w:szCs w:val="20"/>
      <w:vertAlign w:val="superscript"/>
    </w:rPr>
  </w:style>
  <w:style w:type="paragraph" w:customStyle="1" w:styleId="MethodsTextwithTab">
    <w:name w:val="Methods Text with Tab"/>
    <w:basedOn w:val="MethodsText"/>
    <w:qFormat/>
    <w:rsid w:val="00BC7641"/>
    <w:pPr>
      <w:ind w:firstLine="2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53E9"/>
    <w:pPr>
      <w:jc w:val="both"/>
    </w:pPr>
    <w:rPr>
      <w:rFonts w:ascii="Lucida Grande" w:eastAsiaTheme="minorEastAsia" w:hAnsi="Lucida Grande" w:cs="Lucida Grande"/>
      <w:color w:val="000000" w:themeColor="text1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3E9"/>
    <w:rPr>
      <w:rFonts w:ascii="Lucida Grande" w:hAnsi="Lucida Grande" w:cs="Lucida Grande"/>
      <w:sz w:val="18"/>
      <w:szCs w:val="18"/>
    </w:rPr>
  </w:style>
  <w:style w:type="paragraph" w:customStyle="1" w:styleId="MethodsText">
    <w:name w:val="Methods Text"/>
    <w:basedOn w:val="Normal"/>
    <w:link w:val="MethodsTextTegn"/>
    <w:qFormat/>
    <w:rsid w:val="00847704"/>
    <w:pPr>
      <w:jc w:val="both"/>
    </w:pPr>
    <w:rPr>
      <w:rFonts w:ascii="STIX Two Text" w:eastAsiaTheme="minorEastAsia" w:hAnsi="STIX Two Text" w:cs="Arial"/>
      <w:color w:val="000000" w:themeColor="text1"/>
      <w:sz w:val="16"/>
      <w:szCs w:val="20"/>
    </w:rPr>
  </w:style>
  <w:style w:type="character" w:customStyle="1" w:styleId="MethodsTextTegn">
    <w:name w:val="Methods Text Tegn"/>
    <w:basedOn w:val="DefaultParagraphFont"/>
    <w:link w:val="MethodsText"/>
    <w:rsid w:val="00847704"/>
    <w:rPr>
      <w:rFonts w:ascii="STIX Two Text" w:hAnsi="STIX Two Text" w:cs="Arial"/>
      <w:color w:val="000000" w:themeColor="text1"/>
      <w:sz w:val="16"/>
      <w:szCs w:val="20"/>
    </w:rPr>
  </w:style>
  <w:style w:type="paragraph" w:customStyle="1" w:styleId="References">
    <w:name w:val="References"/>
    <w:basedOn w:val="Normal"/>
    <w:autoRedefine/>
    <w:qFormat/>
    <w:rsid w:val="00675F5B"/>
    <w:pPr>
      <w:tabs>
        <w:tab w:val="left" w:pos="360"/>
      </w:tabs>
      <w:ind w:left="357" w:hanging="357"/>
      <w:jc w:val="both"/>
    </w:pPr>
    <w:rPr>
      <w:rFonts w:ascii="STIX Two Text" w:eastAsia="Calibri" w:hAnsi="STIX Two Text" w:cs="Arial"/>
      <w:color w:val="000000" w:themeColor="text1"/>
      <w:sz w:val="16"/>
      <w:szCs w:val="22"/>
    </w:rPr>
  </w:style>
  <w:style w:type="table" w:customStyle="1" w:styleId="Equation">
    <w:name w:val="Equation"/>
    <w:basedOn w:val="TableNormal"/>
    <w:uiPriority w:val="99"/>
    <w:rsid w:val="00470694"/>
    <w:pPr>
      <w:jc w:val="center"/>
    </w:pPr>
    <w:rPr>
      <w:rFonts w:ascii="Arial" w:hAnsi="Arial"/>
      <w:sz w:val="20"/>
    </w:rPr>
    <w:tblPr>
      <w:tblCellMar>
        <w:left w:w="115" w:type="dxa"/>
        <w:right w:w="115" w:type="dxa"/>
      </w:tblCellMar>
    </w:tblPr>
    <w:tcPr>
      <w:vAlign w:val="center"/>
    </w:tcPr>
  </w:style>
  <w:style w:type="table" w:styleId="TableGrid">
    <w:name w:val="Table Grid"/>
    <w:basedOn w:val="TableNormal"/>
    <w:uiPriority w:val="39"/>
    <w:rsid w:val="00A345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F31CBB"/>
  </w:style>
  <w:style w:type="character" w:styleId="PageNumber">
    <w:name w:val="page number"/>
    <w:basedOn w:val="DefaultParagraphFont"/>
    <w:uiPriority w:val="99"/>
    <w:semiHidden/>
    <w:unhideWhenUsed/>
    <w:rsid w:val="00F31CBB"/>
  </w:style>
  <w:style w:type="character" w:styleId="PlaceholderText">
    <w:name w:val="Placeholder Text"/>
    <w:basedOn w:val="DefaultParagraphFont"/>
    <w:uiPriority w:val="99"/>
    <w:semiHidden/>
    <w:rsid w:val="00277A48"/>
    <w:rPr>
      <w:color w:val="808080"/>
    </w:rPr>
  </w:style>
  <w:style w:type="paragraph" w:customStyle="1" w:styleId="Abstract">
    <w:name w:val="Abstract"/>
    <w:basedOn w:val="Normal"/>
    <w:qFormat/>
    <w:rsid w:val="00AF2D02"/>
    <w:pPr>
      <w:jc w:val="both"/>
    </w:pPr>
    <w:rPr>
      <w:rFonts w:ascii="Helvetica" w:eastAsiaTheme="minorEastAsia" w:hAnsi="Helvetica" w:cs="FiraGO Medium"/>
      <w:b/>
      <w:color w:val="000000" w:themeColor="text1"/>
      <w:sz w:val="20"/>
      <w:szCs w:val="20"/>
    </w:rPr>
  </w:style>
  <w:style w:type="paragraph" w:customStyle="1" w:styleId="AuthorName">
    <w:name w:val="Author Name"/>
    <w:basedOn w:val="Normal"/>
    <w:link w:val="AuthorNameTegn"/>
    <w:qFormat/>
    <w:rsid w:val="00FE6BA4"/>
    <w:rPr>
      <w:rFonts w:ascii="Helvetica" w:eastAsiaTheme="minorEastAsia" w:hAnsi="Helvetica" w:cs="FiraGO Medium"/>
      <w:b/>
      <w:color w:val="000000" w:themeColor="text1"/>
      <w:sz w:val="22"/>
      <w:szCs w:val="20"/>
    </w:rPr>
  </w:style>
  <w:style w:type="character" w:customStyle="1" w:styleId="AuthorNameTegn">
    <w:name w:val="Author Name Tegn"/>
    <w:basedOn w:val="DefaultParagraphFont"/>
    <w:link w:val="AuthorName"/>
    <w:rsid w:val="00FE6BA4"/>
    <w:rPr>
      <w:rFonts w:ascii="Helvetica" w:hAnsi="Helvetica" w:cs="FiraGO Medium"/>
      <w:b/>
      <w:color w:val="000000" w:themeColor="text1"/>
      <w:sz w:val="20"/>
      <w:szCs w:val="20"/>
    </w:rPr>
  </w:style>
  <w:style w:type="paragraph" w:customStyle="1" w:styleId="AuthorAffiliation">
    <w:name w:val="Author Affiliation"/>
    <w:basedOn w:val="Title"/>
    <w:link w:val="AuthorAffiliationTegn"/>
    <w:qFormat/>
    <w:rsid w:val="008B39EA"/>
    <w:pPr>
      <w:spacing w:before="0" w:after="0"/>
    </w:pPr>
    <w:rPr>
      <w:rFonts w:cs="FiraGO Light"/>
      <w:b w:val="0"/>
      <w:sz w:val="18"/>
      <w:szCs w:val="18"/>
    </w:rPr>
  </w:style>
  <w:style w:type="character" w:customStyle="1" w:styleId="AuthorAffiliationTegn">
    <w:name w:val="Author Affiliation Tegn"/>
    <w:basedOn w:val="TitleChar"/>
    <w:link w:val="AuthorAffiliation"/>
    <w:rsid w:val="008B39EA"/>
    <w:rPr>
      <w:rFonts w:ascii="Helvetica" w:eastAsiaTheme="majorEastAsia" w:hAnsi="Helvetica" w:cs="FiraGO Light"/>
      <w:b w:val="0"/>
      <w:bCs/>
      <w:color w:val="000000" w:themeColor="text1"/>
      <w:kern w:val="28"/>
      <w:sz w:val="18"/>
      <w:szCs w:val="18"/>
    </w:rPr>
  </w:style>
  <w:style w:type="paragraph" w:customStyle="1" w:styleId="AuthorAffiliationSuperscript">
    <w:name w:val="Author Affiliation Superscript"/>
    <w:basedOn w:val="Title"/>
    <w:link w:val="AuthorAffiliationSuperscriptTegn"/>
    <w:qFormat/>
    <w:rsid w:val="00AF2D02"/>
    <w:pPr>
      <w:spacing w:before="0" w:after="0"/>
    </w:pPr>
    <w:rPr>
      <w:rFonts w:cs="FiraGO SemiBold"/>
      <w:color w:val="C00000"/>
      <w:sz w:val="18"/>
      <w:szCs w:val="18"/>
      <w:vertAlign w:val="superscript"/>
    </w:rPr>
  </w:style>
  <w:style w:type="character" w:customStyle="1" w:styleId="AuthorAffiliationSuperscriptTegn">
    <w:name w:val="Author Affiliation Superscript Tegn"/>
    <w:basedOn w:val="TitleChar"/>
    <w:link w:val="AuthorAffiliationSuperscript"/>
    <w:rsid w:val="00AF2D02"/>
    <w:rPr>
      <w:rFonts w:ascii="Helvetica" w:eastAsiaTheme="majorEastAsia" w:hAnsi="Helvetica" w:cs="FiraGO SemiBold"/>
      <w:b/>
      <w:bCs/>
      <w:color w:val="C00000"/>
      <w:kern w:val="28"/>
      <w:sz w:val="18"/>
      <w:szCs w:val="18"/>
      <w:vertAlign w:val="superscript"/>
    </w:rPr>
  </w:style>
  <w:style w:type="paragraph" w:customStyle="1" w:styleId="Methodssubheading">
    <w:name w:val="Methods subheading"/>
    <w:basedOn w:val="Heading3"/>
    <w:next w:val="MethodsText"/>
    <w:link w:val="MethodssubheadingTegn"/>
    <w:qFormat/>
    <w:rsid w:val="000364AF"/>
    <w:rPr>
      <w:rFonts w:ascii="Helvetica" w:hAnsi="Helvetica"/>
    </w:rPr>
  </w:style>
  <w:style w:type="character" w:customStyle="1" w:styleId="MethodssubheadingTegn">
    <w:name w:val="Methods subheading Tegn"/>
    <w:basedOn w:val="Heading3Char"/>
    <w:link w:val="Methodssubheading"/>
    <w:rsid w:val="000364AF"/>
    <w:rPr>
      <w:rFonts w:ascii="Helvetica" w:eastAsiaTheme="majorEastAsia" w:hAnsi="Helvetica" w:cs="Arial"/>
      <w:b/>
      <w:bCs/>
      <w:color w:val="C00000"/>
      <w:sz w:val="16"/>
      <w:szCs w:val="26"/>
    </w:rPr>
  </w:style>
  <w:style w:type="paragraph" w:customStyle="1" w:styleId="MainText">
    <w:name w:val="Main Text"/>
    <w:basedOn w:val="Normal"/>
    <w:link w:val="MainTextTegn"/>
    <w:qFormat/>
    <w:rsid w:val="002065AC"/>
    <w:pPr>
      <w:jc w:val="both"/>
    </w:pPr>
    <w:rPr>
      <w:rFonts w:ascii="STIX Two Text" w:eastAsiaTheme="minorEastAsia" w:hAnsi="STIX Two Text" w:cs="Arial"/>
      <w:color w:val="000000" w:themeColor="text1"/>
      <w:sz w:val="20"/>
      <w:szCs w:val="20"/>
    </w:rPr>
  </w:style>
  <w:style w:type="character" w:customStyle="1" w:styleId="MainTextTegn">
    <w:name w:val="Main Text Tegn"/>
    <w:basedOn w:val="DefaultParagraphFont"/>
    <w:link w:val="MainText"/>
    <w:rsid w:val="002065AC"/>
    <w:rPr>
      <w:rFonts w:ascii="STIX Two Text" w:hAnsi="STIX Two Text" w:cs="Arial"/>
      <w:color w:val="000000" w:themeColor="text1"/>
      <w:sz w:val="20"/>
      <w:szCs w:val="20"/>
    </w:rPr>
  </w:style>
  <w:style w:type="paragraph" w:customStyle="1" w:styleId="FigureLegendMain">
    <w:name w:val="Figure Legend Main"/>
    <w:basedOn w:val="Normal"/>
    <w:link w:val="FigureLegendMainTegn"/>
    <w:qFormat/>
    <w:rsid w:val="00FE6BA4"/>
    <w:pPr>
      <w:jc w:val="both"/>
    </w:pPr>
    <w:rPr>
      <w:rFonts w:ascii="Helvetica" w:eastAsiaTheme="minorEastAsia" w:hAnsi="Helvetica" w:cs="FiraGO"/>
      <w:color w:val="000000" w:themeColor="text1"/>
      <w:sz w:val="16"/>
      <w:szCs w:val="16"/>
    </w:rPr>
  </w:style>
  <w:style w:type="character" w:customStyle="1" w:styleId="FigureLegendMainTegn">
    <w:name w:val="Figure Legend Main Tegn"/>
    <w:basedOn w:val="DefaultParagraphFont"/>
    <w:link w:val="FigureLegendMain"/>
    <w:rsid w:val="00FE6BA4"/>
    <w:rPr>
      <w:rFonts w:ascii="Helvetica" w:hAnsi="Helvetica" w:cs="FiraGO"/>
      <w:color w:val="000000" w:themeColor="text1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F543C"/>
    <w:rPr>
      <w:rFonts w:ascii="Times New Roman" w:eastAsiaTheme="minorHAnsi" w:hAnsi="Times New Roman"/>
      <w:sz w:val="24"/>
      <w:szCs w:val="24"/>
      <w:lang w:val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F543C"/>
    <w:rPr>
      <w:rFonts w:eastAsiaTheme="minorHAnsi"/>
      <w:lang w:val="de-DE"/>
    </w:rPr>
  </w:style>
  <w:style w:type="paragraph" w:styleId="CommentText">
    <w:name w:val="annotation text"/>
    <w:basedOn w:val="Normal"/>
    <w:link w:val="CommentTextChar"/>
    <w:uiPriority w:val="99"/>
    <w:unhideWhenUsed/>
    <w:rsid w:val="001F543C"/>
    <w:pPr>
      <w:spacing w:after="160"/>
    </w:pPr>
    <w:rPr>
      <w:rFonts w:asciiTheme="minorHAnsi" w:eastAsiaTheme="minorHAnsi" w:hAnsiTheme="minorHAnsi" w:cstheme="minorBidi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43C"/>
    <w:rPr>
      <w:rFonts w:eastAsiaTheme="minorHAnsi" w:cstheme="minorBidi"/>
      <w:sz w:val="24"/>
      <w:szCs w:val="24"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43C"/>
    <w:rPr>
      <w:rFonts w:eastAsiaTheme="minorHAnsi" w:cstheme="minorBidi"/>
      <w:b/>
      <w:bCs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43C"/>
    <w:rPr>
      <w:b/>
      <w:bCs/>
      <w:sz w:val="20"/>
      <w:szCs w:val="20"/>
    </w:rPr>
  </w:style>
  <w:style w:type="paragraph" w:customStyle="1" w:styleId="MainTextwithTab">
    <w:name w:val="Main Text with Tab"/>
    <w:basedOn w:val="Normal"/>
    <w:qFormat/>
    <w:rsid w:val="002065AC"/>
    <w:pPr>
      <w:ind w:firstLine="284"/>
      <w:jc w:val="both"/>
    </w:pPr>
    <w:rPr>
      <w:rFonts w:ascii="STIX Two Text" w:eastAsiaTheme="minorEastAsia" w:hAnsi="STIX Two Text" w:cs="STIX Two Math"/>
      <w:color w:val="000000" w:themeColor="text1"/>
      <w:sz w:val="20"/>
      <w:szCs w:val="20"/>
    </w:rPr>
  </w:style>
  <w:style w:type="paragraph" w:customStyle="1" w:styleId="FigureLegendTitle">
    <w:name w:val="Figure Legend Title"/>
    <w:basedOn w:val="FigureLegendMain"/>
    <w:link w:val="FigureLegendTitleTegn"/>
    <w:qFormat/>
    <w:rsid w:val="005A7C0F"/>
    <w:rPr>
      <w:b/>
      <w:color w:val="C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76A3"/>
    <w:rPr>
      <w:color w:val="605E5C"/>
      <w:shd w:val="clear" w:color="auto" w:fill="E1DFDD"/>
    </w:rPr>
  </w:style>
  <w:style w:type="character" w:customStyle="1" w:styleId="FigureLegendTitleTegn">
    <w:name w:val="Figure Legend Title Tegn"/>
    <w:basedOn w:val="FigureLegendMainTegn"/>
    <w:link w:val="FigureLegendTitle"/>
    <w:rsid w:val="005A7C0F"/>
    <w:rPr>
      <w:rFonts w:ascii="Helvetica" w:hAnsi="Helvetica" w:cs="FiraGO"/>
      <w:b/>
      <w:color w:val="C00000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470193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0B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da-DK"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0BBF"/>
    <w:rPr>
      <w:rFonts w:ascii="Courier New" w:eastAsia="Times New Roman" w:hAnsi="Courier New" w:cs="Courier New"/>
      <w:sz w:val="20"/>
      <w:szCs w:val="20"/>
      <w:lang w:val="da-DK" w:eastAsia="da-DK"/>
    </w:rPr>
  </w:style>
  <w:style w:type="paragraph" w:customStyle="1" w:styleId="Supplementarycode">
    <w:name w:val="Supplementary code"/>
    <w:basedOn w:val="Normal"/>
    <w:qFormat/>
    <w:rsid w:val="008378D8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666666"/>
      <w:sz w:val="16"/>
      <w:szCs w:val="16"/>
      <w:lang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707BED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00CEA"/>
    <w:pPr>
      <w:jc w:val="center"/>
    </w:pPr>
    <w:rPr>
      <w:rFonts w:ascii="Times" w:eastAsiaTheme="minorEastAsia" w:hAnsi="Times" w:cs="Arial"/>
      <w:noProof/>
      <w:color w:val="000000" w:themeColor="text1"/>
      <w:sz w:val="16"/>
      <w:szCs w:val="20"/>
    </w:rPr>
  </w:style>
  <w:style w:type="character" w:customStyle="1" w:styleId="EndNoteBibliographyTitleChar">
    <w:name w:val="EndNote Bibliography Title Char"/>
    <w:basedOn w:val="MethodsTextTegn"/>
    <w:link w:val="EndNoteBibliographyTitle"/>
    <w:rsid w:val="00A00CEA"/>
    <w:rPr>
      <w:rFonts w:ascii="Times" w:hAnsi="Times" w:cs="Arial"/>
      <w:noProof/>
      <w:color w:val="000000" w:themeColor="text1"/>
      <w:sz w:val="16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00CEA"/>
    <w:rPr>
      <w:rFonts w:ascii="Times" w:eastAsiaTheme="minorEastAsia" w:hAnsi="Times" w:cs="Arial"/>
      <w:noProof/>
      <w:color w:val="000000" w:themeColor="text1"/>
      <w:sz w:val="16"/>
      <w:szCs w:val="20"/>
    </w:rPr>
  </w:style>
  <w:style w:type="character" w:customStyle="1" w:styleId="EndNoteBibliographyChar">
    <w:name w:val="EndNote Bibliography Char"/>
    <w:basedOn w:val="MethodsTextTegn"/>
    <w:link w:val="EndNoteBibliography"/>
    <w:rsid w:val="00A00CEA"/>
    <w:rPr>
      <w:rFonts w:ascii="Times" w:hAnsi="Times" w:cs="Arial"/>
      <w:noProof/>
      <w:color w:val="000000" w:themeColor="text1"/>
      <w:sz w:val="16"/>
      <w:szCs w:val="20"/>
    </w:rPr>
  </w:style>
  <w:style w:type="paragraph" w:styleId="Revision">
    <w:name w:val="Revision"/>
    <w:hidden/>
    <w:uiPriority w:val="99"/>
    <w:semiHidden/>
    <w:rsid w:val="005657B6"/>
    <w:rPr>
      <w:rFonts w:ascii="STIX Two Text" w:hAnsi="STIX Two Text" w:cs="Arial"/>
      <w:color w:val="000000" w:themeColor="text1"/>
      <w:sz w:val="20"/>
      <w:szCs w:val="20"/>
    </w:rPr>
  </w:style>
  <w:style w:type="paragraph" w:styleId="NormalWeb">
    <w:name w:val="Normal (Web)"/>
    <w:basedOn w:val="Normal"/>
    <w:uiPriority w:val="99"/>
    <w:unhideWhenUsed/>
    <w:rsid w:val="004A5C6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1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98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08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1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92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3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59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37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25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010">
          <w:marLeft w:val="0"/>
          <w:marRight w:val="0"/>
          <w:marTop w:val="0"/>
          <w:marBottom w:val="0"/>
          <w:divBdr>
            <w:top w:val="single" w:sz="6" w:space="0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8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6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0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60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95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85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6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29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07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04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23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51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3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62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2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19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5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00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07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7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047944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63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8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7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8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79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6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35FC62-F875-411D-BD74-17A753BA2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</Pages>
  <Words>1018</Words>
  <Characters>5809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ivey@cm.utexas.edu</dc:creator>
  <cp:keywords/>
  <dc:description/>
  <cp:lastModifiedBy>Meet Zandawala</cp:lastModifiedBy>
  <cp:revision>75</cp:revision>
  <cp:lastPrinted>2023-02-17T14:31:00Z</cp:lastPrinted>
  <dcterms:created xsi:type="dcterms:W3CDTF">2025-07-28T21:22:00Z</dcterms:created>
  <dcterms:modified xsi:type="dcterms:W3CDTF">2025-10-24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ell</vt:lpwstr>
  </property>
  <property fmtid="{D5CDD505-2E9C-101B-9397-08002B2CF9AE}" pid="5" name="Mendeley Recent Style Name 1_1">
    <vt:lpwstr>Cell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0106319-34c4-3454-b865-6c8138c2612c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FileId">
    <vt:lpwstr>1967852</vt:lpwstr>
  </property>
  <property fmtid="{D5CDD505-2E9C-101B-9397-08002B2CF9AE}" pid="26" name="ProjectId">
    <vt:lpwstr>-1</vt:lpwstr>
  </property>
  <property fmtid="{D5CDD505-2E9C-101B-9397-08002B2CF9AE}" pid="27" name="InsertAsFootnote">
    <vt:lpwstr>False</vt:lpwstr>
  </property>
  <property fmtid="{D5CDD505-2E9C-101B-9397-08002B2CF9AE}" pid="28" name="StyleId">
    <vt:lpwstr>http://www.zotero.org/styles/vancouver</vt:lpwstr>
  </property>
</Properties>
</file>